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72800" w14:textId="64E5FFB7" w:rsidR="00A00B97" w:rsidRPr="00151D90" w:rsidRDefault="00A00B97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151D90">
        <w:rPr>
          <w:rFonts w:ascii="Times New Roman" w:hAnsi="Times New Roman" w:cs="Times New Roman"/>
        </w:rPr>
        <w:t xml:space="preserve">Appendix </w:t>
      </w:r>
      <w:r w:rsidR="00151D90">
        <w:rPr>
          <w:rFonts w:ascii="Times New Roman" w:hAnsi="Times New Roman" w:cs="Times New Roman"/>
        </w:rPr>
        <w:t>A</w:t>
      </w:r>
    </w:p>
    <w:p w14:paraId="230BC3E5" w14:textId="668FF694" w:rsidR="00A00B97" w:rsidRPr="00151D90" w:rsidRDefault="00B93638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151D90">
        <w:rPr>
          <w:rFonts w:ascii="Times New Roman" w:hAnsi="Times New Roman" w:cs="Times New Roman"/>
        </w:rPr>
        <w:t xml:space="preserve">We identify </w:t>
      </w:r>
      <w:r w:rsidR="00A00B97" w:rsidRPr="00151D90">
        <w:rPr>
          <w:rFonts w:ascii="Times New Roman" w:hAnsi="Times New Roman" w:cs="Times New Roman"/>
        </w:rPr>
        <w:t xml:space="preserve">ED </w:t>
      </w:r>
      <w:r w:rsidRPr="00151D90">
        <w:rPr>
          <w:rFonts w:ascii="Times New Roman" w:hAnsi="Times New Roman" w:cs="Times New Roman"/>
        </w:rPr>
        <w:t>visits using the clinic s</w:t>
      </w:r>
      <w:r w:rsidR="00A00B97" w:rsidRPr="00151D90">
        <w:rPr>
          <w:rFonts w:ascii="Times New Roman" w:hAnsi="Times New Roman" w:cs="Times New Roman"/>
        </w:rPr>
        <w:t xml:space="preserve">top code 130 or 131 with any secondary stop code excluding those listed below in table </w:t>
      </w:r>
      <w:r w:rsidR="00151D90">
        <w:rPr>
          <w:rFonts w:ascii="Times New Roman" w:hAnsi="Times New Roman" w:cs="Times New Roman"/>
        </w:rPr>
        <w:t>A</w:t>
      </w:r>
      <w:r w:rsidR="00151D90" w:rsidRPr="00151D90">
        <w:rPr>
          <w:rFonts w:ascii="Times New Roman" w:hAnsi="Times New Roman" w:cs="Times New Roman"/>
        </w:rPr>
        <w:t>1</w:t>
      </w:r>
      <w:r w:rsidR="00A00B97" w:rsidRPr="00151D90">
        <w:rPr>
          <w:rFonts w:ascii="Times New Roman" w:hAnsi="Times New Roman" w:cs="Times New Roman"/>
        </w:rPr>
        <w:t>.</w:t>
      </w:r>
    </w:p>
    <w:p w14:paraId="4881AC25" w14:textId="77777777" w:rsidR="00B93638" w:rsidRPr="00151D90" w:rsidRDefault="00B93638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6E055B2F" w14:textId="3BF38992" w:rsidR="00B93638" w:rsidRPr="00151D90" w:rsidRDefault="00B93638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151D90">
        <w:rPr>
          <w:rFonts w:ascii="Times New Roman" w:hAnsi="Times New Roman" w:cs="Times New Roman"/>
        </w:rPr>
        <w:t xml:space="preserve">Table </w:t>
      </w:r>
      <w:r w:rsidR="00151D90">
        <w:rPr>
          <w:rFonts w:ascii="Times New Roman" w:hAnsi="Times New Roman" w:cs="Times New Roman"/>
        </w:rPr>
        <w:t>A</w:t>
      </w:r>
      <w:r w:rsidR="00151D90" w:rsidRPr="00151D90">
        <w:rPr>
          <w:rFonts w:ascii="Times New Roman" w:hAnsi="Times New Roman" w:cs="Times New Roman"/>
        </w:rPr>
        <w:t>1</w:t>
      </w:r>
      <w:r w:rsidRPr="00151D90">
        <w:rPr>
          <w:rFonts w:ascii="Times New Roman" w:hAnsi="Times New Roman" w:cs="Times New Roman"/>
        </w:rPr>
        <w:t>. Excluded Secondary Stop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4047"/>
        <w:gridCol w:w="723"/>
        <w:gridCol w:w="3865"/>
      </w:tblGrid>
      <w:tr w:rsidR="00A00B97" w:rsidRPr="00151D90" w14:paraId="75848F59" w14:textId="77777777" w:rsidTr="00A00B97">
        <w:tc>
          <w:tcPr>
            <w:tcW w:w="715" w:type="dxa"/>
          </w:tcPr>
          <w:p w14:paraId="727AE906" w14:textId="5518E766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047" w:type="dxa"/>
          </w:tcPr>
          <w:p w14:paraId="3DF98F5A" w14:textId="719488D2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ELECTROCARDIOGRAM (EKG)</w:t>
            </w:r>
          </w:p>
        </w:tc>
        <w:tc>
          <w:tcPr>
            <w:tcW w:w="723" w:type="dxa"/>
          </w:tcPr>
          <w:p w14:paraId="3ADACBE8" w14:textId="7930E9C8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3865" w:type="dxa"/>
          </w:tcPr>
          <w:p w14:paraId="704A82B0" w14:textId="487F345F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MEDICAL PROCEDURE UNIT</w:t>
            </w:r>
          </w:p>
        </w:tc>
      </w:tr>
      <w:tr w:rsidR="00A00B97" w:rsidRPr="00151D90" w14:paraId="09388AF2" w14:textId="77777777" w:rsidTr="00A00B97">
        <w:tc>
          <w:tcPr>
            <w:tcW w:w="715" w:type="dxa"/>
          </w:tcPr>
          <w:p w14:paraId="797C3B72" w14:textId="027655B9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047" w:type="dxa"/>
          </w:tcPr>
          <w:p w14:paraId="751D5CE3" w14:textId="7ED4AFEF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ULTRASOUND</w:t>
            </w:r>
          </w:p>
        </w:tc>
        <w:tc>
          <w:tcPr>
            <w:tcW w:w="723" w:type="dxa"/>
          </w:tcPr>
          <w:p w14:paraId="3D60B81E" w14:textId="64859098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3865" w:type="dxa"/>
          </w:tcPr>
          <w:p w14:paraId="2E0176D5" w14:textId="250240A0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CARDIAC STRESS TEST/EXERCISE TOLERANCE TEST (ETT)</w:t>
            </w:r>
          </w:p>
        </w:tc>
      </w:tr>
      <w:tr w:rsidR="00A00B97" w:rsidRPr="00151D90" w14:paraId="3E5EA9FF" w14:textId="77777777" w:rsidTr="00A00B97">
        <w:tc>
          <w:tcPr>
            <w:tcW w:w="715" w:type="dxa"/>
          </w:tcPr>
          <w:p w14:paraId="593716EA" w14:textId="21D16B64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4047" w:type="dxa"/>
          </w:tcPr>
          <w:p w14:paraId="391175C9" w14:textId="2F7BB7A1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ANGIOGRAM CATHETERIZATION</w:t>
            </w:r>
          </w:p>
        </w:tc>
        <w:tc>
          <w:tcPr>
            <w:tcW w:w="723" w:type="dxa"/>
          </w:tcPr>
          <w:p w14:paraId="64C18F28" w14:textId="75E95502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3865" w:type="dxa"/>
          </w:tcPr>
          <w:p w14:paraId="31770745" w14:textId="6CCB2759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CYSTO ROOM IN UROLOGY CLINIC</w:t>
            </w:r>
          </w:p>
        </w:tc>
      </w:tr>
      <w:tr w:rsidR="00A00B97" w:rsidRPr="00151D90" w14:paraId="3CCD46AC" w14:textId="77777777" w:rsidTr="00A00B97">
        <w:tc>
          <w:tcPr>
            <w:tcW w:w="715" w:type="dxa"/>
          </w:tcPr>
          <w:p w14:paraId="50AC83DC" w14:textId="37474F6F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4047" w:type="dxa"/>
          </w:tcPr>
          <w:p w14:paraId="5609489B" w14:textId="40F55EB6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PACEMAKER</w:t>
            </w:r>
          </w:p>
        </w:tc>
        <w:tc>
          <w:tcPr>
            <w:tcW w:w="723" w:type="dxa"/>
          </w:tcPr>
          <w:p w14:paraId="74895F66" w14:textId="136F3008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3865" w:type="dxa"/>
          </w:tcPr>
          <w:p w14:paraId="054B822A" w14:textId="0BDEB439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SURGICAL PROCEDURE UNIT</w:t>
            </w:r>
          </w:p>
        </w:tc>
      </w:tr>
      <w:tr w:rsidR="00A00B97" w:rsidRPr="00151D90" w14:paraId="52E87CFC" w14:textId="77777777" w:rsidTr="00A00B97">
        <w:tc>
          <w:tcPr>
            <w:tcW w:w="715" w:type="dxa"/>
          </w:tcPr>
          <w:p w14:paraId="2A1CFDEA" w14:textId="7A13214E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4047" w:type="dxa"/>
          </w:tcPr>
          <w:p w14:paraId="74BC2B43" w14:textId="4E676DCC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GASTROINTESTINAL (GI) ENDOSCOPY</w:t>
            </w:r>
          </w:p>
        </w:tc>
        <w:tc>
          <w:tcPr>
            <w:tcW w:w="723" w:type="dxa"/>
          </w:tcPr>
          <w:p w14:paraId="72F8544F" w14:textId="2B925197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3865" w:type="dxa"/>
          </w:tcPr>
          <w:p w14:paraId="3545D426" w14:textId="593F1E25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RESEARCH</w:t>
            </w:r>
          </w:p>
        </w:tc>
      </w:tr>
      <w:tr w:rsidR="00A00B97" w:rsidRPr="00151D90" w14:paraId="10B5EF56" w14:textId="77777777" w:rsidTr="00A00B97">
        <w:tc>
          <w:tcPr>
            <w:tcW w:w="715" w:type="dxa"/>
          </w:tcPr>
          <w:p w14:paraId="3C0FBED1" w14:textId="121C5F4E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4047" w:type="dxa"/>
          </w:tcPr>
          <w:p w14:paraId="05F4D132" w14:textId="5BB47077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MEDICAL SURGICAL DAY UNIT (MSDU)</w:t>
            </w:r>
          </w:p>
        </w:tc>
        <w:tc>
          <w:tcPr>
            <w:tcW w:w="723" w:type="dxa"/>
          </w:tcPr>
          <w:p w14:paraId="660BEEDF" w14:textId="2750C78D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3865" w:type="dxa"/>
          </w:tcPr>
          <w:p w14:paraId="431827A6" w14:textId="649C338D" w:rsidR="00A00B97" w:rsidRPr="00151D90" w:rsidRDefault="00A00B97" w:rsidP="0077767A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151D90">
              <w:rPr>
                <w:rFonts w:ascii="Times New Roman" w:hAnsi="Times New Roman" w:cs="Times New Roman"/>
              </w:rPr>
              <w:t>EMPLOYEE HEALTH</w:t>
            </w:r>
          </w:p>
        </w:tc>
      </w:tr>
    </w:tbl>
    <w:p w14:paraId="3B245246" w14:textId="5E05451C" w:rsidR="00A00B97" w:rsidRPr="00151D90" w:rsidRDefault="00000000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hyperlink r:id="rId10" w:history="1">
        <w:r w:rsidR="00A00B97" w:rsidRPr="00151D90">
          <w:rPr>
            <w:rStyle w:val="Hyperlink"/>
            <w:rFonts w:ascii="Times New Roman" w:hAnsi="Times New Roman" w:cs="Times New Roman"/>
          </w:rPr>
          <w:t>https://www.va.gov/OPTOMETRY/docs/VHA_Directive_2011-022_Copayment_for_Outpatient_Medical_Care_Provided_to_Veterans_by_DVA.pdf</w:t>
        </w:r>
      </w:hyperlink>
      <w:r w:rsidR="00A00B97" w:rsidRPr="00151D90">
        <w:rPr>
          <w:rFonts w:ascii="Times New Roman" w:hAnsi="Times New Roman" w:cs="Times New Roman"/>
        </w:rPr>
        <w:t xml:space="preserve"> </w:t>
      </w:r>
    </w:p>
    <w:p w14:paraId="0B391CF1" w14:textId="2917EDE5" w:rsidR="00D808AF" w:rsidRPr="00151D90" w:rsidRDefault="00D808AF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160E2157" w14:textId="3721D475" w:rsidR="00D808AF" w:rsidRPr="00151D90" w:rsidRDefault="00D808AF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27E05BC8" w14:textId="652DC1E0" w:rsidR="00D808AF" w:rsidRPr="00151D90" w:rsidRDefault="00D808AF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4542A373" w14:textId="77777777" w:rsidR="003B37A4" w:rsidRPr="00151D90" w:rsidRDefault="003B37A4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  <w:sectPr w:rsidR="003B37A4" w:rsidRPr="00151D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375B44" w14:textId="339E4E18" w:rsidR="00C85D3C" w:rsidRPr="00151D90" w:rsidRDefault="00D808AF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FF434F">
        <w:rPr>
          <w:rFonts w:ascii="Times New Roman" w:hAnsi="Times New Roman" w:cs="Times New Roman"/>
        </w:rPr>
        <w:lastRenderedPageBreak/>
        <w:t xml:space="preserve">Appendix </w:t>
      </w:r>
      <w:r w:rsidR="00151D90" w:rsidRPr="00FF434F">
        <w:rPr>
          <w:rFonts w:ascii="Times New Roman" w:hAnsi="Times New Roman" w:cs="Times New Roman"/>
        </w:rPr>
        <w:t>B</w:t>
      </w:r>
      <w:r w:rsidRPr="00FF434F">
        <w:rPr>
          <w:rFonts w:ascii="Times New Roman" w:hAnsi="Times New Roman" w:cs="Times New Roman"/>
        </w:rPr>
        <w:t xml:space="preserve">. </w:t>
      </w:r>
      <w:r w:rsidR="00C85D3C" w:rsidRPr="00FF434F">
        <w:rPr>
          <w:rFonts w:ascii="Times New Roman" w:hAnsi="Times New Roman" w:cs="Times New Roman"/>
        </w:rPr>
        <w:t>Descriptive Statistics of Sub-Sample used for Secondary Analysis</w:t>
      </w:r>
      <w:r w:rsidR="00C85D3C" w:rsidRPr="00151D9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602"/>
        <w:gridCol w:w="2276"/>
        <w:gridCol w:w="2078"/>
      </w:tblGrid>
      <w:tr w:rsidR="002A40FB" w:rsidRPr="003019C4" w14:paraId="44B38E63" w14:textId="77777777" w:rsidTr="003019C4">
        <w:trPr>
          <w:trHeight w:val="1022"/>
        </w:trPr>
        <w:tc>
          <w:tcPr>
            <w:tcW w:w="1284" w:type="pct"/>
          </w:tcPr>
          <w:p w14:paraId="20B4EE77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tcBorders>
              <w:bottom w:val="single" w:sz="4" w:space="0" w:color="auto"/>
            </w:tcBorders>
            <w:vAlign w:val="bottom"/>
          </w:tcPr>
          <w:p w14:paraId="45F2A5C4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Any Pre-existing Severe Mental Illness</w:t>
            </w:r>
            <w:r w:rsidRPr="003019C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3019C4">
              <w:rPr>
                <w:rFonts w:ascii="Times New Roman" w:hAnsi="Times New Roman" w:cs="Times New Roman"/>
              </w:rPr>
              <w:t xml:space="preserve"> without Diabetes Diagnosis</w:t>
            </w:r>
          </w:p>
          <w:p w14:paraId="0D8CCC55" w14:textId="4EAEAA2A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N=</w:t>
            </w:r>
            <w:r w:rsidR="003B37A4" w:rsidRPr="003019C4">
              <w:rPr>
                <w:rFonts w:ascii="Times New Roman" w:hAnsi="Times New Roman" w:cs="Times New Roman"/>
              </w:rPr>
              <w:t>12</w:t>
            </w:r>
            <w:r w:rsidR="00A04A81" w:rsidRPr="003019C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vAlign w:val="bottom"/>
          </w:tcPr>
          <w:p w14:paraId="5D1ABA7E" w14:textId="370A3F0E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Any Pre-existing Mental Illness</w:t>
            </w:r>
            <w:r w:rsidRPr="003019C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B37A4" w:rsidRPr="003019C4">
              <w:rPr>
                <w:rFonts w:ascii="Times New Roman" w:hAnsi="Times New Roman" w:cs="Times New Roman"/>
                <w:vertAlign w:val="superscript"/>
              </w:rPr>
              <w:t>b</w:t>
            </w:r>
            <w:r w:rsidRPr="003019C4">
              <w:rPr>
                <w:rFonts w:ascii="Times New Roman" w:hAnsi="Times New Roman" w:cs="Times New Roman"/>
              </w:rPr>
              <w:t xml:space="preserve"> without Diabetes Diagnosis</w:t>
            </w:r>
          </w:p>
          <w:p w14:paraId="50E0AD2B" w14:textId="77891198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 xml:space="preserve">N= </w:t>
            </w:r>
            <w:r w:rsidR="003B37A4" w:rsidRPr="003019C4">
              <w:rPr>
                <w:rFonts w:ascii="Times New Roman" w:hAnsi="Times New Roman" w:cs="Times New Roman"/>
              </w:rPr>
              <w:t>99</w:t>
            </w:r>
            <w:r w:rsidR="00A04A81" w:rsidRPr="003019C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vAlign w:val="bottom"/>
          </w:tcPr>
          <w:p w14:paraId="2C7B76BB" w14:textId="4610296F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Any Pre-existing Diabetes Diagnosis without any Pre-existing Mental Illness</w:t>
            </w:r>
          </w:p>
          <w:p w14:paraId="61D4AB16" w14:textId="5786A97F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 xml:space="preserve">N = </w:t>
            </w:r>
            <w:r w:rsidR="003B37A4" w:rsidRPr="003019C4">
              <w:rPr>
                <w:rFonts w:ascii="Times New Roman" w:hAnsi="Times New Roman" w:cs="Times New Roman"/>
              </w:rPr>
              <w:t>266</w:t>
            </w:r>
            <w:r w:rsidR="00A04A81" w:rsidRPr="003019C4">
              <w:rPr>
                <w:rFonts w:ascii="Times New Roman" w:hAnsi="Times New Roman" w:cs="Times New Roman"/>
              </w:rPr>
              <w:t>15</w:t>
            </w:r>
          </w:p>
        </w:tc>
      </w:tr>
      <w:tr w:rsidR="00FF434F" w:rsidRPr="003019C4" w14:paraId="59374B36" w14:textId="77777777" w:rsidTr="003019C4">
        <w:tc>
          <w:tcPr>
            <w:tcW w:w="1284" w:type="pct"/>
          </w:tcPr>
          <w:p w14:paraId="38E9D20C" w14:textId="6C990D20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Age at time of AD/ADRD diagnosis, mean (SD)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vAlign w:val="center"/>
          </w:tcPr>
          <w:p w14:paraId="05510307" w14:textId="693BF5FE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5.626 (6.600)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7D2BEEFF" w14:textId="3C8AEED3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9.573 (7.856)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197CA845" w14:textId="414F6488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80.449 (6.653)</w:t>
            </w:r>
          </w:p>
        </w:tc>
      </w:tr>
      <w:tr w:rsidR="002A40FB" w:rsidRPr="003019C4" w14:paraId="39757441" w14:textId="77777777" w:rsidTr="003019C4">
        <w:tc>
          <w:tcPr>
            <w:tcW w:w="1284" w:type="pct"/>
          </w:tcPr>
          <w:p w14:paraId="394D3A1F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301446DF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62BB997E" w14:textId="0FEDC7BD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51FC55A2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0FB" w:rsidRPr="003019C4" w14:paraId="4A346D30" w14:textId="77777777" w:rsidTr="003019C4">
        <w:tc>
          <w:tcPr>
            <w:tcW w:w="1284" w:type="pct"/>
          </w:tcPr>
          <w:p w14:paraId="69F9A798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ender, %</w:t>
            </w:r>
          </w:p>
        </w:tc>
        <w:tc>
          <w:tcPr>
            <w:tcW w:w="1390" w:type="pct"/>
            <w:vAlign w:val="center"/>
          </w:tcPr>
          <w:p w14:paraId="4A1D6D55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299F6516" w14:textId="14EFAF1B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62F5C1ED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34F" w:rsidRPr="003019C4" w14:paraId="2B11DA0B" w14:textId="77777777" w:rsidTr="003019C4">
        <w:tc>
          <w:tcPr>
            <w:tcW w:w="1284" w:type="pct"/>
          </w:tcPr>
          <w:p w14:paraId="584DADA4" w14:textId="77777777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90" w:type="pct"/>
            <w:vAlign w:val="center"/>
          </w:tcPr>
          <w:p w14:paraId="7F5C5FB7" w14:textId="00723730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8 (4.7%)</w:t>
            </w:r>
          </w:p>
        </w:tc>
        <w:tc>
          <w:tcPr>
            <w:tcW w:w="1216" w:type="pct"/>
            <w:vAlign w:val="center"/>
          </w:tcPr>
          <w:p w14:paraId="370B594D" w14:textId="1C643058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92 (2.9%)</w:t>
            </w:r>
          </w:p>
        </w:tc>
        <w:tc>
          <w:tcPr>
            <w:tcW w:w="1110" w:type="pct"/>
            <w:vAlign w:val="center"/>
          </w:tcPr>
          <w:p w14:paraId="496DA7F4" w14:textId="608CE8D7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58 (1.7%)</w:t>
            </w:r>
          </w:p>
        </w:tc>
      </w:tr>
      <w:tr w:rsidR="00FF434F" w:rsidRPr="003019C4" w14:paraId="072E5B6D" w14:textId="77777777" w:rsidTr="003019C4">
        <w:tc>
          <w:tcPr>
            <w:tcW w:w="1284" w:type="pct"/>
          </w:tcPr>
          <w:p w14:paraId="66E6967C" w14:textId="77777777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90" w:type="pct"/>
            <w:vAlign w:val="center"/>
          </w:tcPr>
          <w:p w14:paraId="0CCF8F95" w14:textId="194B273A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110 (90.5%)</w:t>
            </w:r>
          </w:p>
        </w:tc>
        <w:tc>
          <w:tcPr>
            <w:tcW w:w="1216" w:type="pct"/>
            <w:vAlign w:val="center"/>
          </w:tcPr>
          <w:p w14:paraId="3727FF9E" w14:textId="10AB329A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8893 (89.7%)</w:t>
            </w:r>
          </w:p>
        </w:tc>
        <w:tc>
          <w:tcPr>
            <w:tcW w:w="1110" w:type="pct"/>
            <w:vAlign w:val="center"/>
          </w:tcPr>
          <w:p w14:paraId="148631CF" w14:textId="106A7D5B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6155 (98.3%)</w:t>
            </w:r>
          </w:p>
        </w:tc>
      </w:tr>
      <w:tr w:rsidR="00FF434F" w:rsidRPr="003019C4" w14:paraId="0BF558F1" w14:textId="77777777" w:rsidTr="003019C4">
        <w:tc>
          <w:tcPr>
            <w:tcW w:w="1284" w:type="pct"/>
          </w:tcPr>
          <w:p w14:paraId="18760D83" w14:textId="77777777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390" w:type="pct"/>
            <w:vAlign w:val="center"/>
          </w:tcPr>
          <w:p w14:paraId="2601C307" w14:textId="22BA6CAA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8 (4.7%)</w:t>
            </w:r>
          </w:p>
        </w:tc>
        <w:tc>
          <w:tcPr>
            <w:tcW w:w="1216" w:type="pct"/>
            <w:vAlign w:val="center"/>
          </w:tcPr>
          <w:p w14:paraId="03F114D0" w14:textId="21D03A04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30 (7.4%)</w:t>
            </w:r>
          </w:p>
        </w:tc>
        <w:tc>
          <w:tcPr>
            <w:tcW w:w="1110" w:type="pct"/>
            <w:vAlign w:val="center"/>
          </w:tcPr>
          <w:p w14:paraId="52B82835" w14:textId="781AC56B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 (&lt;1%)</w:t>
            </w:r>
          </w:p>
        </w:tc>
      </w:tr>
      <w:tr w:rsidR="002A40FB" w:rsidRPr="003019C4" w14:paraId="0A2AFDAD" w14:textId="77777777" w:rsidTr="003019C4">
        <w:tc>
          <w:tcPr>
            <w:tcW w:w="1284" w:type="pct"/>
          </w:tcPr>
          <w:p w14:paraId="5E61BC10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1BEB00B9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66789996" w14:textId="2CA39DD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3BA8FF49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0FB" w:rsidRPr="003019C4" w14:paraId="181AC27A" w14:textId="77777777" w:rsidTr="003019C4">
        <w:tc>
          <w:tcPr>
            <w:tcW w:w="1284" w:type="pct"/>
          </w:tcPr>
          <w:p w14:paraId="2E527F36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Marital Status, %</w:t>
            </w:r>
          </w:p>
        </w:tc>
        <w:tc>
          <w:tcPr>
            <w:tcW w:w="1390" w:type="pct"/>
            <w:vAlign w:val="center"/>
          </w:tcPr>
          <w:p w14:paraId="649A9926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2DE6F849" w14:textId="218774DA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10CFCECE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34F" w:rsidRPr="003019C4" w14:paraId="3DE30384" w14:textId="77777777" w:rsidTr="003019C4">
        <w:tc>
          <w:tcPr>
            <w:tcW w:w="1284" w:type="pct"/>
            <w:vAlign w:val="bottom"/>
          </w:tcPr>
          <w:p w14:paraId="55A38C80" w14:textId="77777777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Divorced, Widowed, or Separated</w:t>
            </w:r>
          </w:p>
        </w:tc>
        <w:tc>
          <w:tcPr>
            <w:tcW w:w="1390" w:type="pct"/>
            <w:vAlign w:val="center"/>
          </w:tcPr>
          <w:p w14:paraId="7A76391E" w14:textId="0AF677EB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80 (31.0%)</w:t>
            </w:r>
          </w:p>
        </w:tc>
        <w:tc>
          <w:tcPr>
            <w:tcW w:w="1216" w:type="pct"/>
            <w:vAlign w:val="center"/>
          </w:tcPr>
          <w:p w14:paraId="7E51DD98" w14:textId="74E32E27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075 (20.9%)</w:t>
            </w:r>
          </w:p>
        </w:tc>
        <w:tc>
          <w:tcPr>
            <w:tcW w:w="1110" w:type="pct"/>
            <w:vAlign w:val="center"/>
          </w:tcPr>
          <w:p w14:paraId="25AEFAEB" w14:textId="0DF6E8A9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6207 (23.3%)</w:t>
            </w:r>
          </w:p>
        </w:tc>
      </w:tr>
      <w:tr w:rsidR="00FF434F" w:rsidRPr="003019C4" w14:paraId="64933CF7" w14:textId="77777777" w:rsidTr="003019C4">
        <w:tc>
          <w:tcPr>
            <w:tcW w:w="1284" w:type="pct"/>
            <w:vAlign w:val="bottom"/>
          </w:tcPr>
          <w:p w14:paraId="490AB7F8" w14:textId="77777777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90" w:type="pct"/>
            <w:vAlign w:val="center"/>
          </w:tcPr>
          <w:p w14:paraId="7D0893D1" w14:textId="7400FE73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36 (43.7%)</w:t>
            </w:r>
          </w:p>
        </w:tc>
        <w:tc>
          <w:tcPr>
            <w:tcW w:w="1216" w:type="pct"/>
            <w:vAlign w:val="center"/>
          </w:tcPr>
          <w:p w14:paraId="3B4076D7" w14:textId="42E17BA7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808 (58.6%)</w:t>
            </w:r>
          </w:p>
        </w:tc>
        <w:tc>
          <w:tcPr>
            <w:tcW w:w="1110" w:type="pct"/>
            <w:vAlign w:val="center"/>
          </w:tcPr>
          <w:p w14:paraId="331BF677" w14:textId="58FDC8BF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8978 (71.3%)</w:t>
            </w:r>
          </w:p>
        </w:tc>
      </w:tr>
      <w:tr w:rsidR="00FF434F" w:rsidRPr="003019C4" w14:paraId="131EFB68" w14:textId="77777777" w:rsidTr="003019C4">
        <w:tc>
          <w:tcPr>
            <w:tcW w:w="1284" w:type="pct"/>
            <w:vAlign w:val="bottom"/>
          </w:tcPr>
          <w:p w14:paraId="7F96C25E" w14:textId="77777777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390" w:type="pct"/>
            <w:vAlign w:val="center"/>
          </w:tcPr>
          <w:p w14:paraId="38C2B988" w14:textId="1964AD70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04 (8.5%)</w:t>
            </w:r>
          </w:p>
        </w:tc>
        <w:tc>
          <w:tcPr>
            <w:tcW w:w="1216" w:type="pct"/>
            <w:vAlign w:val="center"/>
          </w:tcPr>
          <w:p w14:paraId="55AB8CE7" w14:textId="2D1E109C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465 (14.8%)</w:t>
            </w:r>
          </w:p>
        </w:tc>
        <w:tc>
          <w:tcPr>
            <w:tcW w:w="1110" w:type="pct"/>
            <w:vAlign w:val="center"/>
          </w:tcPr>
          <w:p w14:paraId="31496464" w14:textId="65DFFA4E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87 (0.3%)</w:t>
            </w:r>
          </w:p>
        </w:tc>
      </w:tr>
      <w:tr w:rsidR="00FF434F" w:rsidRPr="003019C4" w14:paraId="7E18BBF1" w14:textId="77777777" w:rsidTr="003019C4">
        <w:tc>
          <w:tcPr>
            <w:tcW w:w="1284" w:type="pct"/>
            <w:vAlign w:val="bottom"/>
          </w:tcPr>
          <w:p w14:paraId="269F8200" w14:textId="77777777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390" w:type="pct"/>
            <w:vAlign w:val="center"/>
          </w:tcPr>
          <w:p w14:paraId="3CAE31BA" w14:textId="76EF701E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06 (16.8%)</w:t>
            </w:r>
          </w:p>
        </w:tc>
        <w:tc>
          <w:tcPr>
            <w:tcW w:w="1216" w:type="pct"/>
            <w:vAlign w:val="center"/>
          </w:tcPr>
          <w:p w14:paraId="504AFCD6" w14:textId="41900335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67 (5.7%)</w:t>
            </w:r>
          </w:p>
        </w:tc>
        <w:tc>
          <w:tcPr>
            <w:tcW w:w="1110" w:type="pct"/>
            <w:vAlign w:val="center"/>
          </w:tcPr>
          <w:p w14:paraId="67D2787A" w14:textId="1328CBF3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343 (5.0%)</w:t>
            </w:r>
          </w:p>
        </w:tc>
      </w:tr>
      <w:tr w:rsidR="002A40FB" w:rsidRPr="003019C4" w14:paraId="0BFB7D74" w14:textId="77777777" w:rsidTr="003019C4">
        <w:tc>
          <w:tcPr>
            <w:tcW w:w="1284" w:type="pct"/>
          </w:tcPr>
          <w:p w14:paraId="15EEFAC6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519A23F7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0C1738E7" w14:textId="01B681B1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71EEA785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0FB" w:rsidRPr="003019C4" w14:paraId="19FF7830" w14:textId="77777777" w:rsidTr="003019C4">
        <w:tc>
          <w:tcPr>
            <w:tcW w:w="1284" w:type="pct"/>
          </w:tcPr>
          <w:p w14:paraId="4A087EB1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Race, %</w:t>
            </w:r>
          </w:p>
        </w:tc>
        <w:tc>
          <w:tcPr>
            <w:tcW w:w="1390" w:type="pct"/>
            <w:vAlign w:val="center"/>
          </w:tcPr>
          <w:p w14:paraId="5C833DE1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42F124F1" w14:textId="21628B35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382306D2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34F" w:rsidRPr="003019C4" w14:paraId="4E73E41D" w14:textId="77777777" w:rsidTr="003019C4">
        <w:tc>
          <w:tcPr>
            <w:tcW w:w="1284" w:type="pct"/>
          </w:tcPr>
          <w:p w14:paraId="5BD52879" w14:textId="1D88C25A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390" w:type="pct"/>
            <w:vAlign w:val="center"/>
          </w:tcPr>
          <w:p w14:paraId="1B7E9794" w14:textId="4C62B67A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075 (87.7%)</w:t>
            </w:r>
          </w:p>
        </w:tc>
        <w:tc>
          <w:tcPr>
            <w:tcW w:w="1216" w:type="pct"/>
            <w:vAlign w:val="center"/>
          </w:tcPr>
          <w:p w14:paraId="6289D8A3" w14:textId="3A7ADD7A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8721 (88.0%)</w:t>
            </w:r>
          </w:p>
        </w:tc>
        <w:tc>
          <w:tcPr>
            <w:tcW w:w="1110" w:type="pct"/>
            <w:vAlign w:val="center"/>
          </w:tcPr>
          <w:p w14:paraId="5D48D72E" w14:textId="17E962BE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2120 (83.1%)</w:t>
            </w:r>
          </w:p>
        </w:tc>
      </w:tr>
      <w:tr w:rsidR="00FF434F" w:rsidRPr="003019C4" w14:paraId="642FD8B4" w14:textId="77777777" w:rsidTr="003019C4">
        <w:tc>
          <w:tcPr>
            <w:tcW w:w="1284" w:type="pct"/>
            <w:vAlign w:val="bottom"/>
          </w:tcPr>
          <w:p w14:paraId="78B285E7" w14:textId="77777777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390" w:type="pct"/>
            <w:vAlign w:val="center"/>
          </w:tcPr>
          <w:p w14:paraId="6FB00589" w14:textId="741BD818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17 (9.5%)</w:t>
            </w:r>
          </w:p>
        </w:tc>
        <w:tc>
          <w:tcPr>
            <w:tcW w:w="1216" w:type="pct"/>
            <w:vAlign w:val="center"/>
          </w:tcPr>
          <w:p w14:paraId="73C7DF28" w14:textId="443C2097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871 (8.8%)</w:t>
            </w:r>
          </w:p>
        </w:tc>
        <w:tc>
          <w:tcPr>
            <w:tcW w:w="1110" w:type="pct"/>
            <w:vAlign w:val="center"/>
          </w:tcPr>
          <w:p w14:paraId="55C905A1" w14:textId="10190611" w:rsidR="00FF434F" w:rsidRPr="003019C4" w:rsidRDefault="00FF434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617 (13.6%)</w:t>
            </w:r>
          </w:p>
        </w:tc>
      </w:tr>
      <w:tr w:rsidR="00FF434F" w:rsidRPr="003019C4" w14:paraId="3E8D8F74" w14:textId="77777777" w:rsidTr="003019C4">
        <w:tc>
          <w:tcPr>
            <w:tcW w:w="1284" w:type="pct"/>
            <w:vAlign w:val="bottom"/>
          </w:tcPr>
          <w:p w14:paraId="59B915E5" w14:textId="5343D636" w:rsidR="00FF434F" w:rsidRPr="003019C4" w:rsidRDefault="00FF434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Other</w:t>
            </w:r>
            <w:r w:rsidR="00A6073F">
              <w:rPr>
                <w:rFonts w:ascii="Times New Roman" w:hAnsi="Times New Roman" w:cs="Times New Roman"/>
              </w:rPr>
              <w:t xml:space="preserve"> or </w:t>
            </w:r>
            <w:r w:rsidR="00A6073F" w:rsidRPr="003019C4">
              <w:rPr>
                <w:rFonts w:ascii="Times New Roman" w:hAnsi="Times New Roman" w:cs="Times New Roman"/>
              </w:rPr>
              <w:t>Multiple Races, Declined, or Missing</w:t>
            </w:r>
          </w:p>
        </w:tc>
        <w:tc>
          <w:tcPr>
            <w:tcW w:w="1390" w:type="pct"/>
            <w:vAlign w:val="center"/>
          </w:tcPr>
          <w:p w14:paraId="0F60D54F" w14:textId="70FE3FFC" w:rsidR="00FF434F" w:rsidRPr="003019C4" w:rsidRDefault="00A6073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FF434F" w:rsidRPr="003019C4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7</w:t>
            </w:r>
            <w:r w:rsidR="00FF434F" w:rsidRPr="003019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6" w:type="pct"/>
            <w:vAlign w:val="center"/>
          </w:tcPr>
          <w:p w14:paraId="2C89D1F4" w14:textId="53266189" w:rsidR="00FF434F" w:rsidRPr="003019C4" w:rsidRDefault="00A6073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  <w:r w:rsidR="00FF434F" w:rsidRPr="003019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</w:t>
            </w:r>
            <w:r w:rsidR="00FF434F" w:rsidRPr="003019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10" w:type="pct"/>
            <w:vAlign w:val="center"/>
          </w:tcPr>
          <w:p w14:paraId="3E48365D" w14:textId="6B56582F" w:rsidR="00FF434F" w:rsidRPr="003019C4" w:rsidRDefault="00A6073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</w:t>
            </w:r>
            <w:r w:rsidR="00FF434F" w:rsidRPr="003019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</w:t>
            </w:r>
            <w:r w:rsidR="00FF434F" w:rsidRPr="003019C4">
              <w:rPr>
                <w:rFonts w:ascii="Times New Roman" w:hAnsi="Times New Roman" w:cs="Times New Roman"/>
              </w:rPr>
              <w:t>%)</w:t>
            </w:r>
          </w:p>
        </w:tc>
      </w:tr>
      <w:tr w:rsidR="002A40FB" w:rsidRPr="003019C4" w14:paraId="6CF22A3B" w14:textId="77777777" w:rsidTr="003019C4">
        <w:tc>
          <w:tcPr>
            <w:tcW w:w="1284" w:type="pct"/>
          </w:tcPr>
          <w:p w14:paraId="23E720E5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357E491C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74E5AA82" w14:textId="681EDBB4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29CB3BB5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0FB" w:rsidRPr="003019C4" w14:paraId="41BD5372" w14:textId="77777777" w:rsidTr="003019C4">
        <w:tc>
          <w:tcPr>
            <w:tcW w:w="1284" w:type="pct"/>
          </w:tcPr>
          <w:p w14:paraId="214B1DC2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Ethnicity, %</w:t>
            </w:r>
          </w:p>
        </w:tc>
        <w:tc>
          <w:tcPr>
            <w:tcW w:w="1390" w:type="pct"/>
            <w:vAlign w:val="center"/>
          </w:tcPr>
          <w:p w14:paraId="281EF3C7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59C16CEC" w14:textId="48C77D4E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6C7C8494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9C4" w:rsidRPr="003019C4" w14:paraId="0A6BE324" w14:textId="77777777" w:rsidTr="003019C4">
        <w:tc>
          <w:tcPr>
            <w:tcW w:w="1284" w:type="pct"/>
            <w:vAlign w:val="bottom"/>
          </w:tcPr>
          <w:p w14:paraId="579FBA3F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390" w:type="pct"/>
            <w:vAlign w:val="center"/>
          </w:tcPr>
          <w:p w14:paraId="3E96AC63" w14:textId="76CB108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7 (3.0%)</w:t>
            </w:r>
          </w:p>
        </w:tc>
        <w:tc>
          <w:tcPr>
            <w:tcW w:w="1216" w:type="pct"/>
            <w:vAlign w:val="center"/>
          </w:tcPr>
          <w:p w14:paraId="25B8E4F8" w14:textId="7030B336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87 (2.9%)</w:t>
            </w:r>
          </w:p>
        </w:tc>
        <w:tc>
          <w:tcPr>
            <w:tcW w:w="1110" w:type="pct"/>
            <w:vAlign w:val="center"/>
          </w:tcPr>
          <w:p w14:paraId="4134CF04" w14:textId="29AEDB1B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952 (3.6%)</w:t>
            </w:r>
          </w:p>
        </w:tc>
      </w:tr>
      <w:tr w:rsidR="003019C4" w:rsidRPr="003019C4" w14:paraId="2B7A9FCE" w14:textId="77777777" w:rsidTr="003019C4">
        <w:tc>
          <w:tcPr>
            <w:tcW w:w="1284" w:type="pct"/>
            <w:vAlign w:val="bottom"/>
          </w:tcPr>
          <w:p w14:paraId="67F5A4E8" w14:textId="37E52859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390" w:type="pct"/>
            <w:vAlign w:val="center"/>
          </w:tcPr>
          <w:p w14:paraId="477738BF" w14:textId="26461840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27 (10.4%)</w:t>
            </w:r>
          </w:p>
        </w:tc>
        <w:tc>
          <w:tcPr>
            <w:tcW w:w="1216" w:type="pct"/>
            <w:vAlign w:val="center"/>
          </w:tcPr>
          <w:p w14:paraId="55C44766" w14:textId="789C2D1B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575 (15.9%)</w:t>
            </w:r>
          </w:p>
        </w:tc>
        <w:tc>
          <w:tcPr>
            <w:tcW w:w="1110" w:type="pct"/>
            <w:vAlign w:val="center"/>
          </w:tcPr>
          <w:p w14:paraId="65F3FC34" w14:textId="0AA298A2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13 (2.7%)</w:t>
            </w:r>
          </w:p>
        </w:tc>
      </w:tr>
      <w:tr w:rsidR="003019C4" w:rsidRPr="003019C4" w14:paraId="2E0E044C" w14:textId="77777777" w:rsidTr="003019C4">
        <w:tc>
          <w:tcPr>
            <w:tcW w:w="1284" w:type="pct"/>
            <w:vAlign w:val="bottom"/>
          </w:tcPr>
          <w:p w14:paraId="1A515923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Not Hispanic or Latino</w:t>
            </w:r>
          </w:p>
        </w:tc>
        <w:tc>
          <w:tcPr>
            <w:tcW w:w="1390" w:type="pct"/>
            <w:vAlign w:val="center"/>
          </w:tcPr>
          <w:p w14:paraId="0A882A50" w14:textId="3E43CC2F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029 (83.9%)</w:t>
            </w:r>
          </w:p>
        </w:tc>
        <w:tc>
          <w:tcPr>
            <w:tcW w:w="1216" w:type="pct"/>
            <w:vAlign w:val="center"/>
          </w:tcPr>
          <w:p w14:paraId="3DD54924" w14:textId="07AEDE7D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743 (78.1%)</w:t>
            </w:r>
          </w:p>
        </w:tc>
        <w:tc>
          <w:tcPr>
            <w:tcW w:w="1110" w:type="pct"/>
            <w:vAlign w:val="center"/>
          </w:tcPr>
          <w:p w14:paraId="3A63B11C" w14:textId="649BB493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4123 (90.6%)</w:t>
            </w:r>
          </w:p>
        </w:tc>
      </w:tr>
      <w:tr w:rsidR="003019C4" w:rsidRPr="003019C4" w14:paraId="3B664E13" w14:textId="77777777" w:rsidTr="003019C4">
        <w:tc>
          <w:tcPr>
            <w:tcW w:w="1284" w:type="pct"/>
            <w:vAlign w:val="bottom"/>
          </w:tcPr>
          <w:p w14:paraId="6AC7A502" w14:textId="07720E51" w:rsidR="003019C4" w:rsidRPr="003019C4" w:rsidRDefault="00A6073F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Declined to answe</w:t>
            </w:r>
            <w:r>
              <w:rPr>
                <w:rFonts w:ascii="Times New Roman" w:hAnsi="Times New Roman" w:cs="Times New Roman"/>
              </w:rPr>
              <w:t xml:space="preserve">r or </w:t>
            </w:r>
            <w:r w:rsidR="003019C4" w:rsidRPr="003019C4">
              <w:rPr>
                <w:rFonts w:ascii="Times New Roman" w:hAnsi="Times New Roman" w:cs="Times New Roman"/>
              </w:rPr>
              <w:t>Unknown by patient</w:t>
            </w:r>
          </w:p>
        </w:tc>
        <w:tc>
          <w:tcPr>
            <w:tcW w:w="1390" w:type="pct"/>
            <w:vAlign w:val="center"/>
          </w:tcPr>
          <w:p w14:paraId="41E1CA40" w14:textId="1C1D562C" w:rsidR="003019C4" w:rsidRPr="003019C4" w:rsidRDefault="00A6073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3019C4" w:rsidRPr="003019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7</w:t>
            </w:r>
            <w:r w:rsidR="003019C4" w:rsidRPr="003019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6" w:type="pct"/>
            <w:vAlign w:val="center"/>
          </w:tcPr>
          <w:p w14:paraId="08122FEC" w14:textId="5D942DA5" w:rsidR="003019C4" w:rsidRPr="003019C4" w:rsidRDefault="00A6073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  <w:r w:rsidR="003019C4" w:rsidRPr="003019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="003019C4" w:rsidRPr="003019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10" w:type="pct"/>
            <w:vAlign w:val="center"/>
          </w:tcPr>
          <w:p w14:paraId="3CC51D51" w14:textId="14771F89" w:rsidR="003019C4" w:rsidRPr="003019C4" w:rsidRDefault="00A6073F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</w:t>
            </w:r>
            <w:r w:rsidR="003019C4" w:rsidRPr="003019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="003019C4" w:rsidRPr="003019C4">
              <w:rPr>
                <w:rFonts w:ascii="Times New Roman" w:hAnsi="Times New Roman" w:cs="Times New Roman"/>
              </w:rPr>
              <w:t>%)</w:t>
            </w:r>
          </w:p>
        </w:tc>
      </w:tr>
      <w:tr w:rsidR="002A40FB" w:rsidRPr="003019C4" w14:paraId="3CCA5776" w14:textId="77777777" w:rsidTr="003019C4">
        <w:tc>
          <w:tcPr>
            <w:tcW w:w="1284" w:type="pct"/>
          </w:tcPr>
          <w:p w14:paraId="5ECE12B5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681F39C5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22B0817F" w14:textId="0E18CA8D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6864B382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0FB" w:rsidRPr="003019C4" w14:paraId="2807484F" w14:textId="77777777" w:rsidTr="003019C4">
        <w:tc>
          <w:tcPr>
            <w:tcW w:w="1284" w:type="pct"/>
          </w:tcPr>
          <w:p w14:paraId="398A1758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Priority Enrollment Group, %</w:t>
            </w:r>
          </w:p>
        </w:tc>
        <w:tc>
          <w:tcPr>
            <w:tcW w:w="1390" w:type="pct"/>
            <w:vAlign w:val="center"/>
          </w:tcPr>
          <w:p w14:paraId="198C9BF0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01AE5DC5" w14:textId="10F81D66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194FF708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9C4" w:rsidRPr="003019C4" w14:paraId="09B4D18F" w14:textId="77777777" w:rsidTr="003019C4">
        <w:tc>
          <w:tcPr>
            <w:tcW w:w="1284" w:type="pct"/>
            <w:vAlign w:val="bottom"/>
          </w:tcPr>
          <w:p w14:paraId="3A6DB7DF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1390" w:type="pct"/>
            <w:vAlign w:val="center"/>
          </w:tcPr>
          <w:p w14:paraId="387479F7" w14:textId="372769EB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52 (20.6%)</w:t>
            </w:r>
          </w:p>
        </w:tc>
        <w:tc>
          <w:tcPr>
            <w:tcW w:w="1216" w:type="pct"/>
            <w:vAlign w:val="center"/>
          </w:tcPr>
          <w:p w14:paraId="1E33B031" w14:textId="5BBE24D5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231 (22.5%)</w:t>
            </w:r>
          </w:p>
        </w:tc>
        <w:tc>
          <w:tcPr>
            <w:tcW w:w="1110" w:type="pct"/>
            <w:vAlign w:val="center"/>
          </w:tcPr>
          <w:p w14:paraId="3FFB1AE6" w14:textId="642A4E60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140 (11.8%)</w:t>
            </w:r>
          </w:p>
        </w:tc>
      </w:tr>
      <w:tr w:rsidR="003019C4" w:rsidRPr="003019C4" w14:paraId="419B1C88" w14:textId="77777777" w:rsidTr="003019C4">
        <w:tc>
          <w:tcPr>
            <w:tcW w:w="1284" w:type="pct"/>
            <w:vAlign w:val="bottom"/>
          </w:tcPr>
          <w:p w14:paraId="78D80A61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1390" w:type="pct"/>
            <w:vAlign w:val="center"/>
          </w:tcPr>
          <w:p w14:paraId="78A2960E" w14:textId="1640146D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5 (4.5%)</w:t>
            </w:r>
          </w:p>
        </w:tc>
        <w:tc>
          <w:tcPr>
            <w:tcW w:w="1216" w:type="pct"/>
            <w:vAlign w:val="center"/>
          </w:tcPr>
          <w:p w14:paraId="13131B40" w14:textId="77226247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654 (6.6%)</w:t>
            </w:r>
          </w:p>
        </w:tc>
        <w:tc>
          <w:tcPr>
            <w:tcW w:w="1110" w:type="pct"/>
            <w:vAlign w:val="center"/>
          </w:tcPr>
          <w:p w14:paraId="5F091FB8" w14:textId="7ED5B712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451 (5.5%)</w:t>
            </w:r>
          </w:p>
        </w:tc>
      </w:tr>
      <w:tr w:rsidR="003019C4" w:rsidRPr="003019C4" w14:paraId="457F3D97" w14:textId="77777777" w:rsidTr="003019C4">
        <w:tc>
          <w:tcPr>
            <w:tcW w:w="1284" w:type="pct"/>
            <w:vAlign w:val="bottom"/>
          </w:tcPr>
          <w:p w14:paraId="76A25303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1390" w:type="pct"/>
            <w:vAlign w:val="center"/>
          </w:tcPr>
          <w:p w14:paraId="57EF00C9" w14:textId="2A9B2A7F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7 (6.3%)</w:t>
            </w:r>
          </w:p>
        </w:tc>
        <w:tc>
          <w:tcPr>
            <w:tcW w:w="1216" w:type="pct"/>
            <w:vAlign w:val="center"/>
          </w:tcPr>
          <w:p w14:paraId="4C57907A" w14:textId="079BAFA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982 (9.9%)</w:t>
            </w:r>
          </w:p>
        </w:tc>
        <w:tc>
          <w:tcPr>
            <w:tcW w:w="1110" w:type="pct"/>
            <w:vAlign w:val="center"/>
          </w:tcPr>
          <w:p w14:paraId="564E71DC" w14:textId="19B6162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564 (9.6%)</w:t>
            </w:r>
          </w:p>
        </w:tc>
      </w:tr>
      <w:tr w:rsidR="003019C4" w:rsidRPr="003019C4" w14:paraId="7E4838CA" w14:textId="77777777" w:rsidTr="003019C4">
        <w:tc>
          <w:tcPr>
            <w:tcW w:w="1284" w:type="pct"/>
            <w:vAlign w:val="bottom"/>
          </w:tcPr>
          <w:p w14:paraId="3D6AA3B2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roup 4</w:t>
            </w:r>
          </w:p>
        </w:tc>
        <w:tc>
          <w:tcPr>
            <w:tcW w:w="1390" w:type="pct"/>
            <w:vAlign w:val="center"/>
          </w:tcPr>
          <w:p w14:paraId="57244E65" w14:textId="291B100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6 (4.6%)</w:t>
            </w:r>
          </w:p>
        </w:tc>
        <w:tc>
          <w:tcPr>
            <w:tcW w:w="1216" w:type="pct"/>
            <w:vAlign w:val="center"/>
          </w:tcPr>
          <w:p w14:paraId="3F16B556" w14:textId="1EF9E77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51 (2.5%)</w:t>
            </w:r>
          </w:p>
        </w:tc>
        <w:tc>
          <w:tcPr>
            <w:tcW w:w="1110" w:type="pct"/>
            <w:vAlign w:val="center"/>
          </w:tcPr>
          <w:p w14:paraId="65377DA1" w14:textId="354861A2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065 (4.0%)</w:t>
            </w:r>
          </w:p>
        </w:tc>
      </w:tr>
      <w:tr w:rsidR="003019C4" w:rsidRPr="003019C4" w14:paraId="64374951" w14:textId="77777777" w:rsidTr="003019C4">
        <w:tc>
          <w:tcPr>
            <w:tcW w:w="1284" w:type="pct"/>
            <w:vAlign w:val="bottom"/>
          </w:tcPr>
          <w:p w14:paraId="33B7A4A1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roup 5</w:t>
            </w:r>
          </w:p>
        </w:tc>
        <w:tc>
          <w:tcPr>
            <w:tcW w:w="1390" w:type="pct"/>
            <w:vAlign w:val="center"/>
          </w:tcPr>
          <w:p w14:paraId="0A5FF3D4" w14:textId="1D4E3290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63 (37.8%)</w:t>
            </w:r>
          </w:p>
        </w:tc>
        <w:tc>
          <w:tcPr>
            <w:tcW w:w="1216" w:type="pct"/>
            <w:vAlign w:val="center"/>
          </w:tcPr>
          <w:p w14:paraId="27338916" w14:textId="1BE7BC7C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398 (24.2%)</w:t>
            </w:r>
          </w:p>
        </w:tc>
        <w:tc>
          <w:tcPr>
            <w:tcW w:w="1110" w:type="pct"/>
            <w:vAlign w:val="center"/>
          </w:tcPr>
          <w:p w14:paraId="7F1EC73D" w14:textId="5D992297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9327 (35.0%)</w:t>
            </w:r>
          </w:p>
        </w:tc>
      </w:tr>
      <w:tr w:rsidR="003019C4" w:rsidRPr="003019C4" w14:paraId="01C7BDC9" w14:textId="77777777" w:rsidTr="003019C4">
        <w:tc>
          <w:tcPr>
            <w:tcW w:w="1284" w:type="pct"/>
            <w:vAlign w:val="bottom"/>
          </w:tcPr>
          <w:p w14:paraId="38048736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roup 6</w:t>
            </w:r>
          </w:p>
        </w:tc>
        <w:tc>
          <w:tcPr>
            <w:tcW w:w="1390" w:type="pct"/>
            <w:vAlign w:val="center"/>
          </w:tcPr>
          <w:p w14:paraId="5B3908F0" w14:textId="279B9E63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8 (1.5%)</w:t>
            </w:r>
          </w:p>
        </w:tc>
        <w:tc>
          <w:tcPr>
            <w:tcW w:w="1216" w:type="pct"/>
            <w:vAlign w:val="center"/>
          </w:tcPr>
          <w:p w14:paraId="20C3F3D7" w14:textId="6A018B72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22 (2.2%)</w:t>
            </w:r>
          </w:p>
        </w:tc>
        <w:tc>
          <w:tcPr>
            <w:tcW w:w="1110" w:type="pct"/>
            <w:vAlign w:val="center"/>
          </w:tcPr>
          <w:p w14:paraId="186E550D" w14:textId="7AEC3DC8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24 (1.2%)</w:t>
            </w:r>
          </w:p>
        </w:tc>
      </w:tr>
      <w:tr w:rsidR="003019C4" w:rsidRPr="003019C4" w14:paraId="3694185E" w14:textId="77777777" w:rsidTr="003019C4">
        <w:tc>
          <w:tcPr>
            <w:tcW w:w="1284" w:type="pct"/>
            <w:vAlign w:val="bottom"/>
          </w:tcPr>
          <w:p w14:paraId="66C88B14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roup 7</w:t>
            </w:r>
          </w:p>
        </w:tc>
        <w:tc>
          <w:tcPr>
            <w:tcW w:w="1390" w:type="pct"/>
            <w:vAlign w:val="center"/>
          </w:tcPr>
          <w:p w14:paraId="6F819C10" w14:textId="48BA56B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13 (9.2%)</w:t>
            </w:r>
          </w:p>
        </w:tc>
        <w:tc>
          <w:tcPr>
            <w:tcW w:w="1216" w:type="pct"/>
            <w:vAlign w:val="center"/>
          </w:tcPr>
          <w:p w14:paraId="368C6DE9" w14:textId="3A7C55A5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064 (10.7%)</w:t>
            </w:r>
          </w:p>
        </w:tc>
        <w:tc>
          <w:tcPr>
            <w:tcW w:w="1110" w:type="pct"/>
            <w:vAlign w:val="center"/>
          </w:tcPr>
          <w:p w14:paraId="446166DA" w14:textId="2D284CA6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115 (15.5%)</w:t>
            </w:r>
          </w:p>
        </w:tc>
      </w:tr>
      <w:tr w:rsidR="003019C4" w:rsidRPr="003019C4" w14:paraId="6937B48E" w14:textId="77777777" w:rsidTr="003019C4">
        <w:tc>
          <w:tcPr>
            <w:tcW w:w="1284" w:type="pct"/>
            <w:vAlign w:val="bottom"/>
          </w:tcPr>
          <w:p w14:paraId="6A77AE21" w14:textId="777777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Group 8</w:t>
            </w:r>
          </w:p>
        </w:tc>
        <w:tc>
          <w:tcPr>
            <w:tcW w:w="1390" w:type="pct"/>
            <w:vAlign w:val="center"/>
          </w:tcPr>
          <w:p w14:paraId="58576508" w14:textId="77C9D62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14 (9.3%)</w:t>
            </w:r>
          </w:p>
        </w:tc>
        <w:tc>
          <w:tcPr>
            <w:tcW w:w="1216" w:type="pct"/>
            <w:vAlign w:val="center"/>
          </w:tcPr>
          <w:p w14:paraId="0C601BFB" w14:textId="630537E3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209 (12.2%)</w:t>
            </w:r>
          </w:p>
        </w:tc>
        <w:tc>
          <w:tcPr>
            <w:tcW w:w="1110" w:type="pct"/>
            <w:vAlign w:val="center"/>
          </w:tcPr>
          <w:p w14:paraId="5E1E268D" w14:textId="16E7FBE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610 (17.3%)</w:t>
            </w:r>
          </w:p>
        </w:tc>
      </w:tr>
      <w:tr w:rsidR="003019C4" w:rsidRPr="003019C4" w14:paraId="24A09DEF" w14:textId="77777777" w:rsidTr="003019C4">
        <w:tc>
          <w:tcPr>
            <w:tcW w:w="1284" w:type="pct"/>
          </w:tcPr>
          <w:p w14:paraId="19168C9F" w14:textId="759D3E14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Missing/None</w:t>
            </w:r>
          </w:p>
        </w:tc>
        <w:tc>
          <w:tcPr>
            <w:tcW w:w="1390" w:type="pct"/>
            <w:vAlign w:val="center"/>
          </w:tcPr>
          <w:p w14:paraId="43632CBD" w14:textId="11AC96CA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8 (6.4%)</w:t>
            </w:r>
          </w:p>
        </w:tc>
        <w:tc>
          <w:tcPr>
            <w:tcW w:w="1216" w:type="pct"/>
            <w:vAlign w:val="center"/>
          </w:tcPr>
          <w:p w14:paraId="111D6BDB" w14:textId="13C4DA76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904 (9.1%)</w:t>
            </w:r>
          </w:p>
        </w:tc>
        <w:tc>
          <w:tcPr>
            <w:tcW w:w="1110" w:type="pct"/>
            <w:vAlign w:val="center"/>
          </w:tcPr>
          <w:p w14:paraId="30BF7DF6" w14:textId="7B0DC4A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9 (0.1%)</w:t>
            </w:r>
          </w:p>
        </w:tc>
      </w:tr>
      <w:tr w:rsidR="002A40FB" w:rsidRPr="003019C4" w14:paraId="35207D9B" w14:textId="77777777" w:rsidTr="003019C4">
        <w:tc>
          <w:tcPr>
            <w:tcW w:w="1284" w:type="pct"/>
          </w:tcPr>
          <w:p w14:paraId="2E154222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7427A80D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0096F0FD" w14:textId="470DB6B9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39A7DD32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9C4" w:rsidRPr="003019C4" w14:paraId="2C1AE1BB" w14:textId="77777777" w:rsidTr="003019C4">
        <w:tc>
          <w:tcPr>
            <w:tcW w:w="1284" w:type="pct"/>
          </w:tcPr>
          <w:p w14:paraId="3A7F7D86" w14:textId="059BA37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lastRenderedPageBreak/>
              <w:t>Any VHA Primary Care Use in 2 years prior to AD/ADRD diagnosis, %</w:t>
            </w:r>
          </w:p>
        </w:tc>
        <w:tc>
          <w:tcPr>
            <w:tcW w:w="1390" w:type="pct"/>
            <w:vAlign w:val="center"/>
          </w:tcPr>
          <w:p w14:paraId="79A6C890" w14:textId="013A7DDE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963 (78.5%)</w:t>
            </w:r>
          </w:p>
        </w:tc>
        <w:tc>
          <w:tcPr>
            <w:tcW w:w="1216" w:type="pct"/>
            <w:vAlign w:val="center"/>
          </w:tcPr>
          <w:p w14:paraId="280CEF2A" w14:textId="3331D82C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087 (71.5%)</w:t>
            </w:r>
          </w:p>
        </w:tc>
        <w:tc>
          <w:tcPr>
            <w:tcW w:w="1110" w:type="pct"/>
            <w:vAlign w:val="center"/>
          </w:tcPr>
          <w:p w14:paraId="133FEE5C" w14:textId="7B328E9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5890 (97.3%)</w:t>
            </w:r>
          </w:p>
        </w:tc>
      </w:tr>
      <w:tr w:rsidR="003019C4" w:rsidRPr="003019C4" w14:paraId="4024954B" w14:textId="77777777" w:rsidTr="003019C4">
        <w:tc>
          <w:tcPr>
            <w:tcW w:w="1284" w:type="pct"/>
          </w:tcPr>
          <w:p w14:paraId="1E528C24" w14:textId="69D0EAB9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Number of VHA primary care visits in 2 years prior to AD/ADRD diagnosis, median (IQR)</w:t>
            </w:r>
          </w:p>
        </w:tc>
        <w:tc>
          <w:tcPr>
            <w:tcW w:w="1390" w:type="pct"/>
            <w:vAlign w:val="center"/>
          </w:tcPr>
          <w:p w14:paraId="759F8D25" w14:textId="487DEF57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.000 (1.000, 9.000)</w:t>
            </w:r>
          </w:p>
        </w:tc>
        <w:tc>
          <w:tcPr>
            <w:tcW w:w="1216" w:type="pct"/>
            <w:vAlign w:val="center"/>
          </w:tcPr>
          <w:p w14:paraId="5719FE9B" w14:textId="00C76260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.000 (0.000, 7.000)</w:t>
            </w:r>
          </w:p>
        </w:tc>
        <w:tc>
          <w:tcPr>
            <w:tcW w:w="1110" w:type="pct"/>
            <w:vAlign w:val="center"/>
          </w:tcPr>
          <w:p w14:paraId="1B496E75" w14:textId="65917016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.000 (3.000, 9.000)</w:t>
            </w:r>
          </w:p>
        </w:tc>
      </w:tr>
      <w:tr w:rsidR="002A40FB" w:rsidRPr="003019C4" w14:paraId="76455E10" w14:textId="77777777" w:rsidTr="003019C4">
        <w:tc>
          <w:tcPr>
            <w:tcW w:w="1284" w:type="pct"/>
          </w:tcPr>
          <w:p w14:paraId="56802EB8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06DD828E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0E8D25D5" w14:textId="04F6B07E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57F11FD0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9C4" w:rsidRPr="003019C4" w14:paraId="48540FA7" w14:textId="77777777" w:rsidTr="003019C4">
        <w:tc>
          <w:tcPr>
            <w:tcW w:w="1284" w:type="pct"/>
          </w:tcPr>
          <w:p w14:paraId="5E368F16" w14:textId="6BC2E157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Any Emergency Department Visits in 2 years prior to AD/ADRD diagnosis, %</w:t>
            </w:r>
          </w:p>
        </w:tc>
        <w:tc>
          <w:tcPr>
            <w:tcW w:w="1390" w:type="pct"/>
            <w:vAlign w:val="center"/>
          </w:tcPr>
          <w:p w14:paraId="6DFB880F" w14:textId="4116CA7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639 (52.1%)</w:t>
            </w:r>
          </w:p>
        </w:tc>
        <w:tc>
          <w:tcPr>
            <w:tcW w:w="1216" w:type="pct"/>
            <w:vAlign w:val="center"/>
          </w:tcPr>
          <w:p w14:paraId="6E1C21D2" w14:textId="14D704CA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267 (43.0%)</w:t>
            </w:r>
          </w:p>
        </w:tc>
        <w:tc>
          <w:tcPr>
            <w:tcW w:w="1110" w:type="pct"/>
            <w:vAlign w:val="center"/>
          </w:tcPr>
          <w:p w14:paraId="484A6588" w14:textId="7593153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8434 (31.7%)</w:t>
            </w:r>
          </w:p>
        </w:tc>
      </w:tr>
      <w:tr w:rsidR="003019C4" w:rsidRPr="003019C4" w14:paraId="2A976051" w14:textId="77777777" w:rsidTr="003019C4">
        <w:tc>
          <w:tcPr>
            <w:tcW w:w="1284" w:type="pct"/>
          </w:tcPr>
          <w:p w14:paraId="5BE95B73" w14:textId="2AA3F5B5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Number of Emergency Department visits in 2 years prior to AD/ADRD diagnosis, median (IQR)</w:t>
            </w:r>
          </w:p>
        </w:tc>
        <w:tc>
          <w:tcPr>
            <w:tcW w:w="1390" w:type="pct"/>
            <w:vAlign w:val="center"/>
          </w:tcPr>
          <w:p w14:paraId="352F6E9C" w14:textId="356767CF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.000 (1.000, 4.000)</w:t>
            </w:r>
          </w:p>
        </w:tc>
        <w:tc>
          <w:tcPr>
            <w:tcW w:w="1216" w:type="pct"/>
            <w:vAlign w:val="center"/>
          </w:tcPr>
          <w:p w14:paraId="43D3F05B" w14:textId="1859759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.000 (1.000, 4.000)</w:t>
            </w:r>
          </w:p>
        </w:tc>
        <w:tc>
          <w:tcPr>
            <w:tcW w:w="1110" w:type="pct"/>
            <w:vAlign w:val="center"/>
          </w:tcPr>
          <w:p w14:paraId="34B8A2A2" w14:textId="1B637811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.000 (1.000, 3.000)</w:t>
            </w:r>
          </w:p>
        </w:tc>
      </w:tr>
      <w:tr w:rsidR="002A40FB" w:rsidRPr="003019C4" w14:paraId="32B4E3DA" w14:textId="77777777" w:rsidTr="003019C4">
        <w:tc>
          <w:tcPr>
            <w:tcW w:w="1284" w:type="pct"/>
          </w:tcPr>
          <w:p w14:paraId="0C56BEEC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30A0C008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76E71FC0" w14:textId="77B33262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1BB9F58C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9C4" w:rsidRPr="003019C4" w14:paraId="2FEE8878" w14:textId="77777777" w:rsidTr="003019C4">
        <w:tc>
          <w:tcPr>
            <w:tcW w:w="1284" w:type="pct"/>
          </w:tcPr>
          <w:p w14:paraId="6095E554" w14:textId="7A4D9C84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Any Inpatient Use in 2 years prior to AD/ADRD diagnosis, %</w:t>
            </w:r>
          </w:p>
        </w:tc>
        <w:tc>
          <w:tcPr>
            <w:tcW w:w="1390" w:type="pct"/>
            <w:vAlign w:val="center"/>
          </w:tcPr>
          <w:p w14:paraId="1D033B1A" w14:textId="2693417D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83 (39.4%)</w:t>
            </w:r>
          </w:p>
        </w:tc>
        <w:tc>
          <w:tcPr>
            <w:tcW w:w="1216" w:type="pct"/>
            <w:vAlign w:val="center"/>
          </w:tcPr>
          <w:p w14:paraId="718BBE20" w14:textId="2334CAD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793 (18.1%)</w:t>
            </w:r>
          </w:p>
        </w:tc>
        <w:tc>
          <w:tcPr>
            <w:tcW w:w="1110" w:type="pct"/>
            <w:vAlign w:val="center"/>
          </w:tcPr>
          <w:p w14:paraId="1909C012" w14:textId="09612136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517 (20.7%)</w:t>
            </w:r>
          </w:p>
        </w:tc>
      </w:tr>
      <w:tr w:rsidR="003019C4" w:rsidRPr="003019C4" w14:paraId="55257851" w14:textId="77777777" w:rsidTr="003019C4">
        <w:tc>
          <w:tcPr>
            <w:tcW w:w="1284" w:type="pct"/>
          </w:tcPr>
          <w:p w14:paraId="6CF626BA" w14:textId="20F1DE52" w:rsidR="003019C4" w:rsidRPr="003019C4" w:rsidRDefault="003019C4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Number of Hospitalizations in 2 years prior to AD/ADRD diagnosis, median (IQR)</w:t>
            </w:r>
          </w:p>
        </w:tc>
        <w:tc>
          <w:tcPr>
            <w:tcW w:w="1390" w:type="pct"/>
            <w:vAlign w:val="center"/>
          </w:tcPr>
          <w:p w14:paraId="1732EB26" w14:textId="3C4B70C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.000 (1.000, 3.000)</w:t>
            </w:r>
          </w:p>
        </w:tc>
        <w:tc>
          <w:tcPr>
            <w:tcW w:w="1216" w:type="pct"/>
            <w:vAlign w:val="center"/>
          </w:tcPr>
          <w:p w14:paraId="3A38A42F" w14:textId="57221887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.000 (1.000, 3.000)</w:t>
            </w:r>
          </w:p>
        </w:tc>
        <w:tc>
          <w:tcPr>
            <w:tcW w:w="1110" w:type="pct"/>
            <w:vAlign w:val="center"/>
          </w:tcPr>
          <w:p w14:paraId="29FF673B" w14:textId="5FD2674D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.000 (1.000, 3.000)</w:t>
            </w:r>
          </w:p>
        </w:tc>
      </w:tr>
      <w:tr w:rsidR="002A40FB" w:rsidRPr="003019C4" w14:paraId="4C94CEBC" w14:textId="77777777" w:rsidTr="003019C4">
        <w:tc>
          <w:tcPr>
            <w:tcW w:w="1284" w:type="pct"/>
          </w:tcPr>
          <w:p w14:paraId="1985A0A8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90" w:type="pct"/>
            <w:vAlign w:val="center"/>
          </w:tcPr>
          <w:p w14:paraId="5109BB23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36710FB8" w14:textId="1773D046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2A74D2A6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0FB" w:rsidRPr="003019C4" w14:paraId="455F7A67" w14:textId="77777777" w:rsidTr="003019C4">
        <w:tc>
          <w:tcPr>
            <w:tcW w:w="1284" w:type="pct"/>
          </w:tcPr>
          <w:p w14:paraId="03CBF35E" w14:textId="77777777" w:rsidR="002A40FB" w:rsidRPr="003019C4" w:rsidRDefault="002A40FB" w:rsidP="003019C4">
            <w:pPr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Physical Health Comorbidity</w:t>
            </w:r>
          </w:p>
        </w:tc>
        <w:tc>
          <w:tcPr>
            <w:tcW w:w="1390" w:type="pct"/>
            <w:vAlign w:val="center"/>
          </w:tcPr>
          <w:p w14:paraId="73D27172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pct"/>
            <w:vAlign w:val="center"/>
          </w:tcPr>
          <w:p w14:paraId="4244144C" w14:textId="7D5CFFE8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vAlign w:val="center"/>
          </w:tcPr>
          <w:p w14:paraId="48CB7576" w14:textId="77777777" w:rsidR="002A40FB" w:rsidRPr="003019C4" w:rsidRDefault="002A40FB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7A4" w:rsidRPr="003019C4" w14:paraId="6CC2A62A" w14:textId="77777777" w:rsidTr="003019C4">
        <w:tc>
          <w:tcPr>
            <w:tcW w:w="1284" w:type="pct"/>
          </w:tcPr>
          <w:p w14:paraId="7AE7A78B" w14:textId="77777777" w:rsidR="003B37A4" w:rsidRPr="003019C4" w:rsidRDefault="003B37A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Number of comorbidities, mean (SD)</w:t>
            </w:r>
          </w:p>
        </w:tc>
        <w:tc>
          <w:tcPr>
            <w:tcW w:w="1390" w:type="pct"/>
            <w:vAlign w:val="center"/>
          </w:tcPr>
          <w:p w14:paraId="08875CC5" w14:textId="48F0800C" w:rsidR="003B37A4" w:rsidRPr="003019C4" w:rsidRDefault="00BB534A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.9 (1.4)</w:t>
            </w:r>
          </w:p>
        </w:tc>
        <w:tc>
          <w:tcPr>
            <w:tcW w:w="1216" w:type="pct"/>
            <w:vAlign w:val="center"/>
          </w:tcPr>
          <w:p w14:paraId="24136F71" w14:textId="7815475E" w:rsidR="003B37A4" w:rsidRPr="003019C4" w:rsidRDefault="00BB534A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.8 (1.5)</w:t>
            </w:r>
          </w:p>
        </w:tc>
        <w:tc>
          <w:tcPr>
            <w:tcW w:w="1110" w:type="pct"/>
            <w:vAlign w:val="center"/>
          </w:tcPr>
          <w:p w14:paraId="18A703EA" w14:textId="33D29DFA" w:rsidR="003B37A4" w:rsidRPr="003019C4" w:rsidRDefault="00BB534A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.5 (1.1)</w:t>
            </w:r>
          </w:p>
        </w:tc>
      </w:tr>
      <w:tr w:rsidR="003019C4" w:rsidRPr="003019C4" w14:paraId="44648EAD" w14:textId="77777777" w:rsidTr="003019C4">
        <w:tc>
          <w:tcPr>
            <w:tcW w:w="1284" w:type="pct"/>
          </w:tcPr>
          <w:p w14:paraId="026D99C4" w14:textId="77777777" w:rsidR="003019C4" w:rsidRPr="003019C4" w:rsidRDefault="003019C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bookmarkStart w:id="0" w:name="_Hlk120558985"/>
            <w:r w:rsidRPr="003019C4">
              <w:rPr>
                <w:rFonts w:ascii="Times New Roman" w:hAnsi="Times New Roman" w:cs="Times New Roman"/>
              </w:rPr>
              <w:t>Myocardial Infarction, n (%)</w:t>
            </w:r>
          </w:p>
        </w:tc>
        <w:tc>
          <w:tcPr>
            <w:tcW w:w="1390" w:type="pct"/>
            <w:vAlign w:val="center"/>
          </w:tcPr>
          <w:p w14:paraId="0416DCC6" w14:textId="1A1169AA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62 (5.1%)</w:t>
            </w:r>
          </w:p>
        </w:tc>
        <w:tc>
          <w:tcPr>
            <w:tcW w:w="1216" w:type="pct"/>
            <w:vAlign w:val="center"/>
          </w:tcPr>
          <w:p w14:paraId="41B09519" w14:textId="4D95E52A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74 (3.8%)</w:t>
            </w:r>
          </w:p>
        </w:tc>
        <w:tc>
          <w:tcPr>
            <w:tcW w:w="1110" w:type="pct"/>
            <w:vAlign w:val="center"/>
          </w:tcPr>
          <w:p w14:paraId="2E54AFF6" w14:textId="38F9E69B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374 (5.2%)</w:t>
            </w:r>
          </w:p>
        </w:tc>
      </w:tr>
      <w:tr w:rsidR="003019C4" w:rsidRPr="003019C4" w14:paraId="7EDDD1E3" w14:textId="77777777" w:rsidTr="003019C4">
        <w:tc>
          <w:tcPr>
            <w:tcW w:w="1284" w:type="pct"/>
          </w:tcPr>
          <w:p w14:paraId="60C26D8B" w14:textId="77777777" w:rsidR="003019C4" w:rsidRPr="003019C4" w:rsidRDefault="003019C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Benign or Malignant Neoplasm, n (%)</w:t>
            </w:r>
          </w:p>
        </w:tc>
        <w:tc>
          <w:tcPr>
            <w:tcW w:w="1390" w:type="pct"/>
            <w:vAlign w:val="center"/>
          </w:tcPr>
          <w:p w14:paraId="7E94DF77" w14:textId="286E2EDD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33 (27.2%)</w:t>
            </w:r>
          </w:p>
        </w:tc>
        <w:tc>
          <w:tcPr>
            <w:tcW w:w="1216" w:type="pct"/>
            <w:vAlign w:val="center"/>
          </w:tcPr>
          <w:p w14:paraId="1DF16083" w14:textId="352F7D42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439 (24.6%)</w:t>
            </w:r>
          </w:p>
        </w:tc>
        <w:tc>
          <w:tcPr>
            <w:tcW w:w="1110" w:type="pct"/>
            <w:vAlign w:val="center"/>
          </w:tcPr>
          <w:p w14:paraId="50105476" w14:textId="62CD829C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810 (29.3%)</w:t>
            </w:r>
          </w:p>
        </w:tc>
      </w:tr>
      <w:tr w:rsidR="003019C4" w:rsidRPr="003019C4" w14:paraId="0106AFEA" w14:textId="77777777" w:rsidTr="003019C4">
        <w:tc>
          <w:tcPr>
            <w:tcW w:w="1284" w:type="pct"/>
          </w:tcPr>
          <w:p w14:paraId="1EC9F830" w14:textId="77777777" w:rsidR="003019C4" w:rsidRPr="003019C4" w:rsidRDefault="003019C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1390" w:type="pct"/>
            <w:vAlign w:val="center"/>
          </w:tcPr>
          <w:p w14:paraId="3688DFA8" w14:textId="264568B5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16" w:type="pct"/>
            <w:vAlign w:val="center"/>
          </w:tcPr>
          <w:p w14:paraId="454313B1" w14:textId="45F7AEA8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10" w:type="pct"/>
            <w:vAlign w:val="center"/>
          </w:tcPr>
          <w:p w14:paraId="3957475E" w14:textId="399F2AE2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6615 (100.0%)</w:t>
            </w:r>
          </w:p>
        </w:tc>
      </w:tr>
      <w:tr w:rsidR="003019C4" w:rsidRPr="003019C4" w14:paraId="584D661C" w14:textId="77777777" w:rsidTr="003019C4">
        <w:tc>
          <w:tcPr>
            <w:tcW w:w="1284" w:type="pct"/>
          </w:tcPr>
          <w:p w14:paraId="78976531" w14:textId="77777777" w:rsidR="003019C4" w:rsidRPr="003019C4" w:rsidRDefault="003019C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Headache, n (%)</w:t>
            </w:r>
          </w:p>
        </w:tc>
        <w:tc>
          <w:tcPr>
            <w:tcW w:w="1390" w:type="pct"/>
            <w:vAlign w:val="center"/>
          </w:tcPr>
          <w:p w14:paraId="5B2AAB1F" w14:textId="7F3C5081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94 (7.7%)</w:t>
            </w:r>
          </w:p>
        </w:tc>
        <w:tc>
          <w:tcPr>
            <w:tcW w:w="1216" w:type="pct"/>
            <w:vAlign w:val="center"/>
          </w:tcPr>
          <w:p w14:paraId="63120A0D" w14:textId="60F3A231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88 (5.9%)</w:t>
            </w:r>
          </w:p>
        </w:tc>
        <w:tc>
          <w:tcPr>
            <w:tcW w:w="1110" w:type="pct"/>
            <w:vAlign w:val="center"/>
          </w:tcPr>
          <w:p w14:paraId="461886D7" w14:textId="50C454C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021 (3.8%)</w:t>
            </w:r>
          </w:p>
        </w:tc>
      </w:tr>
      <w:tr w:rsidR="003019C4" w:rsidRPr="003019C4" w14:paraId="08109B1A" w14:textId="77777777" w:rsidTr="003019C4">
        <w:tc>
          <w:tcPr>
            <w:tcW w:w="1284" w:type="pct"/>
          </w:tcPr>
          <w:p w14:paraId="2C5315D1" w14:textId="77777777" w:rsidR="003019C4" w:rsidRPr="003019C4" w:rsidRDefault="003019C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Hearing loss, n (%)</w:t>
            </w:r>
          </w:p>
        </w:tc>
        <w:tc>
          <w:tcPr>
            <w:tcW w:w="1390" w:type="pct"/>
            <w:vAlign w:val="center"/>
          </w:tcPr>
          <w:p w14:paraId="37CAC628" w14:textId="66057016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10 (25.3%)</w:t>
            </w:r>
          </w:p>
        </w:tc>
        <w:tc>
          <w:tcPr>
            <w:tcW w:w="1216" w:type="pct"/>
            <w:vAlign w:val="center"/>
          </w:tcPr>
          <w:p w14:paraId="0A78BE02" w14:textId="084B66B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3074 (31.0%)</w:t>
            </w:r>
          </w:p>
        </w:tc>
        <w:tc>
          <w:tcPr>
            <w:tcW w:w="1110" w:type="pct"/>
            <w:vAlign w:val="center"/>
          </w:tcPr>
          <w:p w14:paraId="551E065A" w14:textId="23B7A74A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8907 (33.5%)</w:t>
            </w:r>
          </w:p>
        </w:tc>
      </w:tr>
      <w:tr w:rsidR="003019C4" w:rsidRPr="003019C4" w14:paraId="084E1730" w14:textId="77777777" w:rsidTr="003019C4">
        <w:tc>
          <w:tcPr>
            <w:tcW w:w="1284" w:type="pct"/>
          </w:tcPr>
          <w:p w14:paraId="001AD9C4" w14:textId="77777777" w:rsidR="003019C4" w:rsidRPr="003019C4" w:rsidRDefault="003019C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Hyperlipidemia, n (%)</w:t>
            </w:r>
          </w:p>
        </w:tc>
        <w:tc>
          <w:tcPr>
            <w:tcW w:w="1390" w:type="pct"/>
            <w:vAlign w:val="center"/>
          </w:tcPr>
          <w:p w14:paraId="7592C848" w14:textId="35F5D38F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654 (53.3%)</w:t>
            </w:r>
          </w:p>
        </w:tc>
        <w:tc>
          <w:tcPr>
            <w:tcW w:w="1216" w:type="pct"/>
            <w:vAlign w:val="center"/>
          </w:tcPr>
          <w:p w14:paraId="2120D2DA" w14:textId="545D13C7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751 (47.9%)</w:t>
            </w:r>
          </w:p>
        </w:tc>
        <w:tc>
          <w:tcPr>
            <w:tcW w:w="1110" w:type="pct"/>
            <w:vAlign w:val="center"/>
          </w:tcPr>
          <w:p w14:paraId="0345B3D7" w14:textId="73826B00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0972 (78.8%)</w:t>
            </w:r>
          </w:p>
        </w:tc>
      </w:tr>
      <w:tr w:rsidR="003019C4" w:rsidRPr="003019C4" w14:paraId="6E289C2C" w14:textId="77777777" w:rsidTr="003019C4">
        <w:tc>
          <w:tcPr>
            <w:tcW w:w="1284" w:type="pct"/>
          </w:tcPr>
          <w:p w14:paraId="36DC3054" w14:textId="77777777" w:rsidR="003019C4" w:rsidRPr="003019C4" w:rsidRDefault="003019C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390" w:type="pct"/>
            <w:vAlign w:val="center"/>
          </w:tcPr>
          <w:p w14:paraId="5E745E42" w14:textId="28C8C6F4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738 (60.2%)</w:t>
            </w:r>
          </w:p>
        </w:tc>
        <w:tc>
          <w:tcPr>
            <w:tcW w:w="1216" w:type="pct"/>
            <w:vAlign w:val="center"/>
          </w:tcPr>
          <w:p w14:paraId="3836E095" w14:textId="4AA343BC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5461 (55.1%)</w:t>
            </w:r>
          </w:p>
        </w:tc>
        <w:tc>
          <w:tcPr>
            <w:tcW w:w="1110" w:type="pct"/>
            <w:vAlign w:val="center"/>
          </w:tcPr>
          <w:p w14:paraId="2C527458" w14:textId="320D7C29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23275 (87.5%)</w:t>
            </w:r>
          </w:p>
        </w:tc>
      </w:tr>
      <w:tr w:rsidR="003019C4" w:rsidRPr="003019C4" w14:paraId="43142B12" w14:textId="77777777" w:rsidTr="003019C4">
        <w:tc>
          <w:tcPr>
            <w:tcW w:w="1284" w:type="pct"/>
            <w:tcBorders>
              <w:bottom w:val="single" w:sz="4" w:space="0" w:color="auto"/>
            </w:tcBorders>
          </w:tcPr>
          <w:p w14:paraId="26FC25D8" w14:textId="77777777" w:rsidR="003019C4" w:rsidRPr="003019C4" w:rsidRDefault="003019C4" w:rsidP="003019C4">
            <w:pPr>
              <w:ind w:left="155"/>
              <w:contextualSpacing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Obesity, n (%)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vAlign w:val="center"/>
          </w:tcPr>
          <w:p w14:paraId="074EF9F4" w14:textId="063C331D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150 (12.2%)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32448BA3" w14:textId="5B4AF343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816 (8.2%)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vAlign w:val="center"/>
          </w:tcPr>
          <w:p w14:paraId="0AADC096" w14:textId="29BE46E6" w:rsidR="003019C4" w:rsidRPr="003019C4" w:rsidRDefault="003019C4" w:rsidP="003019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019C4">
              <w:rPr>
                <w:rFonts w:ascii="Times New Roman" w:hAnsi="Times New Roman" w:cs="Times New Roman"/>
              </w:rPr>
              <w:t>4449 (16.7%)</w:t>
            </w:r>
          </w:p>
        </w:tc>
      </w:tr>
    </w:tbl>
    <w:bookmarkEnd w:id="0"/>
    <w:p w14:paraId="10C2F5F6" w14:textId="51477331" w:rsidR="003B37A4" w:rsidRPr="00151D90" w:rsidRDefault="00C85D3C" w:rsidP="0077767A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151D90">
        <w:rPr>
          <w:rFonts w:ascii="Times New Roman" w:hAnsi="Times New Roman" w:cs="Times New Roman"/>
          <w:vertAlign w:val="superscript"/>
        </w:rPr>
        <w:t>a</w:t>
      </w:r>
      <w:proofErr w:type="spellEnd"/>
      <w:r w:rsidR="003B37A4" w:rsidRPr="00151D90">
        <w:rPr>
          <w:rFonts w:ascii="Times New Roman" w:hAnsi="Times New Roman" w:cs="Times New Roman"/>
        </w:rPr>
        <w:t xml:space="preserve"> Any pre-existing severe mental illness is defined as bipolar disorder, major depressive disorder with psychosis, or schizophrenia.</w:t>
      </w:r>
    </w:p>
    <w:p w14:paraId="525C3C8A" w14:textId="77777777" w:rsidR="008352B5" w:rsidRDefault="003B37A4" w:rsidP="00F95586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151D90">
        <w:rPr>
          <w:rFonts w:ascii="Times New Roman" w:hAnsi="Times New Roman" w:cs="Times New Roman"/>
          <w:vertAlign w:val="superscript"/>
        </w:rPr>
        <w:t>b</w:t>
      </w:r>
      <w:r w:rsidR="00C85D3C" w:rsidRPr="00151D90">
        <w:rPr>
          <w:rFonts w:ascii="Times New Roman" w:hAnsi="Times New Roman" w:cs="Times New Roman"/>
        </w:rPr>
        <w:t xml:space="preserve"> Any pre-existing mental health diagnosis is defined as Major Depressive Disorder (MDD), </w:t>
      </w:r>
      <w:proofErr w:type="gramStart"/>
      <w:r w:rsidR="00C85D3C" w:rsidRPr="00151D90">
        <w:rPr>
          <w:rFonts w:ascii="Times New Roman" w:hAnsi="Times New Roman" w:cs="Times New Roman"/>
        </w:rPr>
        <w:t>Posttraumatic stress disorder</w:t>
      </w:r>
      <w:proofErr w:type="gramEnd"/>
      <w:r w:rsidR="00C85D3C" w:rsidRPr="00151D90">
        <w:rPr>
          <w:rFonts w:ascii="Times New Roman" w:hAnsi="Times New Roman" w:cs="Times New Roman"/>
        </w:rPr>
        <w:t xml:space="preserve"> (PTSD), and/or Generalized Anxiety Disorder (GAD)</w:t>
      </w:r>
      <w:r w:rsidR="003A014C">
        <w:rPr>
          <w:rFonts w:ascii="Times New Roman" w:hAnsi="Times New Roman" w:cs="Times New Roman"/>
        </w:rPr>
        <w:t>.</w:t>
      </w:r>
    </w:p>
    <w:p w14:paraId="77FE9F2B" w14:textId="77777777" w:rsidR="008352B5" w:rsidRDefault="008352B5" w:rsidP="00F95586">
      <w:pPr>
        <w:spacing w:after="0" w:line="480" w:lineRule="auto"/>
        <w:contextualSpacing/>
        <w:jc w:val="both"/>
        <w:rPr>
          <w:rFonts w:ascii="Times New Roman" w:hAnsi="Times New Roman" w:cs="Times New Roman"/>
        </w:rPr>
        <w:sectPr w:rsidR="008352B5" w:rsidSect="00A817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DE1B95" w14:textId="37F0F9D6" w:rsidR="008352B5" w:rsidRDefault="008352B5" w:rsidP="00F95586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C. </w:t>
      </w:r>
      <w:r w:rsidR="002274F6">
        <w:rPr>
          <w:rFonts w:ascii="Times New Roman" w:hAnsi="Times New Roman" w:cs="Times New Roman"/>
        </w:rPr>
        <w:t>Primary</w:t>
      </w:r>
      <w:r>
        <w:rPr>
          <w:rFonts w:ascii="Times New Roman" w:hAnsi="Times New Roman" w:cs="Times New Roman"/>
        </w:rPr>
        <w:t xml:space="preserve"> Model Output with Odds Ratios and 95% CI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1532"/>
        <w:gridCol w:w="1804"/>
        <w:gridCol w:w="1527"/>
        <w:gridCol w:w="1804"/>
        <w:gridCol w:w="1615"/>
        <w:gridCol w:w="104"/>
        <w:gridCol w:w="1698"/>
      </w:tblGrid>
      <w:tr w:rsidR="008352B5" w:rsidRPr="002274F6" w14:paraId="07BCC064" w14:textId="77777777" w:rsidTr="0001369D">
        <w:trPr>
          <w:trHeight w:val="288"/>
        </w:trPr>
        <w:tc>
          <w:tcPr>
            <w:tcW w:w="1110" w:type="pct"/>
            <w:noWrap/>
          </w:tcPr>
          <w:p w14:paraId="5E916867" w14:textId="77777777" w:rsidR="008352B5" w:rsidRPr="002274F6" w:rsidRDefault="008352B5" w:rsidP="008352B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pct"/>
            <w:gridSpan w:val="2"/>
            <w:noWrap/>
            <w:vAlign w:val="center"/>
          </w:tcPr>
          <w:p w14:paraId="13E836CE" w14:textId="77777777" w:rsidR="008352B5" w:rsidRPr="002274F6" w:rsidRDefault="008352B5" w:rsidP="00835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Emergency Department Use</w:t>
            </w:r>
          </w:p>
        </w:tc>
        <w:tc>
          <w:tcPr>
            <w:tcW w:w="1285" w:type="pct"/>
            <w:gridSpan w:val="2"/>
            <w:vAlign w:val="center"/>
          </w:tcPr>
          <w:p w14:paraId="0C0E2CBD" w14:textId="7B97F598" w:rsidR="008352B5" w:rsidRPr="002274F6" w:rsidRDefault="008352B5" w:rsidP="00835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Hospitalization</w:t>
            </w:r>
          </w:p>
        </w:tc>
        <w:tc>
          <w:tcPr>
            <w:tcW w:w="1318" w:type="pct"/>
            <w:gridSpan w:val="3"/>
            <w:vAlign w:val="center"/>
          </w:tcPr>
          <w:p w14:paraId="1E0430B8" w14:textId="427CCC33" w:rsidR="008352B5" w:rsidRPr="002274F6" w:rsidRDefault="008352B5" w:rsidP="008352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30-day Readmission</w:t>
            </w:r>
          </w:p>
        </w:tc>
      </w:tr>
      <w:tr w:rsidR="00F5340F" w:rsidRPr="002274F6" w14:paraId="2E6EF574" w14:textId="743075B4" w:rsidTr="00F5340F">
        <w:trPr>
          <w:trHeight w:val="288"/>
        </w:trPr>
        <w:tc>
          <w:tcPr>
            <w:tcW w:w="1110" w:type="pct"/>
            <w:noWrap/>
            <w:hideMark/>
          </w:tcPr>
          <w:p w14:paraId="796D266D" w14:textId="0FB5C3DB" w:rsidR="008352B5" w:rsidRPr="008352B5" w:rsidRDefault="008352B5" w:rsidP="008352B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B682B97" w14:textId="77777777" w:rsidR="008352B5" w:rsidRPr="008352B5" w:rsidRDefault="008352B5" w:rsidP="002274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696" w:type="pct"/>
            <w:noWrap/>
            <w:vAlign w:val="center"/>
            <w:hideMark/>
          </w:tcPr>
          <w:p w14:paraId="165D33C6" w14:textId="70E3BA17" w:rsidR="008352B5" w:rsidRPr="008352B5" w:rsidRDefault="008352B5" w:rsidP="002274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352B5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Confidence Interval)</w:t>
            </w:r>
          </w:p>
        </w:tc>
        <w:tc>
          <w:tcPr>
            <w:tcW w:w="589" w:type="pct"/>
            <w:vAlign w:val="center"/>
          </w:tcPr>
          <w:p w14:paraId="713346D7" w14:textId="2BEA16B0" w:rsidR="008352B5" w:rsidRPr="002274F6" w:rsidRDefault="008352B5" w:rsidP="002274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696" w:type="pct"/>
            <w:vAlign w:val="center"/>
          </w:tcPr>
          <w:p w14:paraId="50043231" w14:textId="4E7537DA" w:rsidR="008352B5" w:rsidRPr="002274F6" w:rsidRDefault="008352B5" w:rsidP="002274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352B5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Confidence Interval)</w:t>
            </w:r>
          </w:p>
        </w:tc>
        <w:tc>
          <w:tcPr>
            <w:tcW w:w="623" w:type="pct"/>
            <w:vAlign w:val="center"/>
          </w:tcPr>
          <w:p w14:paraId="6E226615" w14:textId="50F17770" w:rsidR="008352B5" w:rsidRPr="002274F6" w:rsidRDefault="008352B5" w:rsidP="002274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694" w:type="pct"/>
            <w:gridSpan w:val="2"/>
            <w:vAlign w:val="center"/>
          </w:tcPr>
          <w:p w14:paraId="6BDDF933" w14:textId="5A7FE744" w:rsidR="008352B5" w:rsidRPr="002274F6" w:rsidRDefault="008352B5" w:rsidP="002274F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352B5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Confidence Interval)</w:t>
            </w:r>
          </w:p>
        </w:tc>
      </w:tr>
      <w:tr w:rsidR="00F5340F" w:rsidRPr="002274F6" w14:paraId="49E50867" w14:textId="30966737" w:rsidTr="00625204">
        <w:trPr>
          <w:trHeight w:val="288"/>
        </w:trPr>
        <w:tc>
          <w:tcPr>
            <w:tcW w:w="1110" w:type="pct"/>
            <w:noWrap/>
            <w:hideMark/>
          </w:tcPr>
          <w:p w14:paraId="71CB3C87" w14:textId="1A7CA816" w:rsidR="008352B5" w:rsidRPr="008352B5" w:rsidRDefault="007017BC" w:rsidP="008352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Mental Illness</w:t>
            </w:r>
          </w:p>
        </w:tc>
        <w:tc>
          <w:tcPr>
            <w:tcW w:w="591" w:type="pct"/>
            <w:noWrap/>
            <w:vAlign w:val="center"/>
            <w:hideMark/>
          </w:tcPr>
          <w:p w14:paraId="1CDDFBA2" w14:textId="3B491FE5" w:rsidR="008352B5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noWrap/>
            <w:vAlign w:val="center"/>
            <w:hideMark/>
          </w:tcPr>
          <w:p w14:paraId="0B0B419C" w14:textId="77777777" w:rsidR="008352B5" w:rsidRPr="008352B5" w:rsidRDefault="008352B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27ABEC1A" w14:textId="25FB3060" w:rsidR="008352B5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2CCC6F25" w14:textId="481342EC" w:rsidR="008352B5" w:rsidRPr="002274F6" w:rsidRDefault="008352B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4DF222E3" w14:textId="307BA825" w:rsidR="008352B5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59D07BAE" w14:textId="38B33482" w:rsidR="008352B5" w:rsidRPr="002274F6" w:rsidRDefault="008352B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3FB8C246" w14:textId="1995DB2B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2802BEF" w14:textId="7F695CC7" w:rsidR="00333885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Illness</w:t>
            </w:r>
          </w:p>
        </w:tc>
        <w:tc>
          <w:tcPr>
            <w:tcW w:w="591" w:type="pct"/>
            <w:noWrap/>
            <w:vAlign w:val="center"/>
            <w:hideMark/>
          </w:tcPr>
          <w:p w14:paraId="3A226BD5" w14:textId="409689C2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696" w:type="pct"/>
            <w:noWrap/>
            <w:vAlign w:val="center"/>
            <w:hideMark/>
          </w:tcPr>
          <w:p w14:paraId="558F9588" w14:textId="6798EA40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0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3</w:t>
            </w:r>
            <w:r w:rsidRPr="002274F6">
              <w:rPr>
                <w:rFonts w:ascii="Times New Roman" w:hAnsi="Times New Roman" w:cs="Times New Roman"/>
                <w:color w:val="000000"/>
              </w:rPr>
              <w:t>, 1.10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9" w:type="pct"/>
            <w:vAlign w:val="center"/>
          </w:tcPr>
          <w:p w14:paraId="114FAD42" w14:textId="506F56FE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12</w:t>
            </w:r>
          </w:p>
        </w:tc>
        <w:tc>
          <w:tcPr>
            <w:tcW w:w="696" w:type="pct"/>
            <w:vAlign w:val="center"/>
          </w:tcPr>
          <w:p w14:paraId="147193E7" w14:textId="445BEEE5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2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6</w:t>
            </w:r>
            <w:r w:rsidRPr="002274F6">
              <w:rPr>
                <w:rFonts w:ascii="Times New Roman" w:hAnsi="Times New Roman" w:cs="Times New Roman"/>
                <w:color w:val="000000"/>
              </w:rPr>
              <w:t>, 1.10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pct"/>
            <w:gridSpan w:val="2"/>
            <w:vAlign w:val="center"/>
          </w:tcPr>
          <w:p w14:paraId="44697896" w14:textId="4A63896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158</w:t>
            </w:r>
          </w:p>
        </w:tc>
        <w:tc>
          <w:tcPr>
            <w:tcW w:w="655" w:type="pct"/>
            <w:vAlign w:val="center"/>
          </w:tcPr>
          <w:p w14:paraId="7780E69F" w14:textId="6982BC4B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1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5</w:t>
            </w:r>
            <w:r w:rsidRPr="002274F6">
              <w:rPr>
                <w:rFonts w:ascii="Times New Roman" w:hAnsi="Times New Roman" w:cs="Times New Roman"/>
                <w:color w:val="000000"/>
              </w:rPr>
              <w:t>,1.46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5340F" w:rsidRPr="002274F6" w14:paraId="47A1B014" w14:textId="69BAD3A5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2E01C8F4" w14:textId="1601C303" w:rsidR="00333885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Mental Illness</w:t>
            </w:r>
          </w:p>
        </w:tc>
        <w:tc>
          <w:tcPr>
            <w:tcW w:w="591" w:type="pct"/>
            <w:noWrap/>
            <w:vAlign w:val="center"/>
            <w:hideMark/>
          </w:tcPr>
          <w:p w14:paraId="1587127C" w14:textId="1E2C7D82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358</w:t>
            </w:r>
          </w:p>
        </w:tc>
        <w:tc>
          <w:tcPr>
            <w:tcW w:w="696" w:type="pct"/>
            <w:noWrap/>
            <w:vAlign w:val="center"/>
            <w:hideMark/>
          </w:tcPr>
          <w:p w14:paraId="79DCCA5A" w14:textId="7F21D82E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83, 1.704</w:t>
            </w:r>
          </w:p>
        </w:tc>
        <w:tc>
          <w:tcPr>
            <w:tcW w:w="589" w:type="pct"/>
            <w:vAlign w:val="center"/>
          </w:tcPr>
          <w:p w14:paraId="4BBCB006" w14:textId="00BA6F93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7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96" w:type="pct"/>
            <w:vAlign w:val="center"/>
          </w:tcPr>
          <w:p w14:paraId="18A362B9" w14:textId="75A1C5E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44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6</w:t>
            </w:r>
            <w:r w:rsidRPr="002274F6">
              <w:rPr>
                <w:rFonts w:ascii="Times New Roman" w:hAnsi="Times New Roman" w:cs="Times New Roman"/>
                <w:color w:val="000000"/>
              </w:rPr>
              <w:t>, 2.18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pct"/>
            <w:gridSpan w:val="2"/>
            <w:vAlign w:val="center"/>
          </w:tcPr>
          <w:p w14:paraId="50B1B75A" w14:textId="418313E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468</w:t>
            </w:r>
          </w:p>
        </w:tc>
        <w:tc>
          <w:tcPr>
            <w:tcW w:w="655" w:type="pct"/>
            <w:vAlign w:val="center"/>
          </w:tcPr>
          <w:p w14:paraId="02D3A15A" w14:textId="605C281B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63,2.238</w:t>
            </w:r>
          </w:p>
        </w:tc>
      </w:tr>
      <w:tr w:rsidR="00F5340F" w:rsidRPr="002274F6" w14:paraId="09BE6EB1" w14:textId="6CE87BFF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20ECC1FD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5DACEC4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63B1676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11CFFCE4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10CA9EDE" w14:textId="20B9C53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78AF3D2F" w14:textId="4F0F15F8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6BA363D2" w14:textId="4CD3E97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05FCADB3" w14:textId="7C26F445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9A922E3" w14:textId="72A72F63" w:rsidR="00333885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ority enrollment group</w:t>
            </w:r>
          </w:p>
        </w:tc>
        <w:tc>
          <w:tcPr>
            <w:tcW w:w="591" w:type="pct"/>
            <w:noWrap/>
            <w:vAlign w:val="center"/>
            <w:hideMark/>
          </w:tcPr>
          <w:p w14:paraId="18AC4D36" w14:textId="207A8C02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pct"/>
            <w:noWrap/>
            <w:vAlign w:val="center"/>
            <w:hideMark/>
          </w:tcPr>
          <w:p w14:paraId="251AD5EE" w14:textId="450EE920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20, 0.93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89" w:type="pct"/>
            <w:vAlign w:val="center"/>
          </w:tcPr>
          <w:p w14:paraId="00CD3D16" w14:textId="7B495B9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  <w:tc>
          <w:tcPr>
            <w:tcW w:w="696" w:type="pct"/>
            <w:vAlign w:val="center"/>
          </w:tcPr>
          <w:p w14:paraId="75BDFE61" w14:textId="32AB9394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8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5</w:t>
            </w:r>
            <w:r w:rsidRPr="002274F6">
              <w:rPr>
                <w:rFonts w:ascii="Times New Roman" w:hAnsi="Times New Roman" w:cs="Times New Roman"/>
                <w:color w:val="000000"/>
              </w:rPr>
              <w:t>, 0.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663" w:type="pct"/>
            <w:gridSpan w:val="2"/>
            <w:vAlign w:val="center"/>
          </w:tcPr>
          <w:p w14:paraId="0E064BF6" w14:textId="1258CF0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7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55" w:type="pct"/>
            <w:vAlign w:val="center"/>
          </w:tcPr>
          <w:p w14:paraId="11E747FF" w14:textId="35CB0E0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45,0.99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5340F" w:rsidRPr="002274F6" w14:paraId="54386F13" w14:textId="316F00D0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49A06054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89C481D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0E8752F6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77FC6C06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429CFA01" w14:textId="5CAD1B4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76E3CBDC" w14:textId="14D4CBD9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55CEC2DB" w14:textId="229CDD55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614A13EC" w14:textId="44A6219C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1409FB8E" w14:textId="44B09BE4" w:rsidR="007017BC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Mental Illnes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iority enrollment group</w:t>
            </w:r>
          </w:p>
        </w:tc>
        <w:tc>
          <w:tcPr>
            <w:tcW w:w="591" w:type="pct"/>
            <w:vAlign w:val="center"/>
          </w:tcPr>
          <w:p w14:paraId="25556E9F" w14:textId="20C40805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3095EEF3" w14:textId="572C7AD0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14:paraId="167FF0F8" w14:textId="60705B85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464E6F64" w14:textId="1B2FDEB8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368A2D25" w14:textId="77777777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0762EC2D" w14:textId="3F262C9C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340F" w:rsidRPr="002274F6" w14:paraId="717AD47D" w14:textId="03003649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1EB2CBB" w14:textId="290EB5FA" w:rsidR="00333885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tal Illness x Priority enrollment group</w:t>
            </w:r>
          </w:p>
        </w:tc>
        <w:tc>
          <w:tcPr>
            <w:tcW w:w="591" w:type="pct"/>
            <w:noWrap/>
            <w:vAlign w:val="center"/>
            <w:hideMark/>
          </w:tcPr>
          <w:p w14:paraId="662006A1" w14:textId="1859F1EF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032</w:t>
            </w:r>
          </w:p>
        </w:tc>
        <w:tc>
          <w:tcPr>
            <w:tcW w:w="696" w:type="pct"/>
            <w:noWrap/>
            <w:vAlign w:val="center"/>
            <w:hideMark/>
          </w:tcPr>
          <w:p w14:paraId="75AB42B3" w14:textId="019657ED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10</w:t>
            </w:r>
            <w:r w:rsidRPr="002274F6">
              <w:rPr>
                <w:rFonts w:ascii="Times New Roman" w:hAnsi="Times New Roman" w:cs="Times New Roman"/>
                <w:color w:val="000000"/>
              </w:rPr>
              <w:t>, 1.055</w:t>
            </w:r>
          </w:p>
        </w:tc>
        <w:tc>
          <w:tcPr>
            <w:tcW w:w="589" w:type="pct"/>
            <w:vAlign w:val="center"/>
          </w:tcPr>
          <w:p w14:paraId="5BCD4F5E" w14:textId="65981FEB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3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pct"/>
            <w:vAlign w:val="center"/>
          </w:tcPr>
          <w:p w14:paraId="11F9487B" w14:textId="293F2291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16, 1.057</w:t>
            </w:r>
          </w:p>
        </w:tc>
        <w:tc>
          <w:tcPr>
            <w:tcW w:w="663" w:type="pct"/>
            <w:gridSpan w:val="2"/>
            <w:vAlign w:val="center"/>
          </w:tcPr>
          <w:p w14:paraId="04287507" w14:textId="5D4A2DBC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655" w:type="pct"/>
            <w:vAlign w:val="center"/>
          </w:tcPr>
          <w:p w14:paraId="3BA7D7CF" w14:textId="3928622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4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1</w:t>
            </w:r>
            <w:r w:rsidRPr="002274F6">
              <w:rPr>
                <w:rFonts w:ascii="Times New Roman" w:hAnsi="Times New Roman" w:cs="Times New Roman"/>
                <w:color w:val="000000"/>
              </w:rPr>
              <w:t>,1.051</w:t>
            </w:r>
          </w:p>
        </w:tc>
      </w:tr>
      <w:tr w:rsidR="00F5340F" w:rsidRPr="002274F6" w14:paraId="3D5F5373" w14:textId="3FFE3C97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1036AC5C" w14:textId="1FA8C525" w:rsidR="00333885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vere Mental Illnes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iority enrollment group</w:t>
            </w:r>
          </w:p>
        </w:tc>
        <w:tc>
          <w:tcPr>
            <w:tcW w:w="591" w:type="pct"/>
            <w:noWrap/>
            <w:vAlign w:val="center"/>
            <w:hideMark/>
          </w:tcPr>
          <w:p w14:paraId="1C7EFD19" w14:textId="0684CA00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084</w:t>
            </w:r>
          </w:p>
        </w:tc>
        <w:tc>
          <w:tcPr>
            <w:tcW w:w="696" w:type="pct"/>
            <w:noWrap/>
            <w:vAlign w:val="center"/>
            <w:hideMark/>
          </w:tcPr>
          <w:p w14:paraId="4EC059FC" w14:textId="2CFE66E4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3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3</w:t>
            </w:r>
            <w:r w:rsidRPr="002274F6">
              <w:rPr>
                <w:rFonts w:ascii="Times New Roman" w:hAnsi="Times New Roman" w:cs="Times New Roman"/>
                <w:color w:val="000000"/>
              </w:rPr>
              <w:t>, 1.138</w:t>
            </w:r>
          </w:p>
        </w:tc>
        <w:tc>
          <w:tcPr>
            <w:tcW w:w="589" w:type="pct"/>
            <w:vAlign w:val="center"/>
          </w:tcPr>
          <w:p w14:paraId="0F3A5036" w14:textId="5DA9B0CB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4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pct"/>
            <w:vAlign w:val="center"/>
          </w:tcPr>
          <w:p w14:paraId="750D6485" w14:textId="372C81F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9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8</w:t>
            </w:r>
            <w:r w:rsidRPr="002274F6">
              <w:rPr>
                <w:rFonts w:ascii="Times New Roman" w:hAnsi="Times New Roman" w:cs="Times New Roman"/>
                <w:color w:val="000000"/>
              </w:rPr>
              <w:t>, 1.092</w:t>
            </w:r>
          </w:p>
        </w:tc>
        <w:tc>
          <w:tcPr>
            <w:tcW w:w="663" w:type="pct"/>
            <w:gridSpan w:val="2"/>
            <w:vAlign w:val="center"/>
          </w:tcPr>
          <w:p w14:paraId="66974FA6" w14:textId="01C96EA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35</w:t>
            </w:r>
          </w:p>
        </w:tc>
        <w:tc>
          <w:tcPr>
            <w:tcW w:w="655" w:type="pct"/>
            <w:vAlign w:val="center"/>
          </w:tcPr>
          <w:p w14:paraId="26BDA1C1" w14:textId="69FD604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4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3</w:t>
            </w:r>
            <w:r w:rsidRPr="002274F6">
              <w:rPr>
                <w:rFonts w:ascii="Times New Roman" w:hAnsi="Times New Roman" w:cs="Times New Roman"/>
                <w:color w:val="000000"/>
              </w:rPr>
              <w:t>,1.137</w:t>
            </w:r>
          </w:p>
        </w:tc>
      </w:tr>
      <w:tr w:rsidR="00F5340F" w:rsidRPr="002274F6" w14:paraId="322FA1C1" w14:textId="6F9FD161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0D112923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663ECB1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27C3F5C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39487D03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3BF445D5" w14:textId="4B23D8F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4A0096DF" w14:textId="1DD6291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34A1B03B" w14:textId="55D791C8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1F951238" w14:textId="16827552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85D279A" w14:textId="72CD890E" w:rsidR="00333885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at time of diagnosis</w:t>
            </w:r>
          </w:p>
        </w:tc>
        <w:tc>
          <w:tcPr>
            <w:tcW w:w="591" w:type="pct"/>
            <w:noWrap/>
            <w:vAlign w:val="center"/>
            <w:hideMark/>
          </w:tcPr>
          <w:p w14:paraId="58C52B84" w14:textId="2BFDFA29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6" w:type="pct"/>
            <w:noWrap/>
            <w:vAlign w:val="center"/>
            <w:hideMark/>
          </w:tcPr>
          <w:p w14:paraId="1F23485D" w14:textId="7661EB21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9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5</w:t>
            </w:r>
            <w:r w:rsidRPr="002274F6">
              <w:rPr>
                <w:rFonts w:ascii="Times New Roman" w:hAnsi="Times New Roman" w:cs="Times New Roman"/>
                <w:color w:val="000000"/>
              </w:rPr>
              <w:t>, 0.99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89" w:type="pct"/>
            <w:vAlign w:val="center"/>
          </w:tcPr>
          <w:p w14:paraId="297A7D65" w14:textId="00E5FF94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6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6" w:type="pct"/>
            <w:vAlign w:val="center"/>
          </w:tcPr>
          <w:p w14:paraId="00E53B77" w14:textId="75A5C0B9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2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7</w:t>
            </w:r>
            <w:r w:rsidRPr="002274F6">
              <w:rPr>
                <w:rFonts w:ascii="Times New Roman" w:hAnsi="Times New Roman" w:cs="Times New Roman"/>
                <w:color w:val="000000"/>
              </w:rPr>
              <w:t>, 0.906</w:t>
            </w:r>
          </w:p>
        </w:tc>
        <w:tc>
          <w:tcPr>
            <w:tcW w:w="663" w:type="pct"/>
            <w:gridSpan w:val="2"/>
            <w:vAlign w:val="center"/>
          </w:tcPr>
          <w:p w14:paraId="4EEB787A" w14:textId="2FEB998C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97701</w:t>
            </w:r>
          </w:p>
        </w:tc>
        <w:tc>
          <w:tcPr>
            <w:tcW w:w="655" w:type="pct"/>
            <w:vAlign w:val="center"/>
          </w:tcPr>
          <w:p w14:paraId="296FEB24" w14:textId="414450E3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9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1</w:t>
            </w:r>
            <w:r w:rsidRPr="002274F6">
              <w:rPr>
                <w:rFonts w:ascii="Times New Roman" w:hAnsi="Times New Roman" w:cs="Times New Roman"/>
                <w:color w:val="000000"/>
              </w:rPr>
              <w:t>,1.005</w:t>
            </w:r>
          </w:p>
        </w:tc>
      </w:tr>
      <w:tr w:rsidR="00F5340F" w:rsidRPr="002274F6" w14:paraId="4E825C4B" w14:textId="73D7C239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34E8BC0C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F82D9B2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39E66A7D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599418D8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718C9CD9" w14:textId="5B2946F5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696EF981" w14:textId="7526EE3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230FE14E" w14:textId="3A79B058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2C180080" w14:textId="1D183EBF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A1B75AB" w14:textId="2AA5945C" w:rsidR="00333885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591" w:type="pct"/>
            <w:noWrap/>
            <w:vAlign w:val="center"/>
            <w:hideMark/>
          </w:tcPr>
          <w:p w14:paraId="0A7E2BD1" w14:textId="2FC45454" w:rsidR="00333885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noWrap/>
            <w:vAlign w:val="center"/>
            <w:hideMark/>
          </w:tcPr>
          <w:p w14:paraId="2563ACCC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42C6A487" w14:textId="0F1D7B53" w:rsidR="00333885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16863C6B" w14:textId="2189E944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3FBBDBD7" w14:textId="7910D938" w:rsidR="00333885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351FF144" w14:textId="6166CC63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3AD4F19D" w14:textId="1E58E35C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2FD80066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591" w:type="pct"/>
            <w:noWrap/>
            <w:vAlign w:val="center"/>
            <w:hideMark/>
          </w:tcPr>
          <w:p w14:paraId="0C9410FD" w14:textId="5409761E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pct"/>
            <w:noWrap/>
            <w:vAlign w:val="center"/>
            <w:hideMark/>
          </w:tcPr>
          <w:p w14:paraId="275C7BC6" w14:textId="3409CCD5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5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5</w:t>
            </w:r>
            <w:r w:rsidRPr="002274F6">
              <w:rPr>
                <w:rFonts w:ascii="Times New Roman" w:hAnsi="Times New Roman" w:cs="Times New Roman"/>
                <w:color w:val="000000"/>
              </w:rPr>
              <w:t>, 1.21</w:t>
            </w:r>
            <w:r w:rsidR="00EE5478" w:rsidRPr="002274F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89" w:type="pct"/>
            <w:vAlign w:val="center"/>
          </w:tcPr>
          <w:p w14:paraId="50B43215" w14:textId="27CDAA94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70</w:t>
            </w:r>
          </w:p>
        </w:tc>
        <w:tc>
          <w:tcPr>
            <w:tcW w:w="696" w:type="pct"/>
            <w:vAlign w:val="center"/>
          </w:tcPr>
          <w:p w14:paraId="451DFBC6" w14:textId="026350E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6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3</w:t>
            </w:r>
            <w:r w:rsidRPr="002274F6">
              <w:rPr>
                <w:rFonts w:ascii="Times New Roman" w:hAnsi="Times New Roman" w:cs="Times New Roman"/>
                <w:color w:val="000000"/>
              </w:rPr>
              <w:t>, 1.1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63" w:type="pct"/>
            <w:gridSpan w:val="2"/>
            <w:vAlign w:val="center"/>
          </w:tcPr>
          <w:p w14:paraId="494D2C38" w14:textId="60EF4D4C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11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55" w:type="pct"/>
            <w:vAlign w:val="center"/>
          </w:tcPr>
          <w:p w14:paraId="74E9E49A" w14:textId="5E41B9E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16,1.52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5340F" w:rsidRPr="002274F6" w14:paraId="728864D6" w14:textId="35F8C94D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1645DD78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591" w:type="pct"/>
            <w:noWrap/>
            <w:vAlign w:val="center"/>
            <w:hideMark/>
          </w:tcPr>
          <w:p w14:paraId="114DF85F" w14:textId="31572C14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 w:rsidR="006252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pct"/>
            <w:noWrap/>
            <w:vAlign w:val="center"/>
            <w:hideMark/>
          </w:tcPr>
          <w:p w14:paraId="773E1BB1" w14:textId="68B08C5C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012, 0.202</w:t>
            </w:r>
          </w:p>
        </w:tc>
        <w:tc>
          <w:tcPr>
            <w:tcW w:w="589" w:type="pct"/>
            <w:vAlign w:val="center"/>
          </w:tcPr>
          <w:p w14:paraId="05AEE0F1" w14:textId="16AA939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04</w:t>
            </w:r>
            <w:r w:rsidR="0008584F"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pct"/>
            <w:vAlign w:val="center"/>
          </w:tcPr>
          <w:p w14:paraId="73D7EAE2" w14:textId="7C42C00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010, 0.1641</w:t>
            </w:r>
          </w:p>
        </w:tc>
        <w:tc>
          <w:tcPr>
            <w:tcW w:w="663" w:type="pct"/>
            <w:gridSpan w:val="2"/>
            <w:vAlign w:val="center"/>
          </w:tcPr>
          <w:p w14:paraId="72D99CD7" w14:textId="4840D98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55" w:type="pct"/>
            <w:vAlign w:val="center"/>
          </w:tcPr>
          <w:p w14:paraId="63CAF1D4" w14:textId="30A63204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340F" w:rsidRPr="002274F6" w14:paraId="1DC53BBC" w14:textId="1377FC21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59150BD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2D34B2F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5EF832E6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6A27C61D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6247C2E9" w14:textId="20F8217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681FF06A" w14:textId="3D5ADFC8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1CAA2237" w14:textId="2162D8B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017BC" w:rsidRPr="002274F6" w14:paraId="5B511931" w14:textId="714953C5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329167CD" w14:textId="05B54F28" w:rsidR="007017BC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591" w:type="pct"/>
            <w:noWrap/>
            <w:vAlign w:val="center"/>
            <w:hideMark/>
          </w:tcPr>
          <w:p w14:paraId="0F47E869" w14:textId="77777777" w:rsidR="007017BC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pct"/>
            <w:vAlign w:val="center"/>
          </w:tcPr>
          <w:p w14:paraId="70177E8F" w14:textId="77777777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79645BB3" w14:textId="12E82D1D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592BDA20" w14:textId="77777777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2161D9B7" w14:textId="6ABFBFBE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0CE0231F" w14:textId="2C5704DA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017BC" w:rsidRPr="002274F6" w14:paraId="00E84E95" w14:textId="77777777" w:rsidTr="00625204">
        <w:trPr>
          <w:trHeight w:val="288"/>
        </w:trPr>
        <w:tc>
          <w:tcPr>
            <w:tcW w:w="1110" w:type="pct"/>
            <w:noWrap/>
            <w:vAlign w:val="bottom"/>
          </w:tcPr>
          <w:p w14:paraId="0D8CCAB5" w14:textId="212C9B8F" w:rsidR="007017BC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Divorced, Widowed, or Separated</w:t>
            </w:r>
          </w:p>
        </w:tc>
        <w:tc>
          <w:tcPr>
            <w:tcW w:w="591" w:type="pct"/>
            <w:noWrap/>
            <w:vAlign w:val="center"/>
          </w:tcPr>
          <w:p w14:paraId="6D493B26" w14:textId="69B0660D" w:rsidR="007017BC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2D6EFFE4" w14:textId="77777777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165B94A3" w14:textId="77EDFA8D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5261FDA4" w14:textId="77777777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144C60E9" w14:textId="7FB1F1FF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512E8670" w14:textId="77777777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7BEE2F92" w14:textId="4A875B13" w:rsidTr="00625204">
        <w:trPr>
          <w:trHeight w:val="288"/>
        </w:trPr>
        <w:tc>
          <w:tcPr>
            <w:tcW w:w="1110" w:type="pct"/>
            <w:noWrap/>
            <w:vAlign w:val="bottom"/>
            <w:hideMark/>
          </w:tcPr>
          <w:p w14:paraId="51404597" w14:textId="29A0F775" w:rsidR="007017BC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591" w:type="pct"/>
            <w:noWrap/>
            <w:vAlign w:val="center"/>
            <w:hideMark/>
          </w:tcPr>
          <w:p w14:paraId="29BA9510" w14:textId="478296AD" w:rsidR="007017BC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  <w:r w:rsidR="0062520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pct"/>
            <w:noWrap/>
            <w:vAlign w:val="center"/>
            <w:hideMark/>
          </w:tcPr>
          <w:p w14:paraId="75F54D2B" w14:textId="5AFF42FF" w:rsidR="007017BC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599, 0.651</w:t>
            </w:r>
          </w:p>
        </w:tc>
        <w:tc>
          <w:tcPr>
            <w:tcW w:w="589" w:type="pct"/>
            <w:vAlign w:val="center"/>
          </w:tcPr>
          <w:p w14:paraId="6DCE2005" w14:textId="6008FD76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696" w:type="pct"/>
            <w:vAlign w:val="center"/>
          </w:tcPr>
          <w:p w14:paraId="2F71F0D1" w14:textId="185B117E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573, 0.618</w:t>
            </w:r>
          </w:p>
        </w:tc>
        <w:tc>
          <w:tcPr>
            <w:tcW w:w="663" w:type="pct"/>
            <w:gridSpan w:val="2"/>
            <w:vAlign w:val="center"/>
          </w:tcPr>
          <w:p w14:paraId="4C5AD3A5" w14:textId="63928914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655" w:type="pct"/>
            <w:vAlign w:val="center"/>
          </w:tcPr>
          <w:p w14:paraId="36D711A4" w14:textId="33B6A3A6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793,0.979</w:t>
            </w:r>
          </w:p>
        </w:tc>
      </w:tr>
      <w:tr w:rsidR="00F5340F" w:rsidRPr="002274F6" w14:paraId="1C249436" w14:textId="1988212D" w:rsidTr="00625204">
        <w:trPr>
          <w:trHeight w:val="288"/>
        </w:trPr>
        <w:tc>
          <w:tcPr>
            <w:tcW w:w="1110" w:type="pct"/>
            <w:noWrap/>
            <w:vAlign w:val="bottom"/>
            <w:hideMark/>
          </w:tcPr>
          <w:p w14:paraId="7BA3E1E1" w14:textId="43E8A79C" w:rsidR="007017BC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591" w:type="pct"/>
            <w:noWrap/>
            <w:vAlign w:val="center"/>
            <w:hideMark/>
          </w:tcPr>
          <w:p w14:paraId="591D8007" w14:textId="55E3DD23" w:rsidR="007017BC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pct"/>
            <w:noWrap/>
            <w:vAlign w:val="center"/>
            <w:hideMark/>
          </w:tcPr>
          <w:p w14:paraId="5BC58028" w14:textId="5BD337F2" w:rsidR="007017BC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126, 0.194</w:t>
            </w:r>
          </w:p>
        </w:tc>
        <w:tc>
          <w:tcPr>
            <w:tcW w:w="589" w:type="pct"/>
            <w:vAlign w:val="center"/>
          </w:tcPr>
          <w:p w14:paraId="39774604" w14:textId="4CC538B8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696" w:type="pct"/>
            <w:vAlign w:val="center"/>
          </w:tcPr>
          <w:p w14:paraId="76C1A56F" w14:textId="3E216A3D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091, 0.137</w:t>
            </w:r>
          </w:p>
        </w:tc>
        <w:tc>
          <w:tcPr>
            <w:tcW w:w="663" w:type="pct"/>
            <w:gridSpan w:val="2"/>
            <w:vAlign w:val="center"/>
          </w:tcPr>
          <w:p w14:paraId="778395CD" w14:textId="15C5E297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655" w:type="pct"/>
            <w:vAlign w:val="center"/>
          </w:tcPr>
          <w:p w14:paraId="0CCDFB37" w14:textId="295BA66E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478,1.915</w:t>
            </w:r>
          </w:p>
        </w:tc>
      </w:tr>
      <w:tr w:rsidR="00F5340F" w:rsidRPr="002274F6" w14:paraId="0BCA2EFF" w14:textId="001EBC5F" w:rsidTr="00625204">
        <w:trPr>
          <w:trHeight w:val="288"/>
        </w:trPr>
        <w:tc>
          <w:tcPr>
            <w:tcW w:w="1110" w:type="pct"/>
            <w:noWrap/>
            <w:vAlign w:val="bottom"/>
            <w:hideMark/>
          </w:tcPr>
          <w:p w14:paraId="42569144" w14:textId="062660E7" w:rsidR="007017BC" w:rsidRPr="008352B5" w:rsidRDefault="007017BC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591" w:type="pct"/>
            <w:noWrap/>
            <w:vAlign w:val="center"/>
            <w:hideMark/>
          </w:tcPr>
          <w:p w14:paraId="0E0FB9A5" w14:textId="32F81E46" w:rsidR="007017BC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2274F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6" w:type="pct"/>
            <w:noWrap/>
            <w:vAlign w:val="center"/>
            <w:hideMark/>
          </w:tcPr>
          <w:p w14:paraId="0C519D8D" w14:textId="074258CB" w:rsidR="007017BC" w:rsidRPr="008352B5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32, 1.085</w:t>
            </w:r>
          </w:p>
        </w:tc>
        <w:tc>
          <w:tcPr>
            <w:tcW w:w="589" w:type="pct"/>
            <w:vAlign w:val="center"/>
          </w:tcPr>
          <w:p w14:paraId="548EF55C" w14:textId="451DC103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141</w:t>
            </w:r>
          </w:p>
        </w:tc>
        <w:tc>
          <w:tcPr>
            <w:tcW w:w="696" w:type="pct"/>
            <w:vAlign w:val="center"/>
          </w:tcPr>
          <w:p w14:paraId="288AADDC" w14:textId="3A11C6DB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67, 1.221</w:t>
            </w:r>
          </w:p>
        </w:tc>
        <w:tc>
          <w:tcPr>
            <w:tcW w:w="663" w:type="pct"/>
            <w:gridSpan w:val="2"/>
            <w:vAlign w:val="center"/>
          </w:tcPr>
          <w:p w14:paraId="1E86E990" w14:textId="4ED9D4CF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655" w:type="pct"/>
            <w:vAlign w:val="center"/>
          </w:tcPr>
          <w:p w14:paraId="75F2D2DC" w14:textId="25AAB5CD" w:rsidR="007017BC" w:rsidRPr="002274F6" w:rsidRDefault="007017BC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670,0.977</w:t>
            </w:r>
          </w:p>
        </w:tc>
      </w:tr>
      <w:tr w:rsidR="00F5340F" w:rsidRPr="002274F6" w14:paraId="57469D2E" w14:textId="7EC25D55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679A282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35C4611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65F8E925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211B5B44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111F5023" w14:textId="0B679DB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7A39C397" w14:textId="6B3CA8A9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586E839A" w14:textId="38BB084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560B4A0C" w14:textId="2D628950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4B08D8DC" w14:textId="11D709BA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 race</w:t>
            </w:r>
          </w:p>
        </w:tc>
        <w:tc>
          <w:tcPr>
            <w:tcW w:w="591" w:type="pct"/>
            <w:noWrap/>
            <w:vAlign w:val="center"/>
            <w:hideMark/>
          </w:tcPr>
          <w:p w14:paraId="2D744006" w14:textId="7D437F50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6" w:type="pct"/>
            <w:noWrap/>
            <w:vAlign w:val="center"/>
            <w:hideMark/>
          </w:tcPr>
          <w:p w14:paraId="5FC8E053" w14:textId="2D3270A0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56</w:t>
            </w:r>
            <w:r w:rsidR="00A16CEC" w:rsidRPr="002274F6">
              <w:rPr>
                <w:rFonts w:ascii="Times New Roman" w:hAnsi="Times New Roman" w:cs="Times New Roman"/>
                <w:color w:val="000000"/>
              </w:rPr>
              <w:t>1</w:t>
            </w:r>
            <w:r w:rsidRPr="002274F6">
              <w:rPr>
                <w:rFonts w:ascii="Times New Roman" w:hAnsi="Times New Roman" w:cs="Times New Roman"/>
                <w:color w:val="000000"/>
              </w:rPr>
              <w:t>, 0.616</w:t>
            </w:r>
          </w:p>
        </w:tc>
        <w:tc>
          <w:tcPr>
            <w:tcW w:w="589" w:type="pct"/>
            <w:vAlign w:val="center"/>
          </w:tcPr>
          <w:p w14:paraId="6FD18744" w14:textId="2182659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680</w:t>
            </w:r>
          </w:p>
        </w:tc>
        <w:tc>
          <w:tcPr>
            <w:tcW w:w="696" w:type="pct"/>
            <w:vAlign w:val="center"/>
          </w:tcPr>
          <w:p w14:paraId="5A2AE379" w14:textId="4143A46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651, 0.71</w:t>
            </w:r>
            <w:r w:rsidR="006A0307"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3" w:type="pct"/>
            <w:gridSpan w:val="2"/>
            <w:vAlign w:val="center"/>
          </w:tcPr>
          <w:p w14:paraId="57B6A5F6" w14:textId="5B06A9C8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36</w:t>
            </w:r>
          </w:p>
        </w:tc>
        <w:tc>
          <w:tcPr>
            <w:tcW w:w="655" w:type="pct"/>
            <w:vAlign w:val="center"/>
          </w:tcPr>
          <w:p w14:paraId="0E5DAAA5" w14:textId="141923D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16,1.17</w:t>
            </w:r>
            <w:r w:rsidR="006A0307" w:rsidRPr="002274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7224" w:rsidRPr="002274F6" w14:paraId="08575AF8" w14:textId="77777777" w:rsidTr="00625204">
        <w:trPr>
          <w:trHeight w:val="288"/>
        </w:trPr>
        <w:tc>
          <w:tcPr>
            <w:tcW w:w="1110" w:type="pct"/>
            <w:noWrap/>
            <w:vAlign w:val="center"/>
          </w:tcPr>
          <w:p w14:paraId="5C221C96" w14:textId="57AB847A" w:rsidR="00E27224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Hispanic</w:t>
            </w:r>
          </w:p>
        </w:tc>
        <w:tc>
          <w:tcPr>
            <w:tcW w:w="591" w:type="pct"/>
            <w:noWrap/>
            <w:vAlign w:val="center"/>
          </w:tcPr>
          <w:p w14:paraId="23AF885A" w14:textId="7FDFEE61" w:rsidR="00E27224" w:rsidRPr="008352B5" w:rsidRDefault="00E27224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noWrap/>
            <w:vAlign w:val="center"/>
          </w:tcPr>
          <w:p w14:paraId="200EA0B7" w14:textId="77777777" w:rsidR="00E27224" w:rsidRPr="002274F6" w:rsidRDefault="00E27224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14:paraId="6C3852E9" w14:textId="4ABFA157" w:rsidR="00E27224" w:rsidRPr="002274F6" w:rsidRDefault="00E27224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47D1AAF5" w14:textId="77777777" w:rsidR="00E27224" w:rsidRPr="002274F6" w:rsidRDefault="00E27224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51984BA6" w14:textId="349D5C1A" w:rsidR="00E27224" w:rsidRPr="002274F6" w:rsidRDefault="00E27224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5A9B068E" w14:textId="77777777" w:rsidR="00E27224" w:rsidRPr="002274F6" w:rsidRDefault="00E27224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340F" w:rsidRPr="002274F6" w14:paraId="22DFF625" w14:textId="1BCC02C2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53E296D1" w14:textId="6D191864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ispanic</w:t>
            </w:r>
          </w:p>
        </w:tc>
        <w:tc>
          <w:tcPr>
            <w:tcW w:w="591" w:type="pct"/>
            <w:noWrap/>
            <w:vAlign w:val="center"/>
            <w:hideMark/>
          </w:tcPr>
          <w:p w14:paraId="36C0A771" w14:textId="21782A9B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2.097</w:t>
            </w:r>
          </w:p>
        </w:tc>
        <w:tc>
          <w:tcPr>
            <w:tcW w:w="696" w:type="pct"/>
            <w:noWrap/>
            <w:vAlign w:val="center"/>
            <w:hideMark/>
          </w:tcPr>
          <w:p w14:paraId="17E479E3" w14:textId="5D339BB9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908, 2.30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89" w:type="pct"/>
            <w:vAlign w:val="center"/>
          </w:tcPr>
          <w:p w14:paraId="45AFD408" w14:textId="4C415965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2.11</w:t>
            </w:r>
            <w:r w:rsidR="006A0307" w:rsidRPr="002274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6" w:type="pct"/>
            <w:vAlign w:val="center"/>
          </w:tcPr>
          <w:p w14:paraId="1EA4003E" w14:textId="0CC0765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953, 2.29</w:t>
            </w:r>
            <w:r w:rsidR="006A0307" w:rsidRPr="002274F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pct"/>
            <w:gridSpan w:val="2"/>
            <w:vAlign w:val="center"/>
          </w:tcPr>
          <w:p w14:paraId="044405CA" w14:textId="14854FF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</w:t>
            </w:r>
            <w:r w:rsidR="006A0307" w:rsidRPr="002274F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55" w:type="pct"/>
            <w:vAlign w:val="center"/>
          </w:tcPr>
          <w:p w14:paraId="29FB066F" w14:textId="29AABED9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787,1.320</w:t>
            </w:r>
          </w:p>
        </w:tc>
      </w:tr>
      <w:tr w:rsidR="00F5340F" w:rsidRPr="002274F6" w14:paraId="3A5CD4B3" w14:textId="1C20DB5B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04F2AF47" w14:textId="4FC1CCB6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591" w:type="pct"/>
            <w:noWrap/>
            <w:vAlign w:val="center"/>
            <w:hideMark/>
          </w:tcPr>
          <w:p w14:paraId="6D3AF55B" w14:textId="25AC0B0C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pct"/>
            <w:noWrap/>
            <w:vAlign w:val="center"/>
            <w:hideMark/>
          </w:tcPr>
          <w:p w14:paraId="09E3979A" w14:textId="7EB73CAD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2.378, 3.10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89" w:type="pct"/>
            <w:vAlign w:val="center"/>
          </w:tcPr>
          <w:p w14:paraId="35AED74E" w14:textId="1EB2375C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2.34</w:t>
            </w:r>
            <w:r w:rsidR="006A0307" w:rsidRPr="002274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pct"/>
            <w:vAlign w:val="center"/>
          </w:tcPr>
          <w:p w14:paraId="5870D872" w14:textId="5863BB99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2.07</w:t>
            </w:r>
            <w:r w:rsidR="006A0307" w:rsidRPr="002274F6">
              <w:rPr>
                <w:rFonts w:ascii="Times New Roman" w:hAnsi="Times New Roman" w:cs="Times New Roman"/>
                <w:color w:val="000000"/>
              </w:rPr>
              <w:t>9</w:t>
            </w:r>
            <w:r w:rsidRPr="002274F6">
              <w:rPr>
                <w:rFonts w:ascii="Times New Roman" w:hAnsi="Times New Roman" w:cs="Times New Roman"/>
                <w:color w:val="000000"/>
              </w:rPr>
              <w:t>, 2.638</w:t>
            </w:r>
          </w:p>
        </w:tc>
        <w:tc>
          <w:tcPr>
            <w:tcW w:w="663" w:type="pct"/>
            <w:gridSpan w:val="2"/>
            <w:vAlign w:val="center"/>
          </w:tcPr>
          <w:p w14:paraId="255CBDFC" w14:textId="144A2FE3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655" w:type="pct"/>
            <w:vAlign w:val="center"/>
          </w:tcPr>
          <w:p w14:paraId="18DF1D1F" w14:textId="3C473F0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619,1.283</w:t>
            </w:r>
          </w:p>
        </w:tc>
      </w:tr>
      <w:tr w:rsidR="00F5340F" w:rsidRPr="002274F6" w14:paraId="3BDF5AF2" w14:textId="1D135ADA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1658AA93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294912F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7892925C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3867E475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52255062" w14:textId="0F8690A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4ED5C4C4" w14:textId="7C2C7F8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68E5C142" w14:textId="71F13D9E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2DCDE170" w14:textId="7CDA09E4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02B0C664" w14:textId="509F0F0D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primary care visits</w:t>
            </w:r>
          </w:p>
        </w:tc>
        <w:tc>
          <w:tcPr>
            <w:tcW w:w="591" w:type="pct"/>
            <w:noWrap/>
            <w:vAlign w:val="center"/>
            <w:hideMark/>
          </w:tcPr>
          <w:p w14:paraId="52B7A0F3" w14:textId="5430A2CD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056</w:t>
            </w:r>
          </w:p>
        </w:tc>
        <w:tc>
          <w:tcPr>
            <w:tcW w:w="696" w:type="pct"/>
            <w:noWrap/>
            <w:vAlign w:val="center"/>
            <w:hideMark/>
          </w:tcPr>
          <w:p w14:paraId="69A67414" w14:textId="47714625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53, 1.059</w:t>
            </w:r>
          </w:p>
        </w:tc>
        <w:tc>
          <w:tcPr>
            <w:tcW w:w="589" w:type="pct"/>
            <w:vAlign w:val="center"/>
          </w:tcPr>
          <w:p w14:paraId="0D42C5ED" w14:textId="3ED7D61E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49</w:t>
            </w:r>
          </w:p>
        </w:tc>
        <w:tc>
          <w:tcPr>
            <w:tcW w:w="696" w:type="pct"/>
            <w:vAlign w:val="center"/>
          </w:tcPr>
          <w:p w14:paraId="46E4494F" w14:textId="72477315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47, 1.052</w:t>
            </w:r>
          </w:p>
        </w:tc>
        <w:tc>
          <w:tcPr>
            <w:tcW w:w="663" w:type="pct"/>
            <w:gridSpan w:val="2"/>
            <w:vAlign w:val="center"/>
          </w:tcPr>
          <w:p w14:paraId="349C2BAF" w14:textId="7D5F5AD3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655" w:type="pct"/>
            <w:vAlign w:val="center"/>
          </w:tcPr>
          <w:p w14:paraId="4F5DFE94" w14:textId="42F99F41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0</w:t>
            </w:r>
            <w:r w:rsidR="002A5DE4" w:rsidRPr="002274F6">
              <w:rPr>
                <w:rFonts w:ascii="Times New Roman" w:hAnsi="Times New Roman" w:cs="Times New Roman"/>
                <w:color w:val="000000"/>
              </w:rPr>
              <w:t>8</w:t>
            </w:r>
            <w:r w:rsidRPr="002274F6">
              <w:rPr>
                <w:rFonts w:ascii="Times New Roman" w:hAnsi="Times New Roman" w:cs="Times New Roman"/>
                <w:color w:val="000000"/>
              </w:rPr>
              <w:t>,1.035</w:t>
            </w:r>
          </w:p>
        </w:tc>
      </w:tr>
      <w:tr w:rsidR="0001369D" w:rsidRPr="002274F6" w14:paraId="25585B20" w14:textId="77777777" w:rsidTr="00625204">
        <w:trPr>
          <w:trHeight w:val="288"/>
        </w:trPr>
        <w:tc>
          <w:tcPr>
            <w:tcW w:w="1110" w:type="pct"/>
            <w:noWrap/>
            <w:vAlign w:val="center"/>
          </w:tcPr>
          <w:p w14:paraId="6388AEC6" w14:textId="77777777" w:rsidR="0001369D" w:rsidRDefault="0001369D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</w:tcPr>
          <w:p w14:paraId="0DA5D16D" w14:textId="77777777" w:rsidR="0001369D" w:rsidRPr="008352B5" w:rsidRDefault="0001369D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pct"/>
            <w:noWrap/>
            <w:vAlign w:val="center"/>
          </w:tcPr>
          <w:p w14:paraId="2D6000DD" w14:textId="77777777" w:rsidR="0001369D" w:rsidRPr="002274F6" w:rsidRDefault="0001369D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14:paraId="570DF5F3" w14:textId="77777777" w:rsidR="0001369D" w:rsidRPr="002274F6" w:rsidRDefault="0001369D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6" w:type="pct"/>
            <w:vAlign w:val="center"/>
          </w:tcPr>
          <w:p w14:paraId="4DA1590C" w14:textId="77777777" w:rsidR="0001369D" w:rsidRPr="002274F6" w:rsidRDefault="0001369D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41E1FF2B" w14:textId="77777777" w:rsidR="0001369D" w:rsidRPr="002274F6" w:rsidRDefault="0001369D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1606FE59" w14:textId="77777777" w:rsidR="0001369D" w:rsidRPr="002274F6" w:rsidRDefault="0001369D" w:rsidP="0062520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5340F" w:rsidRPr="002274F6" w14:paraId="4868F5E8" w14:textId="318E3E7C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4E4E57CF" w14:textId="476B6D36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591" w:type="pct"/>
            <w:noWrap/>
            <w:vAlign w:val="center"/>
            <w:hideMark/>
          </w:tcPr>
          <w:p w14:paraId="2E8B7D09" w14:textId="513CAC6A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pct"/>
            <w:noWrap/>
            <w:vAlign w:val="center"/>
            <w:hideMark/>
          </w:tcPr>
          <w:p w14:paraId="38489E22" w14:textId="1CA4B6E0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562, 1.832</w:t>
            </w:r>
          </w:p>
        </w:tc>
        <w:tc>
          <w:tcPr>
            <w:tcW w:w="589" w:type="pct"/>
            <w:vAlign w:val="center"/>
          </w:tcPr>
          <w:p w14:paraId="52724F4D" w14:textId="793E064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2.080</w:t>
            </w:r>
          </w:p>
        </w:tc>
        <w:tc>
          <w:tcPr>
            <w:tcW w:w="696" w:type="pct"/>
            <w:vAlign w:val="center"/>
          </w:tcPr>
          <w:p w14:paraId="45845604" w14:textId="441CE76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93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5</w:t>
            </w:r>
            <w:r w:rsidRPr="002274F6">
              <w:rPr>
                <w:rFonts w:ascii="Times New Roman" w:hAnsi="Times New Roman" w:cs="Times New Roman"/>
                <w:color w:val="000000"/>
              </w:rPr>
              <w:t>, 2.23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3" w:type="pct"/>
            <w:gridSpan w:val="2"/>
            <w:vAlign w:val="center"/>
          </w:tcPr>
          <w:p w14:paraId="70448ECE" w14:textId="4E2C452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292</w:t>
            </w:r>
          </w:p>
        </w:tc>
        <w:tc>
          <w:tcPr>
            <w:tcW w:w="655" w:type="pct"/>
            <w:vAlign w:val="center"/>
          </w:tcPr>
          <w:p w14:paraId="60768DC6" w14:textId="4551AC9D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9</w:t>
            </w:r>
            <w:r w:rsidR="00AA104A" w:rsidRPr="002274F6">
              <w:rPr>
                <w:rFonts w:ascii="Times New Roman" w:hAnsi="Times New Roman" w:cs="Times New Roman"/>
                <w:color w:val="000000"/>
              </w:rPr>
              <w:t>5</w:t>
            </w:r>
            <w:r w:rsidRPr="002274F6">
              <w:rPr>
                <w:rFonts w:ascii="Times New Roman" w:hAnsi="Times New Roman" w:cs="Times New Roman"/>
                <w:color w:val="000000"/>
              </w:rPr>
              <w:t>,1.52</w:t>
            </w:r>
            <w:r w:rsidR="002274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5340F" w:rsidRPr="002274F6" w14:paraId="3145B069" w14:textId="4A8E463D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DAE9D9E" w14:textId="53049D03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Benign or Malignant Neoplasm</w:t>
            </w:r>
          </w:p>
        </w:tc>
        <w:tc>
          <w:tcPr>
            <w:tcW w:w="591" w:type="pct"/>
            <w:noWrap/>
            <w:vAlign w:val="center"/>
            <w:hideMark/>
          </w:tcPr>
          <w:p w14:paraId="2EE1BC85" w14:textId="3697FC3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96" w:type="pct"/>
            <w:noWrap/>
            <w:vAlign w:val="center"/>
            <w:hideMark/>
          </w:tcPr>
          <w:p w14:paraId="250A198D" w14:textId="19BCCC09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49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8</w:t>
            </w:r>
            <w:r w:rsidRPr="002274F6">
              <w:rPr>
                <w:rFonts w:ascii="Times New Roman" w:hAnsi="Times New Roman" w:cs="Times New Roman"/>
                <w:color w:val="000000"/>
              </w:rPr>
              <w:t>, 1.62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89" w:type="pct"/>
            <w:vAlign w:val="center"/>
          </w:tcPr>
          <w:p w14:paraId="21AD882B" w14:textId="7A5F286C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414</w:t>
            </w:r>
          </w:p>
        </w:tc>
        <w:tc>
          <w:tcPr>
            <w:tcW w:w="696" w:type="pct"/>
            <w:vAlign w:val="center"/>
          </w:tcPr>
          <w:p w14:paraId="5E2DB60A" w14:textId="42A3AF5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36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3</w:t>
            </w:r>
            <w:r w:rsidRPr="002274F6">
              <w:rPr>
                <w:rFonts w:ascii="Times New Roman" w:hAnsi="Times New Roman" w:cs="Times New Roman"/>
                <w:color w:val="000000"/>
              </w:rPr>
              <w:t>, 1.46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pct"/>
            <w:gridSpan w:val="2"/>
            <w:vAlign w:val="center"/>
          </w:tcPr>
          <w:p w14:paraId="2E2FBB82" w14:textId="55D110C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10</w:t>
            </w:r>
            <w:r w:rsidR="002A5DE4" w:rsidRPr="002274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55" w:type="pct"/>
            <w:vAlign w:val="center"/>
          </w:tcPr>
          <w:p w14:paraId="413789D7" w14:textId="6957CE9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9</w:t>
            </w:r>
            <w:r w:rsidR="002274F6">
              <w:rPr>
                <w:rFonts w:ascii="Times New Roman" w:hAnsi="Times New Roman" w:cs="Times New Roman"/>
                <w:color w:val="000000"/>
              </w:rPr>
              <w:t>7</w:t>
            </w:r>
            <w:r w:rsidRPr="002274F6">
              <w:rPr>
                <w:rFonts w:ascii="Times New Roman" w:hAnsi="Times New Roman" w:cs="Times New Roman"/>
                <w:color w:val="000000"/>
              </w:rPr>
              <w:t>,1.227</w:t>
            </w:r>
          </w:p>
        </w:tc>
      </w:tr>
      <w:tr w:rsidR="00F5340F" w:rsidRPr="002274F6" w14:paraId="1864CF27" w14:textId="00F086E5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598D6EFB" w14:textId="748BE462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91" w:type="pct"/>
            <w:noWrap/>
            <w:vAlign w:val="center"/>
            <w:hideMark/>
          </w:tcPr>
          <w:p w14:paraId="21E76DED" w14:textId="7FB39548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035</w:t>
            </w:r>
          </w:p>
        </w:tc>
        <w:tc>
          <w:tcPr>
            <w:tcW w:w="696" w:type="pct"/>
            <w:noWrap/>
            <w:vAlign w:val="center"/>
            <w:hideMark/>
          </w:tcPr>
          <w:p w14:paraId="4670CF4D" w14:textId="545A198F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92, 1.08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9" w:type="pct"/>
            <w:vAlign w:val="center"/>
          </w:tcPr>
          <w:p w14:paraId="535DD963" w14:textId="2F9EA89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202</w:t>
            </w:r>
          </w:p>
        </w:tc>
        <w:tc>
          <w:tcPr>
            <w:tcW w:w="696" w:type="pct"/>
            <w:vAlign w:val="center"/>
          </w:tcPr>
          <w:p w14:paraId="0FC10C93" w14:textId="2ECA3669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157, 1.249</w:t>
            </w:r>
          </w:p>
        </w:tc>
        <w:tc>
          <w:tcPr>
            <w:tcW w:w="663" w:type="pct"/>
            <w:gridSpan w:val="2"/>
            <w:vAlign w:val="center"/>
          </w:tcPr>
          <w:p w14:paraId="441B1E35" w14:textId="51338121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9</w:t>
            </w:r>
            <w:r w:rsidR="002A5DE4" w:rsidRPr="002274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55" w:type="pct"/>
            <w:vAlign w:val="center"/>
          </w:tcPr>
          <w:p w14:paraId="161DDBDE" w14:textId="65DC053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85,1.223</w:t>
            </w:r>
          </w:p>
        </w:tc>
      </w:tr>
      <w:tr w:rsidR="00F5340F" w:rsidRPr="002274F6" w14:paraId="2690FE8E" w14:textId="3F3B4010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E6BD306" w14:textId="476519B4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591" w:type="pct"/>
            <w:noWrap/>
            <w:vAlign w:val="center"/>
            <w:hideMark/>
          </w:tcPr>
          <w:p w14:paraId="398B6E70" w14:textId="0AECB75E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6" w:type="pct"/>
            <w:noWrap/>
            <w:vAlign w:val="center"/>
            <w:hideMark/>
          </w:tcPr>
          <w:p w14:paraId="35188FD6" w14:textId="573085E8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679, 1.96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9" w:type="pct"/>
            <w:vAlign w:val="center"/>
          </w:tcPr>
          <w:p w14:paraId="3404B0ED" w14:textId="28FD3D55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40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pct"/>
            <w:vAlign w:val="center"/>
          </w:tcPr>
          <w:p w14:paraId="76A5A99B" w14:textId="261CD0A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29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8</w:t>
            </w:r>
            <w:r w:rsidRPr="002274F6">
              <w:rPr>
                <w:rFonts w:ascii="Times New Roman" w:hAnsi="Times New Roman" w:cs="Times New Roman"/>
                <w:color w:val="000000"/>
              </w:rPr>
              <w:t>, 1.51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3" w:type="pct"/>
            <w:gridSpan w:val="2"/>
            <w:vAlign w:val="center"/>
          </w:tcPr>
          <w:p w14:paraId="673F4240" w14:textId="1D61087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25</w:t>
            </w:r>
            <w:r w:rsidR="002A5DE4" w:rsidRPr="002274F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55" w:type="pct"/>
            <w:vAlign w:val="center"/>
          </w:tcPr>
          <w:p w14:paraId="19EB715A" w14:textId="4B34F421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4</w:t>
            </w:r>
            <w:r w:rsidR="002274F6">
              <w:rPr>
                <w:rFonts w:ascii="Times New Roman" w:hAnsi="Times New Roman" w:cs="Times New Roman"/>
                <w:color w:val="000000"/>
              </w:rPr>
              <w:t>8</w:t>
            </w:r>
            <w:r w:rsidRPr="002274F6">
              <w:rPr>
                <w:rFonts w:ascii="Times New Roman" w:hAnsi="Times New Roman" w:cs="Times New Roman"/>
                <w:color w:val="000000"/>
              </w:rPr>
              <w:t>,1.498</w:t>
            </w:r>
          </w:p>
        </w:tc>
      </w:tr>
      <w:tr w:rsidR="00F5340F" w:rsidRPr="002274F6" w14:paraId="2B6BFE67" w14:textId="55D9365C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238256B8" w14:textId="27488BEF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Hearing loss</w:t>
            </w:r>
          </w:p>
        </w:tc>
        <w:tc>
          <w:tcPr>
            <w:tcW w:w="591" w:type="pct"/>
            <w:noWrap/>
            <w:vAlign w:val="center"/>
            <w:hideMark/>
          </w:tcPr>
          <w:p w14:paraId="5A458F1C" w14:textId="364355B5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070</w:t>
            </w:r>
          </w:p>
        </w:tc>
        <w:tc>
          <w:tcPr>
            <w:tcW w:w="696" w:type="pct"/>
            <w:noWrap/>
            <w:vAlign w:val="center"/>
            <w:hideMark/>
          </w:tcPr>
          <w:p w14:paraId="398FFCD7" w14:textId="7EDB7070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27, 1.11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89" w:type="pct"/>
            <w:vAlign w:val="center"/>
          </w:tcPr>
          <w:p w14:paraId="4329B028" w14:textId="1626B289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696" w:type="pct"/>
            <w:vAlign w:val="center"/>
          </w:tcPr>
          <w:p w14:paraId="63AE027E" w14:textId="4F909C7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00, 0.9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663" w:type="pct"/>
            <w:gridSpan w:val="2"/>
            <w:vAlign w:val="center"/>
          </w:tcPr>
          <w:p w14:paraId="4F332009" w14:textId="0FB90A9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4</w:t>
            </w:r>
            <w:r w:rsidR="002A5DE4" w:rsidRPr="002274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55" w:type="pct"/>
            <w:vAlign w:val="center"/>
          </w:tcPr>
          <w:p w14:paraId="54EAF108" w14:textId="52C19F8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50,1.05</w:t>
            </w:r>
            <w:r w:rsidR="002274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5340F" w:rsidRPr="002274F6" w14:paraId="7E2E4EC0" w14:textId="76D83394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90B78C7" w14:textId="47D7CFAE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591" w:type="pct"/>
            <w:noWrap/>
            <w:vAlign w:val="center"/>
            <w:hideMark/>
          </w:tcPr>
          <w:p w14:paraId="78254F71" w14:textId="2465DD92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6" w:type="pct"/>
            <w:noWrap/>
            <w:vAlign w:val="center"/>
            <w:hideMark/>
          </w:tcPr>
          <w:p w14:paraId="4A65AA7F" w14:textId="10BD4BC8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8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4</w:t>
            </w:r>
            <w:r w:rsidRPr="002274F6">
              <w:rPr>
                <w:rFonts w:ascii="Times New Roman" w:hAnsi="Times New Roman" w:cs="Times New Roman"/>
                <w:color w:val="000000"/>
              </w:rPr>
              <w:t>, 0.96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89" w:type="pct"/>
            <w:vAlign w:val="center"/>
          </w:tcPr>
          <w:p w14:paraId="123E18B3" w14:textId="659BDE46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  <w:tc>
          <w:tcPr>
            <w:tcW w:w="696" w:type="pct"/>
            <w:vAlign w:val="center"/>
          </w:tcPr>
          <w:p w14:paraId="6610A7FD" w14:textId="20B50C6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32, 0.901</w:t>
            </w:r>
          </w:p>
        </w:tc>
        <w:tc>
          <w:tcPr>
            <w:tcW w:w="663" w:type="pct"/>
            <w:gridSpan w:val="2"/>
            <w:vAlign w:val="center"/>
          </w:tcPr>
          <w:p w14:paraId="5A899F8C" w14:textId="4D29E52D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2</w:t>
            </w:r>
            <w:r w:rsidR="002A5DE4" w:rsidRPr="002274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55" w:type="pct"/>
            <w:vAlign w:val="center"/>
          </w:tcPr>
          <w:p w14:paraId="74CC01EB" w14:textId="583A95FC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82</w:t>
            </w:r>
            <w:r w:rsidR="002274F6">
              <w:rPr>
                <w:rFonts w:ascii="Times New Roman" w:hAnsi="Times New Roman" w:cs="Times New Roman"/>
                <w:color w:val="000000"/>
              </w:rPr>
              <w:t>6</w:t>
            </w:r>
            <w:r w:rsidRPr="002274F6">
              <w:rPr>
                <w:rFonts w:ascii="Times New Roman" w:hAnsi="Times New Roman" w:cs="Times New Roman"/>
                <w:color w:val="000000"/>
              </w:rPr>
              <w:t>,1.043</w:t>
            </w:r>
          </w:p>
        </w:tc>
      </w:tr>
      <w:tr w:rsidR="00F5340F" w:rsidRPr="002274F6" w14:paraId="19F5E9A4" w14:textId="270C0280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51900F10" w14:textId="18927882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19C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91" w:type="pct"/>
            <w:noWrap/>
            <w:vAlign w:val="center"/>
            <w:hideMark/>
          </w:tcPr>
          <w:p w14:paraId="1E9EC7A2" w14:textId="72F200F4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474</w:t>
            </w:r>
          </w:p>
        </w:tc>
        <w:tc>
          <w:tcPr>
            <w:tcW w:w="696" w:type="pct"/>
            <w:noWrap/>
            <w:vAlign w:val="center"/>
            <w:hideMark/>
          </w:tcPr>
          <w:p w14:paraId="4C5D5E21" w14:textId="244EC794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40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2</w:t>
            </w:r>
            <w:r w:rsidRPr="002274F6">
              <w:rPr>
                <w:rFonts w:ascii="Times New Roman" w:hAnsi="Times New Roman" w:cs="Times New Roman"/>
                <w:color w:val="000000"/>
              </w:rPr>
              <w:t>, 1.5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89" w:type="pct"/>
            <w:vAlign w:val="center"/>
          </w:tcPr>
          <w:p w14:paraId="6BB2CBAF" w14:textId="6AE79681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34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96" w:type="pct"/>
            <w:vAlign w:val="center"/>
          </w:tcPr>
          <w:p w14:paraId="0E7A1B73" w14:textId="7D444354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285, 1.40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pct"/>
            <w:gridSpan w:val="2"/>
            <w:vAlign w:val="center"/>
          </w:tcPr>
          <w:p w14:paraId="4CA287FA" w14:textId="651336F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5</w:t>
            </w:r>
            <w:r w:rsidR="002A5DE4" w:rsidRPr="002274F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55" w:type="pct"/>
            <w:vAlign w:val="center"/>
          </w:tcPr>
          <w:p w14:paraId="31257AE5" w14:textId="1BB3DAF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17,1.20</w:t>
            </w:r>
            <w:r w:rsidR="002274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5340F" w:rsidRPr="002274F6" w14:paraId="11405ED9" w14:textId="3A97F7FE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0A10E95C" w14:textId="6DCB0DC4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333885" w:rsidRPr="008352B5">
              <w:rPr>
                <w:rFonts w:ascii="Times New Roman" w:eastAsia="Times New Roman" w:hAnsi="Times New Roman" w:cs="Times New Roman"/>
                <w:color w:val="000000"/>
              </w:rPr>
              <w:t>besity</w:t>
            </w:r>
          </w:p>
        </w:tc>
        <w:tc>
          <w:tcPr>
            <w:tcW w:w="591" w:type="pct"/>
            <w:noWrap/>
            <w:vAlign w:val="center"/>
            <w:hideMark/>
          </w:tcPr>
          <w:p w14:paraId="45D52B6A" w14:textId="3FDB93E0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6" w:type="pct"/>
            <w:noWrap/>
            <w:vAlign w:val="center"/>
            <w:hideMark/>
          </w:tcPr>
          <w:p w14:paraId="1DEF55CE" w14:textId="5BAF2246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74, 1.20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89" w:type="pct"/>
            <w:vAlign w:val="center"/>
          </w:tcPr>
          <w:p w14:paraId="4D6BCFB2" w14:textId="14C892E5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11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96" w:type="pct"/>
            <w:vAlign w:val="center"/>
          </w:tcPr>
          <w:p w14:paraId="0F91F18A" w14:textId="4092EB01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5</w:t>
            </w:r>
            <w:r w:rsidR="00A945AF" w:rsidRPr="002274F6">
              <w:rPr>
                <w:rFonts w:ascii="Times New Roman" w:hAnsi="Times New Roman" w:cs="Times New Roman"/>
                <w:color w:val="000000"/>
              </w:rPr>
              <w:t>8</w:t>
            </w:r>
            <w:r w:rsidRPr="002274F6">
              <w:rPr>
                <w:rFonts w:ascii="Times New Roman" w:hAnsi="Times New Roman" w:cs="Times New Roman"/>
                <w:color w:val="000000"/>
              </w:rPr>
              <w:t>, 1.179</w:t>
            </w:r>
          </w:p>
        </w:tc>
        <w:tc>
          <w:tcPr>
            <w:tcW w:w="663" w:type="pct"/>
            <w:gridSpan w:val="2"/>
            <w:vAlign w:val="center"/>
          </w:tcPr>
          <w:p w14:paraId="55D0BCDC" w14:textId="4614589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68</w:t>
            </w:r>
          </w:p>
        </w:tc>
        <w:tc>
          <w:tcPr>
            <w:tcW w:w="655" w:type="pct"/>
            <w:vAlign w:val="center"/>
          </w:tcPr>
          <w:p w14:paraId="425C55BA" w14:textId="174C1C3F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27,1.23</w:t>
            </w:r>
            <w:r w:rsid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5340F" w:rsidRPr="002274F6" w14:paraId="5B3F54A5" w14:textId="085F6B0C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D835D55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3A0870E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06A039F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2BB55A8F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3175B09F" w14:textId="3C0BCC9C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0933C01E" w14:textId="6CEBE9D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33362FFC" w14:textId="43EA290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6C257B13" w14:textId="6DB12661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279F28A4" w14:textId="2C86F50E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at baseline x Age at baseline</w:t>
            </w:r>
          </w:p>
        </w:tc>
        <w:tc>
          <w:tcPr>
            <w:tcW w:w="591" w:type="pct"/>
            <w:noWrap/>
            <w:vAlign w:val="center"/>
            <w:hideMark/>
          </w:tcPr>
          <w:p w14:paraId="1FE6E83B" w14:textId="47DE9AE4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="00EE5478" w:rsidRPr="002274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noWrap/>
            <w:vAlign w:val="center"/>
            <w:hideMark/>
          </w:tcPr>
          <w:p w14:paraId="7867F24D" w14:textId="66513B10" w:rsidR="00333885" w:rsidRPr="008352B5" w:rsidRDefault="000543CD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00</w:t>
            </w:r>
            <w:r w:rsidR="00333885" w:rsidRPr="002274F6">
              <w:rPr>
                <w:rFonts w:ascii="Times New Roman" w:hAnsi="Times New Roman" w:cs="Times New Roman"/>
                <w:color w:val="000000"/>
              </w:rPr>
              <w:t>, 1.00</w:t>
            </w:r>
            <w:r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9" w:type="pct"/>
            <w:vAlign w:val="center"/>
          </w:tcPr>
          <w:p w14:paraId="65AB86D3" w14:textId="4142B2BA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0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pct"/>
            <w:vAlign w:val="center"/>
          </w:tcPr>
          <w:p w14:paraId="70B87769" w14:textId="0A8994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0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1</w:t>
            </w:r>
            <w:r w:rsidRPr="002274F6">
              <w:rPr>
                <w:rFonts w:ascii="Times New Roman" w:hAnsi="Times New Roman" w:cs="Times New Roman"/>
                <w:color w:val="000000"/>
              </w:rPr>
              <w:t>, 1.001</w:t>
            </w:r>
          </w:p>
        </w:tc>
        <w:tc>
          <w:tcPr>
            <w:tcW w:w="663" w:type="pct"/>
            <w:gridSpan w:val="2"/>
            <w:vAlign w:val="center"/>
          </w:tcPr>
          <w:p w14:paraId="2B7026D3" w14:textId="11947A2D" w:rsidR="00333885" w:rsidRPr="002274F6" w:rsidRDefault="000543CD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655" w:type="pct"/>
            <w:vAlign w:val="center"/>
          </w:tcPr>
          <w:p w14:paraId="43B1FE2D" w14:textId="69354DE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999,1.000</w:t>
            </w:r>
          </w:p>
        </w:tc>
      </w:tr>
      <w:tr w:rsidR="00F5340F" w:rsidRPr="002274F6" w14:paraId="1B5F1519" w14:textId="4DE4186F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4EF86FA" w14:textId="77777777" w:rsidR="00333885" w:rsidRPr="008352B5" w:rsidRDefault="00333885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41A276C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1A6724CA" w14:textId="77777777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04FC1294" w14:textId="77777777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2E1251E5" w14:textId="00602F1D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5469EA7F" w14:textId="6FC9DC38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6B08A91B" w14:textId="088E414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340F" w:rsidRPr="002274F6" w14:paraId="15FFB1E7" w14:textId="4D2AC7F8" w:rsidTr="00625204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29B92E9C" w14:textId="59C5FB6E" w:rsidR="00333885" w:rsidRPr="008352B5" w:rsidRDefault="00E27224" w:rsidP="007017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591" w:type="pct"/>
            <w:noWrap/>
            <w:vAlign w:val="center"/>
            <w:hideMark/>
          </w:tcPr>
          <w:p w14:paraId="403DEEF0" w14:textId="41E8E728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1.252</w:t>
            </w:r>
          </w:p>
        </w:tc>
        <w:tc>
          <w:tcPr>
            <w:tcW w:w="696" w:type="pct"/>
            <w:noWrap/>
            <w:vAlign w:val="center"/>
            <w:hideMark/>
          </w:tcPr>
          <w:p w14:paraId="230445FB" w14:textId="276563F3" w:rsidR="00333885" w:rsidRPr="008352B5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154, 10.178</w:t>
            </w:r>
          </w:p>
        </w:tc>
        <w:tc>
          <w:tcPr>
            <w:tcW w:w="589" w:type="pct"/>
            <w:vAlign w:val="center"/>
          </w:tcPr>
          <w:p w14:paraId="134281C1" w14:textId="7025B210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55.743</w:t>
            </w:r>
          </w:p>
        </w:tc>
        <w:tc>
          <w:tcPr>
            <w:tcW w:w="696" w:type="pct"/>
            <w:vAlign w:val="center"/>
          </w:tcPr>
          <w:p w14:paraId="1D1778B3" w14:textId="7AB6A042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8.86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4</w:t>
            </w:r>
            <w:r w:rsidRPr="002274F6">
              <w:rPr>
                <w:rFonts w:ascii="Times New Roman" w:hAnsi="Times New Roman" w:cs="Times New Roman"/>
                <w:color w:val="000000"/>
              </w:rPr>
              <w:t>, 350.57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pct"/>
            <w:gridSpan w:val="2"/>
            <w:vAlign w:val="center"/>
          </w:tcPr>
          <w:p w14:paraId="43031DDE" w14:textId="630B69B3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11</w:t>
            </w:r>
            <w:r w:rsidR="000543CD" w:rsidRPr="002274F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55" w:type="pct"/>
            <w:vAlign w:val="center"/>
          </w:tcPr>
          <w:p w14:paraId="7D87129C" w14:textId="64FB9369" w:rsidR="00333885" w:rsidRPr="002274F6" w:rsidRDefault="00333885" w:rsidP="0062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4F6">
              <w:rPr>
                <w:rFonts w:ascii="Times New Roman" w:hAnsi="Times New Roman" w:cs="Times New Roman"/>
                <w:color w:val="000000"/>
              </w:rPr>
              <w:t>0.053,0.230</w:t>
            </w:r>
          </w:p>
        </w:tc>
      </w:tr>
    </w:tbl>
    <w:p w14:paraId="775C117D" w14:textId="6B44C800" w:rsidR="00625204" w:rsidRDefault="00625204" w:rsidP="00F95586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48B98F8D" w14:textId="77777777" w:rsidR="00625204" w:rsidRDefault="006252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C4EF44" w14:textId="06F2A365" w:rsidR="00625204" w:rsidRDefault="00625204" w:rsidP="00625204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D. Sensitivity Analysis Model Output with Odds Ratios and 95% CI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1532"/>
        <w:gridCol w:w="1804"/>
        <w:gridCol w:w="1527"/>
        <w:gridCol w:w="1804"/>
        <w:gridCol w:w="1615"/>
        <w:gridCol w:w="104"/>
        <w:gridCol w:w="1698"/>
      </w:tblGrid>
      <w:tr w:rsidR="00625204" w:rsidRPr="00F85716" w14:paraId="54C44852" w14:textId="77777777" w:rsidTr="00417A3C">
        <w:trPr>
          <w:trHeight w:val="288"/>
        </w:trPr>
        <w:tc>
          <w:tcPr>
            <w:tcW w:w="1110" w:type="pct"/>
            <w:noWrap/>
          </w:tcPr>
          <w:p w14:paraId="4B1BAB6A" w14:textId="77777777" w:rsidR="00625204" w:rsidRPr="00F85716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pct"/>
            <w:gridSpan w:val="2"/>
            <w:noWrap/>
            <w:vAlign w:val="center"/>
          </w:tcPr>
          <w:p w14:paraId="7F8BE5AF" w14:textId="77777777" w:rsidR="00625204" w:rsidRPr="00F85716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Emergency Department Use</w:t>
            </w:r>
          </w:p>
        </w:tc>
        <w:tc>
          <w:tcPr>
            <w:tcW w:w="1285" w:type="pct"/>
            <w:gridSpan w:val="2"/>
            <w:vAlign w:val="center"/>
          </w:tcPr>
          <w:p w14:paraId="34F76528" w14:textId="77777777" w:rsidR="00625204" w:rsidRPr="00F85716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Hospitalization</w:t>
            </w:r>
          </w:p>
        </w:tc>
        <w:tc>
          <w:tcPr>
            <w:tcW w:w="1318" w:type="pct"/>
            <w:gridSpan w:val="3"/>
            <w:vAlign w:val="center"/>
          </w:tcPr>
          <w:p w14:paraId="11F08FAB" w14:textId="77777777" w:rsidR="00625204" w:rsidRPr="00F85716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30-day Readmission</w:t>
            </w:r>
          </w:p>
        </w:tc>
      </w:tr>
      <w:tr w:rsidR="00625204" w:rsidRPr="00F85716" w14:paraId="222E8868" w14:textId="77777777" w:rsidTr="00417A3C">
        <w:trPr>
          <w:trHeight w:val="288"/>
        </w:trPr>
        <w:tc>
          <w:tcPr>
            <w:tcW w:w="1110" w:type="pct"/>
            <w:noWrap/>
            <w:hideMark/>
          </w:tcPr>
          <w:p w14:paraId="09174A48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D89737D" w14:textId="77777777" w:rsidR="00625204" w:rsidRPr="008352B5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696" w:type="pct"/>
            <w:noWrap/>
            <w:vAlign w:val="center"/>
            <w:hideMark/>
          </w:tcPr>
          <w:p w14:paraId="7D205940" w14:textId="77777777" w:rsidR="00625204" w:rsidRPr="008352B5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352B5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Confidence Interval)</w:t>
            </w:r>
          </w:p>
        </w:tc>
        <w:tc>
          <w:tcPr>
            <w:tcW w:w="589" w:type="pct"/>
            <w:vAlign w:val="center"/>
          </w:tcPr>
          <w:p w14:paraId="5D0CDA18" w14:textId="77777777" w:rsidR="00625204" w:rsidRPr="00F85716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696" w:type="pct"/>
            <w:vAlign w:val="center"/>
          </w:tcPr>
          <w:p w14:paraId="5117AFA5" w14:textId="77777777" w:rsidR="00625204" w:rsidRPr="00F85716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352B5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Confidence Interval)</w:t>
            </w:r>
          </w:p>
        </w:tc>
        <w:tc>
          <w:tcPr>
            <w:tcW w:w="623" w:type="pct"/>
            <w:vAlign w:val="center"/>
          </w:tcPr>
          <w:p w14:paraId="14BA407C" w14:textId="77777777" w:rsidR="00625204" w:rsidRPr="00F85716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695" w:type="pct"/>
            <w:gridSpan w:val="2"/>
            <w:vAlign w:val="center"/>
          </w:tcPr>
          <w:p w14:paraId="48488BF8" w14:textId="77777777" w:rsidR="00625204" w:rsidRPr="00F85716" w:rsidRDefault="00625204" w:rsidP="00417A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8352B5">
              <w:rPr>
                <w:rFonts w:ascii="Times New Roman" w:eastAsia="Times New Roman" w:hAnsi="Times New Roman" w:cs="Times New Roman"/>
                <w:color w:val="000000"/>
              </w:rPr>
              <w:t xml:space="preserve">95%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Confidence Interval)</w:t>
            </w:r>
          </w:p>
        </w:tc>
      </w:tr>
      <w:tr w:rsidR="00625204" w:rsidRPr="00F85716" w14:paraId="2525D1CA" w14:textId="77777777" w:rsidTr="00F85716">
        <w:trPr>
          <w:trHeight w:val="288"/>
        </w:trPr>
        <w:tc>
          <w:tcPr>
            <w:tcW w:w="1110" w:type="pct"/>
            <w:noWrap/>
            <w:hideMark/>
          </w:tcPr>
          <w:p w14:paraId="6E33B30E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No Mental Illness</w:t>
            </w:r>
          </w:p>
        </w:tc>
        <w:tc>
          <w:tcPr>
            <w:tcW w:w="591" w:type="pct"/>
            <w:noWrap/>
            <w:vAlign w:val="center"/>
            <w:hideMark/>
          </w:tcPr>
          <w:p w14:paraId="5068FF8B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noWrap/>
            <w:vAlign w:val="center"/>
            <w:hideMark/>
          </w:tcPr>
          <w:p w14:paraId="67206138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603E867F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59BA9837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666E6D44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3562AA23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1F14" w:rsidRPr="00F85716" w14:paraId="4CC2A1CA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36EDFA64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Mental Illness</w:t>
            </w:r>
          </w:p>
        </w:tc>
        <w:tc>
          <w:tcPr>
            <w:tcW w:w="591" w:type="pct"/>
            <w:noWrap/>
            <w:vAlign w:val="center"/>
          </w:tcPr>
          <w:p w14:paraId="62AB9728" w14:textId="09EDC350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696" w:type="pct"/>
            <w:noWrap/>
            <w:vAlign w:val="center"/>
          </w:tcPr>
          <w:p w14:paraId="6BD2C8A6" w14:textId="44E4718A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79, 1.304</w:t>
            </w:r>
          </w:p>
        </w:tc>
        <w:tc>
          <w:tcPr>
            <w:tcW w:w="589" w:type="pct"/>
            <w:vAlign w:val="center"/>
          </w:tcPr>
          <w:p w14:paraId="10687075" w14:textId="155CB98A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696" w:type="pct"/>
            <w:vAlign w:val="center"/>
          </w:tcPr>
          <w:p w14:paraId="11AEFE91" w14:textId="1B57A84B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71, 1.125</w:t>
            </w:r>
          </w:p>
        </w:tc>
        <w:tc>
          <w:tcPr>
            <w:tcW w:w="663" w:type="pct"/>
            <w:gridSpan w:val="2"/>
            <w:vAlign w:val="center"/>
          </w:tcPr>
          <w:p w14:paraId="0168ADC9" w14:textId="16A6F6AA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  <w:tc>
          <w:tcPr>
            <w:tcW w:w="655" w:type="pct"/>
            <w:vAlign w:val="center"/>
          </w:tcPr>
          <w:p w14:paraId="27DFB8D6" w14:textId="1708E816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755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496</w:t>
            </w:r>
          </w:p>
        </w:tc>
      </w:tr>
      <w:tr w:rsidR="00381F14" w:rsidRPr="00F85716" w14:paraId="310F5DA8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1C5A2A0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Severe Mental Illness</w:t>
            </w:r>
          </w:p>
        </w:tc>
        <w:tc>
          <w:tcPr>
            <w:tcW w:w="591" w:type="pct"/>
            <w:noWrap/>
            <w:vAlign w:val="center"/>
          </w:tcPr>
          <w:p w14:paraId="75FCCD5B" w14:textId="016A831F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1.681</w:t>
            </w:r>
          </w:p>
        </w:tc>
        <w:tc>
          <w:tcPr>
            <w:tcW w:w="696" w:type="pct"/>
            <w:noWrap/>
            <w:vAlign w:val="center"/>
          </w:tcPr>
          <w:p w14:paraId="7E5F1836" w14:textId="7E566493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237, 2.285</w:t>
            </w:r>
          </w:p>
        </w:tc>
        <w:tc>
          <w:tcPr>
            <w:tcW w:w="589" w:type="pct"/>
            <w:vAlign w:val="center"/>
          </w:tcPr>
          <w:p w14:paraId="2130CF13" w14:textId="21469E6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873</w:t>
            </w:r>
          </w:p>
        </w:tc>
        <w:tc>
          <w:tcPr>
            <w:tcW w:w="696" w:type="pct"/>
            <w:vAlign w:val="center"/>
          </w:tcPr>
          <w:p w14:paraId="6884BE54" w14:textId="0963AB3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412, 2.485</w:t>
            </w:r>
          </w:p>
        </w:tc>
        <w:tc>
          <w:tcPr>
            <w:tcW w:w="663" w:type="pct"/>
            <w:gridSpan w:val="2"/>
            <w:vAlign w:val="center"/>
          </w:tcPr>
          <w:p w14:paraId="47867FB8" w14:textId="1E5198CC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676</w:t>
            </w:r>
          </w:p>
        </w:tc>
        <w:tc>
          <w:tcPr>
            <w:tcW w:w="655" w:type="pct"/>
            <w:vAlign w:val="center"/>
          </w:tcPr>
          <w:p w14:paraId="0DDEA291" w14:textId="12B52542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2.986</w:t>
            </w:r>
          </w:p>
        </w:tc>
      </w:tr>
      <w:tr w:rsidR="00381F14" w:rsidRPr="00F85716" w14:paraId="4FAF2560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3588CCB9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5C22B51D" w14:textId="7777777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3A8B068E" w14:textId="7777777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02875A72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1DA56743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6D773062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1088158B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1F14" w:rsidRPr="00F85716" w14:paraId="29EB8ABA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0D39B057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Priority enrollment group</w:t>
            </w:r>
          </w:p>
        </w:tc>
        <w:tc>
          <w:tcPr>
            <w:tcW w:w="591" w:type="pct"/>
            <w:noWrap/>
            <w:vAlign w:val="center"/>
          </w:tcPr>
          <w:p w14:paraId="792EB29F" w14:textId="4CEA8A65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696" w:type="pct"/>
            <w:noWrap/>
            <w:vAlign w:val="center"/>
          </w:tcPr>
          <w:p w14:paraId="0F8786BC" w14:textId="3DD56EF9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31, 0.962</w:t>
            </w:r>
          </w:p>
        </w:tc>
        <w:tc>
          <w:tcPr>
            <w:tcW w:w="589" w:type="pct"/>
            <w:vAlign w:val="center"/>
          </w:tcPr>
          <w:p w14:paraId="5D488F45" w14:textId="33EF1CB7" w:rsidR="00381F14" w:rsidRPr="00F85716" w:rsidRDefault="00381F1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696" w:type="pct"/>
            <w:vAlign w:val="center"/>
          </w:tcPr>
          <w:p w14:paraId="43AD3404" w14:textId="18E5F453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91, 0.917</w:t>
            </w:r>
          </w:p>
        </w:tc>
        <w:tc>
          <w:tcPr>
            <w:tcW w:w="663" w:type="pct"/>
            <w:gridSpan w:val="2"/>
            <w:vAlign w:val="center"/>
          </w:tcPr>
          <w:p w14:paraId="66B15125" w14:textId="3B5F9710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655" w:type="pct"/>
            <w:vAlign w:val="center"/>
          </w:tcPr>
          <w:p w14:paraId="3B82F486" w14:textId="556A6EC0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02</w:t>
            </w:r>
          </w:p>
        </w:tc>
      </w:tr>
      <w:tr w:rsidR="00625204" w:rsidRPr="00F85716" w14:paraId="10DE9AE1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4C35D770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4896C3AC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5ADD6B1C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7B62F1E7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1DE717DE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458B5752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0DA1BD0F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5204" w:rsidRPr="00F85716" w14:paraId="70EB3B4E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46E86694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 xml:space="preserve">No Mental Illness </w:t>
            </w:r>
            <w:proofErr w:type="gramStart"/>
            <w:r w:rsidRPr="00F85716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  <w:r w:rsidRPr="00F85716">
              <w:rPr>
                <w:rFonts w:ascii="Times New Roman" w:eastAsia="Times New Roman" w:hAnsi="Times New Roman" w:cs="Times New Roman"/>
                <w:color w:val="000000"/>
              </w:rPr>
              <w:t xml:space="preserve"> Priority enrollment group</w:t>
            </w:r>
          </w:p>
        </w:tc>
        <w:tc>
          <w:tcPr>
            <w:tcW w:w="591" w:type="pct"/>
            <w:vAlign w:val="center"/>
          </w:tcPr>
          <w:p w14:paraId="5CB4287C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06820C65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14:paraId="46222F05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2872B2BA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533F503A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3EF5A5ED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1F14" w:rsidRPr="00F85716" w14:paraId="1C406912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0B4F00BF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Mental Illness x Priority enrollment group</w:t>
            </w:r>
          </w:p>
        </w:tc>
        <w:tc>
          <w:tcPr>
            <w:tcW w:w="591" w:type="pct"/>
            <w:noWrap/>
            <w:vAlign w:val="center"/>
          </w:tcPr>
          <w:p w14:paraId="70DC57F4" w14:textId="757B9A09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696" w:type="pct"/>
            <w:noWrap/>
            <w:vAlign w:val="center"/>
          </w:tcPr>
          <w:p w14:paraId="5027312A" w14:textId="462C4B3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62, 1.023</w:t>
            </w:r>
          </w:p>
        </w:tc>
        <w:tc>
          <w:tcPr>
            <w:tcW w:w="589" w:type="pct"/>
            <w:vAlign w:val="center"/>
          </w:tcPr>
          <w:p w14:paraId="0A95E61D" w14:textId="47BE9FF5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696" w:type="pct"/>
            <w:vAlign w:val="center"/>
          </w:tcPr>
          <w:p w14:paraId="33A98F72" w14:textId="0B34E828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72, 1.028</w:t>
            </w:r>
          </w:p>
        </w:tc>
        <w:tc>
          <w:tcPr>
            <w:tcW w:w="663" w:type="pct"/>
            <w:gridSpan w:val="2"/>
            <w:vAlign w:val="center"/>
          </w:tcPr>
          <w:p w14:paraId="0AF0E900" w14:textId="5297308D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655" w:type="pct"/>
            <w:vAlign w:val="center"/>
          </w:tcPr>
          <w:p w14:paraId="57275DA5" w14:textId="5D6EAA58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81</w:t>
            </w:r>
          </w:p>
        </w:tc>
      </w:tr>
      <w:tr w:rsidR="00381F14" w:rsidRPr="00F85716" w14:paraId="5E4517B2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E0BA11E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 xml:space="preserve">Severe Mental Illness </w:t>
            </w:r>
            <w:proofErr w:type="gramStart"/>
            <w:r w:rsidRPr="00F85716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  <w:r w:rsidRPr="00F85716">
              <w:rPr>
                <w:rFonts w:ascii="Times New Roman" w:eastAsia="Times New Roman" w:hAnsi="Times New Roman" w:cs="Times New Roman"/>
                <w:color w:val="000000"/>
              </w:rPr>
              <w:t xml:space="preserve"> Priority enrollment group</w:t>
            </w:r>
          </w:p>
        </w:tc>
        <w:tc>
          <w:tcPr>
            <w:tcW w:w="591" w:type="pct"/>
            <w:noWrap/>
            <w:vAlign w:val="center"/>
          </w:tcPr>
          <w:p w14:paraId="4F30E3F9" w14:textId="21D139A4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55</w:t>
            </w:r>
          </w:p>
        </w:tc>
        <w:tc>
          <w:tcPr>
            <w:tcW w:w="696" w:type="pct"/>
            <w:noWrap/>
            <w:vAlign w:val="center"/>
          </w:tcPr>
          <w:p w14:paraId="21A6ACD6" w14:textId="544E88FF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90, 1.124</w:t>
            </w:r>
          </w:p>
        </w:tc>
        <w:tc>
          <w:tcPr>
            <w:tcW w:w="589" w:type="pct"/>
            <w:vAlign w:val="center"/>
          </w:tcPr>
          <w:p w14:paraId="12415E5E" w14:textId="770B5B7C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02</w:t>
            </w:r>
          </w:p>
        </w:tc>
        <w:tc>
          <w:tcPr>
            <w:tcW w:w="696" w:type="pct"/>
            <w:vAlign w:val="center"/>
          </w:tcPr>
          <w:p w14:paraId="70CE00B5" w14:textId="2BC54883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44, 1.064</w:t>
            </w:r>
          </w:p>
        </w:tc>
        <w:tc>
          <w:tcPr>
            <w:tcW w:w="663" w:type="pct"/>
            <w:gridSpan w:val="2"/>
            <w:vAlign w:val="center"/>
          </w:tcPr>
          <w:p w14:paraId="29FE0150" w14:textId="0D2E678B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655" w:type="pct"/>
            <w:vAlign w:val="center"/>
          </w:tcPr>
          <w:p w14:paraId="108520B9" w14:textId="38733DD1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121</w:t>
            </w:r>
          </w:p>
        </w:tc>
      </w:tr>
      <w:tr w:rsidR="00381F14" w:rsidRPr="00F85716" w14:paraId="14CFB2EF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1BAAF43D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</w:tcPr>
          <w:p w14:paraId="08688335" w14:textId="7777777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</w:tcPr>
          <w:p w14:paraId="2C7E40D4" w14:textId="7777777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0289BDD1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7943A243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32B4CC0B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5D049B89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1F14" w:rsidRPr="00F85716" w14:paraId="6D6EB428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F103E55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Age at time of diagnosis</w:t>
            </w:r>
          </w:p>
        </w:tc>
        <w:tc>
          <w:tcPr>
            <w:tcW w:w="591" w:type="pct"/>
            <w:noWrap/>
            <w:vAlign w:val="center"/>
          </w:tcPr>
          <w:p w14:paraId="2D3435F8" w14:textId="00598C60" w:rsidR="00381F14" w:rsidRPr="008352B5" w:rsidRDefault="00381F1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  <w:tc>
          <w:tcPr>
            <w:tcW w:w="696" w:type="pct"/>
            <w:noWrap/>
            <w:vAlign w:val="center"/>
          </w:tcPr>
          <w:p w14:paraId="470744EF" w14:textId="343C7C15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23, 0.983</w:t>
            </w:r>
          </w:p>
        </w:tc>
        <w:tc>
          <w:tcPr>
            <w:tcW w:w="589" w:type="pct"/>
            <w:vAlign w:val="center"/>
          </w:tcPr>
          <w:p w14:paraId="7CEC567E" w14:textId="09C189F4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696" w:type="pct"/>
            <w:vAlign w:val="center"/>
          </w:tcPr>
          <w:p w14:paraId="11BF1F88" w14:textId="00FACA03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783, 0.917</w:t>
            </w:r>
          </w:p>
        </w:tc>
        <w:tc>
          <w:tcPr>
            <w:tcW w:w="663" w:type="pct"/>
            <w:gridSpan w:val="2"/>
            <w:vAlign w:val="center"/>
          </w:tcPr>
          <w:p w14:paraId="6C294C57" w14:textId="4846FC90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77</w:t>
            </w:r>
          </w:p>
        </w:tc>
        <w:tc>
          <w:tcPr>
            <w:tcW w:w="655" w:type="pct"/>
            <w:vAlign w:val="center"/>
          </w:tcPr>
          <w:p w14:paraId="07629EB2" w14:textId="7227345B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342</w:t>
            </w:r>
          </w:p>
        </w:tc>
      </w:tr>
      <w:tr w:rsidR="00625204" w:rsidRPr="00F85716" w14:paraId="18C6221A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4B0243CA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0EF6D88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6C49C961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65BF794F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7D9DBB44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27260B4D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798C5C84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5204" w:rsidRPr="00F85716" w14:paraId="65E72D84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0416F386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591" w:type="pct"/>
            <w:noWrap/>
            <w:vAlign w:val="center"/>
            <w:hideMark/>
          </w:tcPr>
          <w:p w14:paraId="7F89185E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noWrap/>
            <w:vAlign w:val="center"/>
            <w:hideMark/>
          </w:tcPr>
          <w:p w14:paraId="4978D34C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3B4EDBE8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5B573031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3AE0AAA2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57FED2BB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00210" w:rsidRPr="00F85716" w14:paraId="1A0C3ED3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0CA1C22" w14:textId="77777777" w:rsidR="00E00210" w:rsidRPr="008352B5" w:rsidRDefault="00E00210" w:rsidP="00E002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591" w:type="pct"/>
            <w:noWrap/>
            <w:vAlign w:val="center"/>
          </w:tcPr>
          <w:p w14:paraId="14A635DF" w14:textId="2B112619" w:rsidR="00E00210" w:rsidRPr="008352B5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696" w:type="pct"/>
            <w:noWrap/>
            <w:vAlign w:val="center"/>
          </w:tcPr>
          <w:p w14:paraId="476D66AE" w14:textId="7B2E762A" w:rsidR="00E00210" w:rsidRPr="008352B5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32, 1.254</w:t>
            </w:r>
          </w:p>
        </w:tc>
        <w:tc>
          <w:tcPr>
            <w:tcW w:w="589" w:type="pct"/>
            <w:vAlign w:val="center"/>
          </w:tcPr>
          <w:p w14:paraId="4B0903AB" w14:textId="49A332CB" w:rsidR="00E00210" w:rsidRPr="00F85716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206</w:t>
            </w:r>
          </w:p>
        </w:tc>
        <w:tc>
          <w:tcPr>
            <w:tcW w:w="696" w:type="pct"/>
            <w:vAlign w:val="center"/>
          </w:tcPr>
          <w:p w14:paraId="33DE8486" w14:textId="04C8D227" w:rsidR="00E00210" w:rsidRPr="00F85716" w:rsidRDefault="00417A3C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97, 1.459</w:t>
            </w:r>
          </w:p>
        </w:tc>
        <w:tc>
          <w:tcPr>
            <w:tcW w:w="663" w:type="pct"/>
            <w:gridSpan w:val="2"/>
            <w:vAlign w:val="center"/>
          </w:tcPr>
          <w:p w14:paraId="7A8ED481" w14:textId="5084BBCD" w:rsidR="00E00210" w:rsidRPr="00F85716" w:rsidRDefault="00381F1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  <w:tc>
          <w:tcPr>
            <w:tcW w:w="655" w:type="pct"/>
            <w:vAlign w:val="center"/>
          </w:tcPr>
          <w:p w14:paraId="547B522C" w14:textId="43984450" w:rsidR="00E00210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2.194</w:t>
            </w:r>
          </w:p>
        </w:tc>
      </w:tr>
      <w:tr w:rsidR="00E00210" w:rsidRPr="00F85716" w14:paraId="4A156B0A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2D2DA26" w14:textId="77777777" w:rsidR="00E00210" w:rsidRPr="008352B5" w:rsidRDefault="00E00210" w:rsidP="00E002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591" w:type="pct"/>
            <w:noWrap/>
            <w:vAlign w:val="center"/>
          </w:tcPr>
          <w:p w14:paraId="4E07D82B" w14:textId="4BEF5E87" w:rsidR="00E00210" w:rsidRPr="008352B5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696" w:type="pct"/>
            <w:noWrap/>
            <w:vAlign w:val="center"/>
          </w:tcPr>
          <w:p w14:paraId="1DFCC6D6" w14:textId="5BAAB352" w:rsidR="00E00210" w:rsidRPr="008352B5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012, 0.644</w:t>
            </w:r>
          </w:p>
        </w:tc>
        <w:tc>
          <w:tcPr>
            <w:tcW w:w="589" w:type="pct"/>
            <w:vAlign w:val="center"/>
          </w:tcPr>
          <w:p w14:paraId="0564B1B9" w14:textId="14E06147" w:rsidR="00E00210" w:rsidRPr="00F85716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696" w:type="pct"/>
            <w:vAlign w:val="center"/>
          </w:tcPr>
          <w:p w14:paraId="0302BF9B" w14:textId="48286390" w:rsidR="00E00210" w:rsidRPr="00F85716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1B7D5608" w14:textId="6F70743E" w:rsidR="00E00210" w:rsidRPr="00F85716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325A37A4" w14:textId="77777777" w:rsidR="00E00210" w:rsidRPr="00F85716" w:rsidRDefault="00E00210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204" w:rsidRPr="00F85716" w14:paraId="1AC88C89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32B83E05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6130020F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09CBD4CA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6BAF0CF7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359159CA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242E702D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2492475D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0E46" w:rsidRPr="00F85716" w14:paraId="48064AE2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1AC41DC4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591" w:type="pct"/>
            <w:noWrap/>
            <w:vAlign w:val="center"/>
            <w:hideMark/>
          </w:tcPr>
          <w:p w14:paraId="70B6B24E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pct"/>
            <w:vAlign w:val="center"/>
          </w:tcPr>
          <w:p w14:paraId="2BE34CD4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4A072979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0FCED33D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0C8A7B31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37A4CAD6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5204" w:rsidRPr="00F85716" w14:paraId="7EC0CA30" w14:textId="77777777" w:rsidTr="00F85716">
        <w:trPr>
          <w:trHeight w:val="288"/>
        </w:trPr>
        <w:tc>
          <w:tcPr>
            <w:tcW w:w="1110" w:type="pct"/>
            <w:noWrap/>
            <w:vAlign w:val="bottom"/>
          </w:tcPr>
          <w:p w14:paraId="3473A375" w14:textId="77777777" w:rsidR="00625204" w:rsidRPr="00F85716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Divorced, Widowed, or Separated</w:t>
            </w:r>
          </w:p>
        </w:tc>
        <w:tc>
          <w:tcPr>
            <w:tcW w:w="591" w:type="pct"/>
            <w:noWrap/>
            <w:vAlign w:val="center"/>
          </w:tcPr>
          <w:p w14:paraId="535293CC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21FCE036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7D324F0E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0E0FCB51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0EF7A664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4DB6F423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1F14" w:rsidRPr="00F85716" w14:paraId="4F018FBC" w14:textId="77777777" w:rsidTr="00F85716">
        <w:trPr>
          <w:trHeight w:val="288"/>
        </w:trPr>
        <w:tc>
          <w:tcPr>
            <w:tcW w:w="1110" w:type="pct"/>
            <w:noWrap/>
            <w:vAlign w:val="bottom"/>
            <w:hideMark/>
          </w:tcPr>
          <w:p w14:paraId="45198DB8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591" w:type="pct"/>
            <w:noWrap/>
            <w:vAlign w:val="center"/>
          </w:tcPr>
          <w:p w14:paraId="005EB679" w14:textId="1E820A1B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696" w:type="pct"/>
            <w:noWrap/>
            <w:vAlign w:val="center"/>
          </w:tcPr>
          <w:p w14:paraId="4C8ADF47" w14:textId="3DD96F4D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665, 0.763</w:t>
            </w:r>
          </w:p>
        </w:tc>
        <w:tc>
          <w:tcPr>
            <w:tcW w:w="589" w:type="pct"/>
            <w:vAlign w:val="center"/>
          </w:tcPr>
          <w:p w14:paraId="06A47DCA" w14:textId="5E393E62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696" w:type="pct"/>
            <w:vAlign w:val="center"/>
          </w:tcPr>
          <w:p w14:paraId="6F7A6BD2" w14:textId="66E2BE0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609, 0.689</w:t>
            </w:r>
          </w:p>
        </w:tc>
        <w:tc>
          <w:tcPr>
            <w:tcW w:w="663" w:type="pct"/>
            <w:gridSpan w:val="2"/>
            <w:vAlign w:val="center"/>
          </w:tcPr>
          <w:p w14:paraId="46875565" w14:textId="08A9C885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655" w:type="pct"/>
            <w:vAlign w:val="center"/>
          </w:tcPr>
          <w:p w14:paraId="50E3D224" w14:textId="5E4CD3F9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57</w:t>
            </w:r>
          </w:p>
        </w:tc>
      </w:tr>
      <w:tr w:rsidR="00381F14" w:rsidRPr="00F85716" w14:paraId="27E1AF31" w14:textId="77777777" w:rsidTr="00F85716">
        <w:trPr>
          <w:trHeight w:val="288"/>
        </w:trPr>
        <w:tc>
          <w:tcPr>
            <w:tcW w:w="1110" w:type="pct"/>
            <w:noWrap/>
            <w:vAlign w:val="bottom"/>
            <w:hideMark/>
          </w:tcPr>
          <w:p w14:paraId="09F40547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591" w:type="pct"/>
            <w:noWrap/>
            <w:vAlign w:val="center"/>
          </w:tcPr>
          <w:p w14:paraId="717B306F" w14:textId="7DCA66C0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696" w:type="pct"/>
            <w:noWrap/>
            <w:vAlign w:val="center"/>
          </w:tcPr>
          <w:p w14:paraId="1DFE02A5" w14:textId="7B8A2288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232, 0.537</w:t>
            </w:r>
          </w:p>
        </w:tc>
        <w:tc>
          <w:tcPr>
            <w:tcW w:w="589" w:type="pct"/>
            <w:vAlign w:val="center"/>
          </w:tcPr>
          <w:p w14:paraId="34B83235" w14:textId="551B2E16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696" w:type="pct"/>
            <w:vAlign w:val="center"/>
          </w:tcPr>
          <w:p w14:paraId="196AF2EC" w14:textId="701367BD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148, 0.343</w:t>
            </w:r>
          </w:p>
        </w:tc>
        <w:tc>
          <w:tcPr>
            <w:tcW w:w="663" w:type="pct"/>
            <w:gridSpan w:val="2"/>
            <w:vAlign w:val="center"/>
          </w:tcPr>
          <w:p w14:paraId="36F60F24" w14:textId="747E39E8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221</w:t>
            </w:r>
          </w:p>
        </w:tc>
        <w:tc>
          <w:tcPr>
            <w:tcW w:w="655" w:type="pct"/>
            <w:vAlign w:val="center"/>
          </w:tcPr>
          <w:p w14:paraId="18AFB5E4" w14:textId="1FE2288C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4.159</w:t>
            </w:r>
          </w:p>
        </w:tc>
      </w:tr>
      <w:tr w:rsidR="00381F14" w:rsidRPr="00F85716" w14:paraId="6266119E" w14:textId="77777777" w:rsidTr="00F85716">
        <w:trPr>
          <w:trHeight w:val="288"/>
        </w:trPr>
        <w:tc>
          <w:tcPr>
            <w:tcW w:w="1110" w:type="pct"/>
            <w:noWrap/>
            <w:vAlign w:val="bottom"/>
            <w:hideMark/>
          </w:tcPr>
          <w:p w14:paraId="180AA998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591" w:type="pct"/>
            <w:noWrap/>
            <w:vAlign w:val="center"/>
          </w:tcPr>
          <w:p w14:paraId="6C18E7EF" w14:textId="58D4D5C0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11</w:t>
            </w:r>
          </w:p>
        </w:tc>
        <w:tc>
          <w:tcPr>
            <w:tcW w:w="696" w:type="pct"/>
            <w:noWrap/>
            <w:vAlign w:val="center"/>
          </w:tcPr>
          <w:p w14:paraId="1286B31D" w14:textId="402E2464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93, 1.144</w:t>
            </w:r>
          </w:p>
        </w:tc>
        <w:tc>
          <w:tcPr>
            <w:tcW w:w="589" w:type="pct"/>
            <w:vAlign w:val="center"/>
          </w:tcPr>
          <w:p w14:paraId="5492199B" w14:textId="0EC3DED5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  <w:tc>
          <w:tcPr>
            <w:tcW w:w="696" w:type="pct"/>
            <w:vAlign w:val="center"/>
          </w:tcPr>
          <w:p w14:paraId="03ED2063" w14:textId="42CC8543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100, 1.369</w:t>
            </w:r>
          </w:p>
        </w:tc>
        <w:tc>
          <w:tcPr>
            <w:tcW w:w="663" w:type="pct"/>
            <w:gridSpan w:val="2"/>
            <w:vAlign w:val="center"/>
          </w:tcPr>
          <w:p w14:paraId="3B00179C" w14:textId="29805DD6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655" w:type="pct"/>
            <w:vAlign w:val="center"/>
          </w:tcPr>
          <w:p w14:paraId="0D968481" w14:textId="51C70A6F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166</w:t>
            </w:r>
          </w:p>
        </w:tc>
      </w:tr>
      <w:tr w:rsidR="00625204" w:rsidRPr="00F85716" w14:paraId="69B3BBEA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00BEC28E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13A6122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7AD1AE3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36ED4B06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4863EB20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3C4006CA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7F5136E4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5204" w:rsidRPr="00F85716" w14:paraId="4E079B94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2F3D0036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White race</w:t>
            </w:r>
          </w:p>
        </w:tc>
        <w:tc>
          <w:tcPr>
            <w:tcW w:w="591" w:type="pct"/>
            <w:noWrap/>
            <w:vAlign w:val="center"/>
          </w:tcPr>
          <w:p w14:paraId="523DE94A" w14:textId="735A94B1" w:rsidR="00625204" w:rsidRPr="008352B5" w:rsidRDefault="00DA0E46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696" w:type="pct"/>
            <w:noWrap/>
            <w:vAlign w:val="center"/>
          </w:tcPr>
          <w:p w14:paraId="2C2B9546" w14:textId="6757BE91" w:rsidR="00625204" w:rsidRPr="008352B5" w:rsidRDefault="00DA0E4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520, 0.603</w:t>
            </w:r>
          </w:p>
        </w:tc>
        <w:tc>
          <w:tcPr>
            <w:tcW w:w="589" w:type="pct"/>
            <w:vAlign w:val="center"/>
          </w:tcPr>
          <w:p w14:paraId="1F0A6CA8" w14:textId="0D90042C" w:rsidR="00625204" w:rsidRPr="00F85716" w:rsidRDefault="00E00210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696" w:type="pct"/>
            <w:vAlign w:val="center"/>
          </w:tcPr>
          <w:p w14:paraId="6DF734C8" w14:textId="037ADD77" w:rsidR="00625204" w:rsidRPr="00F85716" w:rsidRDefault="00417A3C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661, 0.759</w:t>
            </w:r>
          </w:p>
        </w:tc>
        <w:tc>
          <w:tcPr>
            <w:tcW w:w="663" w:type="pct"/>
            <w:gridSpan w:val="2"/>
            <w:vAlign w:val="center"/>
          </w:tcPr>
          <w:p w14:paraId="3FB0CEFF" w14:textId="2A92EE6E" w:rsidR="00625204" w:rsidRPr="00F85716" w:rsidRDefault="00381F1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138</w:t>
            </w:r>
          </w:p>
        </w:tc>
        <w:tc>
          <w:tcPr>
            <w:tcW w:w="655" w:type="pct"/>
            <w:vAlign w:val="center"/>
          </w:tcPr>
          <w:p w14:paraId="7D01EDAA" w14:textId="74F38ABE" w:rsidR="0062520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374</w:t>
            </w:r>
          </w:p>
        </w:tc>
      </w:tr>
      <w:tr w:rsidR="00DA0E46" w:rsidRPr="00F85716" w14:paraId="1B277D41" w14:textId="77777777" w:rsidTr="00F85716">
        <w:trPr>
          <w:trHeight w:val="288"/>
        </w:trPr>
        <w:tc>
          <w:tcPr>
            <w:tcW w:w="1110" w:type="pct"/>
            <w:noWrap/>
            <w:vAlign w:val="center"/>
          </w:tcPr>
          <w:p w14:paraId="2520EAE1" w14:textId="77777777" w:rsidR="00DA0E46" w:rsidRPr="00F85716" w:rsidRDefault="00DA0E46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</w:tcPr>
          <w:p w14:paraId="7ADF8138" w14:textId="77777777" w:rsidR="00DA0E46" w:rsidRPr="00F85716" w:rsidRDefault="00DA0E4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pct"/>
            <w:noWrap/>
            <w:vAlign w:val="center"/>
          </w:tcPr>
          <w:p w14:paraId="6B6D319F" w14:textId="77777777" w:rsidR="00DA0E46" w:rsidRPr="00F85716" w:rsidRDefault="00DA0E4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14:paraId="57159520" w14:textId="77777777" w:rsidR="00DA0E46" w:rsidRPr="00F85716" w:rsidRDefault="00DA0E4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pct"/>
            <w:vAlign w:val="center"/>
          </w:tcPr>
          <w:p w14:paraId="7206C9E8" w14:textId="77777777" w:rsidR="00DA0E46" w:rsidRPr="00F85716" w:rsidRDefault="00DA0E4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097CCEF5" w14:textId="77777777" w:rsidR="00DA0E46" w:rsidRPr="00F85716" w:rsidRDefault="00DA0E4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141C4248" w14:textId="77777777" w:rsidR="00DA0E46" w:rsidRPr="00F85716" w:rsidRDefault="00DA0E4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204" w:rsidRPr="00F85716" w14:paraId="4E2E55BB" w14:textId="77777777" w:rsidTr="00F85716">
        <w:trPr>
          <w:trHeight w:val="288"/>
        </w:trPr>
        <w:tc>
          <w:tcPr>
            <w:tcW w:w="1110" w:type="pct"/>
            <w:noWrap/>
            <w:vAlign w:val="center"/>
          </w:tcPr>
          <w:p w14:paraId="14E84A52" w14:textId="004E1373" w:rsidR="00625204" w:rsidRPr="00F85716" w:rsidRDefault="005461AB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ssing</w:t>
            </w:r>
          </w:p>
        </w:tc>
        <w:tc>
          <w:tcPr>
            <w:tcW w:w="591" w:type="pct"/>
            <w:noWrap/>
            <w:vAlign w:val="center"/>
          </w:tcPr>
          <w:p w14:paraId="2E77DF31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noWrap/>
            <w:vAlign w:val="center"/>
          </w:tcPr>
          <w:p w14:paraId="47BA2581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14:paraId="4B3DA360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96" w:type="pct"/>
            <w:vAlign w:val="center"/>
          </w:tcPr>
          <w:p w14:paraId="16B167BA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2EE519D9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-ref-</w:t>
            </w:r>
          </w:p>
        </w:tc>
        <w:tc>
          <w:tcPr>
            <w:tcW w:w="655" w:type="pct"/>
            <w:vAlign w:val="center"/>
          </w:tcPr>
          <w:p w14:paraId="261D540E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61AB" w:rsidRPr="00F85716" w14:paraId="303EDF0A" w14:textId="77777777" w:rsidTr="005461AB">
        <w:trPr>
          <w:trHeight w:val="288"/>
        </w:trPr>
        <w:tc>
          <w:tcPr>
            <w:tcW w:w="1110" w:type="pct"/>
            <w:noWrap/>
            <w:vAlign w:val="center"/>
          </w:tcPr>
          <w:p w14:paraId="629BCD0F" w14:textId="1CD2BF23" w:rsidR="005461AB" w:rsidRPr="008352B5" w:rsidRDefault="005461AB" w:rsidP="005461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Not Hispanic</w:t>
            </w:r>
          </w:p>
        </w:tc>
        <w:tc>
          <w:tcPr>
            <w:tcW w:w="591" w:type="pct"/>
            <w:noWrap/>
            <w:vAlign w:val="center"/>
          </w:tcPr>
          <w:p w14:paraId="0E16A865" w14:textId="03E20F72" w:rsidR="005461AB" w:rsidRPr="008352B5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941</w:t>
            </w:r>
          </w:p>
        </w:tc>
        <w:tc>
          <w:tcPr>
            <w:tcW w:w="696" w:type="pct"/>
            <w:noWrap/>
            <w:vAlign w:val="center"/>
          </w:tcPr>
          <w:p w14:paraId="1646EC68" w14:textId="4822B0FC" w:rsidR="005461AB" w:rsidRPr="008352B5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642, 2.296</w:t>
            </w:r>
          </w:p>
        </w:tc>
        <w:tc>
          <w:tcPr>
            <w:tcW w:w="589" w:type="pct"/>
            <w:vAlign w:val="center"/>
          </w:tcPr>
          <w:p w14:paraId="39E810B9" w14:textId="7B2371B2" w:rsidR="005461AB" w:rsidRPr="00F85716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2.061</w:t>
            </w:r>
          </w:p>
        </w:tc>
        <w:tc>
          <w:tcPr>
            <w:tcW w:w="696" w:type="pct"/>
            <w:vAlign w:val="center"/>
          </w:tcPr>
          <w:p w14:paraId="16D652DD" w14:textId="51467BF8" w:rsidR="005461AB" w:rsidRPr="00F85716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778, 2.389</w:t>
            </w:r>
          </w:p>
        </w:tc>
        <w:tc>
          <w:tcPr>
            <w:tcW w:w="663" w:type="pct"/>
            <w:gridSpan w:val="2"/>
            <w:vAlign w:val="center"/>
          </w:tcPr>
          <w:p w14:paraId="3735B0F7" w14:textId="1D35CFCC" w:rsidR="005461AB" w:rsidRPr="00F85716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20</w:t>
            </w:r>
          </w:p>
        </w:tc>
        <w:tc>
          <w:tcPr>
            <w:tcW w:w="655" w:type="pct"/>
            <w:vAlign w:val="center"/>
          </w:tcPr>
          <w:p w14:paraId="21D2D4EA" w14:textId="36A33857" w:rsidR="005461AB" w:rsidRPr="00F85716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400</w:t>
            </w:r>
          </w:p>
        </w:tc>
      </w:tr>
      <w:tr w:rsidR="005461AB" w:rsidRPr="00F85716" w14:paraId="1A189B43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76FF47CA" w14:textId="555EBAB2" w:rsidR="005461AB" w:rsidRPr="008352B5" w:rsidRDefault="005461AB" w:rsidP="005461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591" w:type="pct"/>
            <w:noWrap/>
            <w:vAlign w:val="center"/>
          </w:tcPr>
          <w:p w14:paraId="3A720353" w14:textId="127746FB" w:rsidR="005461AB" w:rsidRPr="008352B5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2.533</w:t>
            </w:r>
          </w:p>
        </w:tc>
        <w:tc>
          <w:tcPr>
            <w:tcW w:w="696" w:type="pct"/>
            <w:noWrap/>
            <w:vAlign w:val="center"/>
          </w:tcPr>
          <w:p w14:paraId="42F65334" w14:textId="0E29E9F4" w:rsidR="005461AB" w:rsidRPr="008352B5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2.037, 3.149</w:t>
            </w:r>
          </w:p>
        </w:tc>
        <w:tc>
          <w:tcPr>
            <w:tcW w:w="589" w:type="pct"/>
            <w:vAlign w:val="center"/>
          </w:tcPr>
          <w:p w14:paraId="7EE2D9BD" w14:textId="19CDB500" w:rsidR="005461AB" w:rsidRPr="00F85716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2.147</w:t>
            </w:r>
          </w:p>
        </w:tc>
        <w:tc>
          <w:tcPr>
            <w:tcW w:w="696" w:type="pct"/>
            <w:vAlign w:val="center"/>
          </w:tcPr>
          <w:p w14:paraId="5FC81E6B" w14:textId="06A5AFFE" w:rsidR="005461AB" w:rsidRPr="00F85716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759, 2.620</w:t>
            </w:r>
          </w:p>
        </w:tc>
        <w:tc>
          <w:tcPr>
            <w:tcW w:w="663" w:type="pct"/>
            <w:gridSpan w:val="2"/>
            <w:vAlign w:val="center"/>
          </w:tcPr>
          <w:p w14:paraId="1B43EB54" w14:textId="34718ACB" w:rsidR="005461AB" w:rsidRPr="00F85716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655" w:type="pct"/>
            <w:vAlign w:val="center"/>
          </w:tcPr>
          <w:p w14:paraId="17A7C40B" w14:textId="76A59964" w:rsidR="005461AB" w:rsidRPr="00F85716" w:rsidRDefault="005461AB" w:rsidP="00546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478</w:t>
            </w:r>
          </w:p>
        </w:tc>
      </w:tr>
      <w:tr w:rsidR="00625204" w:rsidRPr="00F85716" w14:paraId="67B2E031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3D0914D5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207111C3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CC32C46" w14:textId="77777777" w:rsidR="00625204" w:rsidRPr="008352B5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56864961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78B9E0CE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0DF2457C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22606942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5204" w:rsidRPr="00F85716" w14:paraId="69E156F1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544FA220" w14:textId="77777777" w:rsidR="00625204" w:rsidRPr="008352B5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Number of primary care visits</w:t>
            </w:r>
          </w:p>
        </w:tc>
        <w:tc>
          <w:tcPr>
            <w:tcW w:w="591" w:type="pct"/>
            <w:noWrap/>
            <w:vAlign w:val="center"/>
          </w:tcPr>
          <w:p w14:paraId="0E0B75CD" w14:textId="42F7E9D7" w:rsidR="00625204" w:rsidRPr="008352B5" w:rsidRDefault="00DA0E46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53</w:t>
            </w:r>
          </w:p>
        </w:tc>
        <w:tc>
          <w:tcPr>
            <w:tcW w:w="696" w:type="pct"/>
            <w:noWrap/>
            <w:vAlign w:val="center"/>
          </w:tcPr>
          <w:p w14:paraId="68B2FA95" w14:textId="316987AD" w:rsidR="00625204" w:rsidRPr="008352B5" w:rsidRDefault="00DA0E4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49, 1.057</w:t>
            </w:r>
          </w:p>
        </w:tc>
        <w:tc>
          <w:tcPr>
            <w:tcW w:w="589" w:type="pct"/>
            <w:vAlign w:val="center"/>
          </w:tcPr>
          <w:p w14:paraId="3544206A" w14:textId="24139666" w:rsidR="00625204" w:rsidRPr="00F85716" w:rsidRDefault="00E00210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47</w:t>
            </w:r>
          </w:p>
        </w:tc>
        <w:tc>
          <w:tcPr>
            <w:tcW w:w="696" w:type="pct"/>
            <w:vAlign w:val="center"/>
          </w:tcPr>
          <w:p w14:paraId="119C46C5" w14:textId="2031FCCC" w:rsidR="00625204" w:rsidRPr="00F85716" w:rsidRDefault="00417A3C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43, 1.051</w:t>
            </w:r>
          </w:p>
        </w:tc>
        <w:tc>
          <w:tcPr>
            <w:tcW w:w="663" w:type="pct"/>
            <w:gridSpan w:val="2"/>
            <w:vAlign w:val="center"/>
          </w:tcPr>
          <w:p w14:paraId="3353B940" w14:textId="4AEC8228" w:rsidR="00625204" w:rsidRPr="00F85716" w:rsidRDefault="00381F1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655" w:type="pct"/>
            <w:vAlign w:val="center"/>
          </w:tcPr>
          <w:p w14:paraId="2DF6A33E" w14:textId="28BCED79" w:rsidR="0062520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16</w:t>
            </w:r>
          </w:p>
        </w:tc>
      </w:tr>
      <w:tr w:rsidR="00625204" w:rsidRPr="00F85716" w14:paraId="12C7BBD8" w14:textId="77777777" w:rsidTr="00F85716">
        <w:trPr>
          <w:trHeight w:val="288"/>
        </w:trPr>
        <w:tc>
          <w:tcPr>
            <w:tcW w:w="1110" w:type="pct"/>
            <w:noWrap/>
            <w:vAlign w:val="center"/>
          </w:tcPr>
          <w:p w14:paraId="04D13817" w14:textId="77777777" w:rsidR="00625204" w:rsidRPr="00F85716" w:rsidRDefault="00625204" w:rsidP="00170B5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</w:tcPr>
          <w:p w14:paraId="69618A58" w14:textId="77777777" w:rsidR="00625204" w:rsidRPr="00F85716" w:rsidRDefault="0062520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6" w:type="pct"/>
            <w:noWrap/>
            <w:vAlign w:val="center"/>
          </w:tcPr>
          <w:p w14:paraId="5E053074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" w:type="pct"/>
            <w:vAlign w:val="center"/>
          </w:tcPr>
          <w:p w14:paraId="0820ADDB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6" w:type="pct"/>
            <w:vAlign w:val="center"/>
          </w:tcPr>
          <w:p w14:paraId="68BA6A9F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52993B37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pct"/>
            <w:vAlign w:val="center"/>
          </w:tcPr>
          <w:p w14:paraId="5B818492" w14:textId="77777777" w:rsidR="00625204" w:rsidRPr="00F85716" w:rsidRDefault="0062520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1F14" w:rsidRPr="00F85716" w14:paraId="3B2DE2F4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137E090A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591" w:type="pct"/>
            <w:noWrap/>
            <w:vAlign w:val="center"/>
          </w:tcPr>
          <w:p w14:paraId="652D879E" w14:textId="5B36AD29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580</w:t>
            </w:r>
          </w:p>
        </w:tc>
        <w:tc>
          <w:tcPr>
            <w:tcW w:w="696" w:type="pct"/>
            <w:noWrap/>
            <w:vAlign w:val="center"/>
          </w:tcPr>
          <w:p w14:paraId="1EB8A113" w14:textId="27551C8B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406, 1.775</w:t>
            </w:r>
          </w:p>
        </w:tc>
        <w:tc>
          <w:tcPr>
            <w:tcW w:w="589" w:type="pct"/>
            <w:vAlign w:val="center"/>
          </w:tcPr>
          <w:p w14:paraId="2C08263A" w14:textId="74150003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953</w:t>
            </w:r>
          </w:p>
        </w:tc>
        <w:tc>
          <w:tcPr>
            <w:tcW w:w="696" w:type="pct"/>
            <w:vAlign w:val="center"/>
          </w:tcPr>
          <w:p w14:paraId="4FAF4E1E" w14:textId="190811CC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757, 2.171</w:t>
            </w:r>
          </w:p>
        </w:tc>
        <w:tc>
          <w:tcPr>
            <w:tcW w:w="663" w:type="pct"/>
            <w:gridSpan w:val="2"/>
            <w:vAlign w:val="center"/>
          </w:tcPr>
          <w:p w14:paraId="1354C6F1" w14:textId="0C686C09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320</w:t>
            </w:r>
          </w:p>
        </w:tc>
        <w:tc>
          <w:tcPr>
            <w:tcW w:w="655" w:type="pct"/>
            <w:vAlign w:val="center"/>
          </w:tcPr>
          <w:p w14:paraId="3660D090" w14:textId="573A5C16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44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670</w:t>
            </w:r>
          </w:p>
        </w:tc>
      </w:tr>
      <w:tr w:rsidR="00381F14" w:rsidRPr="00F85716" w14:paraId="7D3DAA56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6A687EC8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Benign or Malignant Neoplasm</w:t>
            </w:r>
          </w:p>
        </w:tc>
        <w:tc>
          <w:tcPr>
            <w:tcW w:w="591" w:type="pct"/>
            <w:noWrap/>
            <w:vAlign w:val="center"/>
          </w:tcPr>
          <w:p w14:paraId="45D4BE2F" w14:textId="5B9DE299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491</w:t>
            </w:r>
          </w:p>
        </w:tc>
        <w:tc>
          <w:tcPr>
            <w:tcW w:w="696" w:type="pct"/>
            <w:noWrap/>
            <w:vAlign w:val="center"/>
          </w:tcPr>
          <w:p w14:paraId="0D90F0C3" w14:textId="0D75D749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400, 1.588</w:t>
            </w:r>
          </w:p>
        </w:tc>
        <w:tc>
          <w:tcPr>
            <w:tcW w:w="589" w:type="pct"/>
            <w:vAlign w:val="center"/>
          </w:tcPr>
          <w:p w14:paraId="0C711A99" w14:textId="64AE5FA9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366</w:t>
            </w:r>
          </w:p>
        </w:tc>
        <w:tc>
          <w:tcPr>
            <w:tcW w:w="696" w:type="pct"/>
            <w:vAlign w:val="center"/>
          </w:tcPr>
          <w:p w14:paraId="6A160412" w14:textId="30355F1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290, 1.447</w:t>
            </w:r>
          </w:p>
        </w:tc>
        <w:tc>
          <w:tcPr>
            <w:tcW w:w="663" w:type="pct"/>
            <w:gridSpan w:val="2"/>
            <w:vAlign w:val="center"/>
          </w:tcPr>
          <w:p w14:paraId="69A711FC" w14:textId="1D055111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19</w:t>
            </w:r>
          </w:p>
        </w:tc>
        <w:tc>
          <w:tcPr>
            <w:tcW w:w="655" w:type="pct"/>
            <w:vAlign w:val="center"/>
          </w:tcPr>
          <w:p w14:paraId="4969DC85" w14:textId="0B71B3A0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188</w:t>
            </w:r>
          </w:p>
        </w:tc>
      </w:tr>
      <w:tr w:rsidR="00381F14" w:rsidRPr="00F85716" w14:paraId="4C8FA8F5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41BCA525" w14:textId="756FFF5B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591" w:type="pct"/>
            <w:noWrap/>
            <w:vAlign w:val="center"/>
          </w:tcPr>
          <w:p w14:paraId="7D1858AD" w14:textId="530AE63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890</w:t>
            </w:r>
          </w:p>
        </w:tc>
        <w:tc>
          <w:tcPr>
            <w:tcW w:w="696" w:type="pct"/>
            <w:noWrap/>
            <w:vAlign w:val="center"/>
          </w:tcPr>
          <w:p w14:paraId="2A0ED5B1" w14:textId="702D8371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686, 2.118</w:t>
            </w:r>
          </w:p>
        </w:tc>
        <w:tc>
          <w:tcPr>
            <w:tcW w:w="589" w:type="pct"/>
            <w:vAlign w:val="center"/>
          </w:tcPr>
          <w:p w14:paraId="1628B00F" w14:textId="1098B7E1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491</w:t>
            </w:r>
          </w:p>
        </w:tc>
        <w:tc>
          <w:tcPr>
            <w:tcW w:w="696" w:type="pct"/>
            <w:vAlign w:val="center"/>
          </w:tcPr>
          <w:p w14:paraId="31F6F13D" w14:textId="79E00A89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334, 1.666</w:t>
            </w:r>
          </w:p>
        </w:tc>
        <w:tc>
          <w:tcPr>
            <w:tcW w:w="663" w:type="pct"/>
            <w:gridSpan w:val="2"/>
            <w:vAlign w:val="center"/>
          </w:tcPr>
          <w:p w14:paraId="69917711" w14:textId="7003AAB3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364</w:t>
            </w:r>
          </w:p>
        </w:tc>
        <w:tc>
          <w:tcPr>
            <w:tcW w:w="655" w:type="pct"/>
            <w:vAlign w:val="center"/>
          </w:tcPr>
          <w:p w14:paraId="0C91B313" w14:textId="63354DC1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65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747</w:t>
            </w:r>
          </w:p>
        </w:tc>
      </w:tr>
      <w:tr w:rsidR="00381F14" w:rsidRPr="00F85716" w14:paraId="1CEEB213" w14:textId="77777777" w:rsidTr="00F85716">
        <w:trPr>
          <w:trHeight w:val="288"/>
        </w:trPr>
        <w:tc>
          <w:tcPr>
            <w:tcW w:w="1110" w:type="pct"/>
            <w:noWrap/>
            <w:vAlign w:val="center"/>
          </w:tcPr>
          <w:p w14:paraId="3E519CAA" w14:textId="64A42990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Hearing loss</w:t>
            </w:r>
          </w:p>
        </w:tc>
        <w:tc>
          <w:tcPr>
            <w:tcW w:w="591" w:type="pct"/>
            <w:noWrap/>
            <w:vAlign w:val="center"/>
          </w:tcPr>
          <w:p w14:paraId="5BF4018B" w14:textId="642EB5A1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71</w:t>
            </w:r>
          </w:p>
        </w:tc>
        <w:tc>
          <w:tcPr>
            <w:tcW w:w="696" w:type="pct"/>
            <w:noWrap/>
            <w:vAlign w:val="center"/>
          </w:tcPr>
          <w:p w14:paraId="3AEC1EE4" w14:textId="50B53F6E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03, 1.143</w:t>
            </w:r>
          </w:p>
        </w:tc>
        <w:tc>
          <w:tcPr>
            <w:tcW w:w="589" w:type="pct"/>
            <w:vAlign w:val="center"/>
          </w:tcPr>
          <w:p w14:paraId="0F69F22A" w14:textId="4DD2F24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  <w:tc>
          <w:tcPr>
            <w:tcW w:w="696" w:type="pct"/>
            <w:vAlign w:val="center"/>
          </w:tcPr>
          <w:p w14:paraId="6E7BE6DC" w14:textId="7E832979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99, 1.011</w:t>
            </w:r>
          </w:p>
        </w:tc>
        <w:tc>
          <w:tcPr>
            <w:tcW w:w="663" w:type="pct"/>
            <w:gridSpan w:val="2"/>
            <w:vAlign w:val="center"/>
          </w:tcPr>
          <w:p w14:paraId="22546934" w14:textId="57B897B3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655" w:type="pct"/>
            <w:vAlign w:val="center"/>
          </w:tcPr>
          <w:p w14:paraId="1B54BD4B" w14:textId="60C10C1E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121</w:t>
            </w:r>
          </w:p>
        </w:tc>
      </w:tr>
      <w:tr w:rsidR="00381F14" w:rsidRPr="00F85716" w14:paraId="2C927451" w14:textId="77777777" w:rsidTr="00F85716">
        <w:trPr>
          <w:trHeight w:val="288"/>
        </w:trPr>
        <w:tc>
          <w:tcPr>
            <w:tcW w:w="1110" w:type="pct"/>
            <w:noWrap/>
            <w:vAlign w:val="center"/>
          </w:tcPr>
          <w:p w14:paraId="0C3255DA" w14:textId="08DB5B8C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591" w:type="pct"/>
            <w:noWrap/>
            <w:vAlign w:val="center"/>
          </w:tcPr>
          <w:p w14:paraId="02144299" w14:textId="6EFABFAC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696" w:type="pct"/>
            <w:noWrap/>
            <w:vAlign w:val="center"/>
          </w:tcPr>
          <w:p w14:paraId="5E4B961C" w14:textId="7D9F0983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99, 1.044</w:t>
            </w:r>
          </w:p>
        </w:tc>
        <w:tc>
          <w:tcPr>
            <w:tcW w:w="589" w:type="pct"/>
            <w:vAlign w:val="center"/>
          </w:tcPr>
          <w:p w14:paraId="14CAA8A9" w14:textId="30A568D5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  <w:tc>
          <w:tcPr>
            <w:tcW w:w="696" w:type="pct"/>
            <w:vAlign w:val="center"/>
          </w:tcPr>
          <w:p w14:paraId="3DB528DF" w14:textId="56B415F2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887, 1.013</w:t>
            </w:r>
          </w:p>
        </w:tc>
        <w:tc>
          <w:tcPr>
            <w:tcW w:w="663" w:type="pct"/>
            <w:gridSpan w:val="2"/>
            <w:vAlign w:val="center"/>
          </w:tcPr>
          <w:p w14:paraId="69EDC5CE" w14:textId="5FA0A5D6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655" w:type="pct"/>
            <w:vAlign w:val="center"/>
          </w:tcPr>
          <w:p w14:paraId="61CA6506" w14:textId="783BE291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51</w:t>
            </w:r>
          </w:p>
        </w:tc>
      </w:tr>
      <w:tr w:rsidR="00381F14" w:rsidRPr="00F85716" w14:paraId="1B348FAD" w14:textId="77777777" w:rsidTr="00F85716">
        <w:trPr>
          <w:trHeight w:val="288"/>
        </w:trPr>
        <w:tc>
          <w:tcPr>
            <w:tcW w:w="1110" w:type="pct"/>
            <w:noWrap/>
            <w:vAlign w:val="center"/>
          </w:tcPr>
          <w:p w14:paraId="098518CD" w14:textId="6253C25B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91" w:type="pct"/>
            <w:noWrap/>
            <w:vAlign w:val="center"/>
          </w:tcPr>
          <w:p w14:paraId="52152DFD" w14:textId="24980FB0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540</w:t>
            </w:r>
          </w:p>
        </w:tc>
        <w:tc>
          <w:tcPr>
            <w:tcW w:w="696" w:type="pct"/>
            <w:noWrap/>
            <w:vAlign w:val="center"/>
          </w:tcPr>
          <w:p w14:paraId="1192219F" w14:textId="1112A40D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395, 1.699</w:t>
            </w:r>
          </w:p>
        </w:tc>
        <w:tc>
          <w:tcPr>
            <w:tcW w:w="589" w:type="pct"/>
            <w:vAlign w:val="center"/>
          </w:tcPr>
          <w:p w14:paraId="2E209B04" w14:textId="54B38174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480</w:t>
            </w:r>
          </w:p>
        </w:tc>
        <w:tc>
          <w:tcPr>
            <w:tcW w:w="696" w:type="pct"/>
            <w:vAlign w:val="center"/>
          </w:tcPr>
          <w:p w14:paraId="33E7C285" w14:textId="7B84BDA1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359, 1.612</w:t>
            </w:r>
          </w:p>
        </w:tc>
        <w:tc>
          <w:tcPr>
            <w:tcW w:w="663" w:type="pct"/>
            <w:gridSpan w:val="2"/>
            <w:vAlign w:val="center"/>
          </w:tcPr>
          <w:p w14:paraId="5D1E2887" w14:textId="3106ED9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290</w:t>
            </w:r>
          </w:p>
        </w:tc>
        <w:tc>
          <w:tcPr>
            <w:tcW w:w="655" w:type="pct"/>
            <w:vAlign w:val="center"/>
          </w:tcPr>
          <w:p w14:paraId="6905B66E" w14:textId="5718E693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669</w:t>
            </w:r>
          </w:p>
        </w:tc>
      </w:tr>
      <w:tr w:rsidR="00381F14" w:rsidRPr="00F85716" w14:paraId="47FF7D24" w14:textId="77777777" w:rsidTr="00F85716">
        <w:trPr>
          <w:trHeight w:val="288"/>
        </w:trPr>
        <w:tc>
          <w:tcPr>
            <w:tcW w:w="1110" w:type="pct"/>
            <w:noWrap/>
            <w:vAlign w:val="center"/>
          </w:tcPr>
          <w:p w14:paraId="4A78A109" w14:textId="4253F540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8352B5">
              <w:rPr>
                <w:rFonts w:ascii="Times New Roman" w:eastAsia="Times New Roman" w:hAnsi="Times New Roman" w:cs="Times New Roman"/>
                <w:color w:val="000000"/>
              </w:rPr>
              <w:t>besity</w:t>
            </w:r>
          </w:p>
        </w:tc>
        <w:tc>
          <w:tcPr>
            <w:tcW w:w="591" w:type="pct"/>
            <w:noWrap/>
            <w:vAlign w:val="center"/>
          </w:tcPr>
          <w:p w14:paraId="10C6B129" w14:textId="789EA37B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157</w:t>
            </w:r>
          </w:p>
        </w:tc>
        <w:tc>
          <w:tcPr>
            <w:tcW w:w="696" w:type="pct"/>
            <w:noWrap/>
            <w:vAlign w:val="center"/>
          </w:tcPr>
          <w:p w14:paraId="31873209" w14:textId="21FB3120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67, 1.255</w:t>
            </w:r>
          </w:p>
        </w:tc>
        <w:tc>
          <w:tcPr>
            <w:tcW w:w="589" w:type="pct"/>
            <w:vAlign w:val="center"/>
          </w:tcPr>
          <w:p w14:paraId="2A974954" w14:textId="057A2353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144</w:t>
            </w:r>
          </w:p>
        </w:tc>
        <w:tc>
          <w:tcPr>
            <w:tcW w:w="696" w:type="pct"/>
            <w:vAlign w:val="center"/>
          </w:tcPr>
          <w:p w14:paraId="08E4EEFD" w14:textId="79DD292F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62, 1.231</w:t>
            </w:r>
          </w:p>
        </w:tc>
        <w:tc>
          <w:tcPr>
            <w:tcW w:w="663" w:type="pct"/>
            <w:gridSpan w:val="2"/>
            <w:vAlign w:val="center"/>
          </w:tcPr>
          <w:p w14:paraId="51B120B9" w14:textId="71D59471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655" w:type="pct"/>
            <w:vAlign w:val="center"/>
          </w:tcPr>
          <w:p w14:paraId="1341379F" w14:textId="0290CE8D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429</w:t>
            </w:r>
          </w:p>
        </w:tc>
      </w:tr>
      <w:tr w:rsidR="00381F14" w:rsidRPr="00F85716" w14:paraId="21F3A309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4E783E06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</w:tcPr>
          <w:p w14:paraId="75F048B7" w14:textId="7777777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</w:tcPr>
          <w:p w14:paraId="1E227AD6" w14:textId="7777777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2BCF1C04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437288BD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1BF498D9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11987CAD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1F14" w:rsidRPr="00F85716" w14:paraId="0A8BDDB2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1AC24DDD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Age at baseline x Age at baseline</w:t>
            </w:r>
          </w:p>
        </w:tc>
        <w:tc>
          <w:tcPr>
            <w:tcW w:w="591" w:type="pct"/>
            <w:noWrap/>
            <w:vAlign w:val="center"/>
          </w:tcPr>
          <w:p w14:paraId="2B31D69A" w14:textId="64AA3197" w:rsidR="00381F14" w:rsidRPr="008352B5" w:rsidRDefault="00381F1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696" w:type="pct"/>
            <w:noWrap/>
            <w:vAlign w:val="center"/>
          </w:tcPr>
          <w:p w14:paraId="32029814" w14:textId="3BF9989B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00, 1.001</w:t>
            </w:r>
          </w:p>
        </w:tc>
        <w:tc>
          <w:tcPr>
            <w:tcW w:w="589" w:type="pct"/>
            <w:vAlign w:val="center"/>
          </w:tcPr>
          <w:p w14:paraId="289111B5" w14:textId="628EC0DD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696" w:type="pct"/>
            <w:vAlign w:val="center"/>
          </w:tcPr>
          <w:p w14:paraId="60610972" w14:textId="7559633A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01, 1.002</w:t>
            </w:r>
          </w:p>
        </w:tc>
        <w:tc>
          <w:tcPr>
            <w:tcW w:w="663" w:type="pct"/>
            <w:gridSpan w:val="2"/>
            <w:vAlign w:val="center"/>
          </w:tcPr>
          <w:p w14:paraId="05B43934" w14:textId="29ACA40B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655" w:type="pct"/>
            <w:vAlign w:val="center"/>
          </w:tcPr>
          <w:p w14:paraId="6E032ABF" w14:textId="1C4C48B3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</w:tr>
      <w:tr w:rsidR="00381F14" w:rsidRPr="00F85716" w14:paraId="250B0BD4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32C4B654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1" w:type="pct"/>
            <w:noWrap/>
            <w:vAlign w:val="center"/>
          </w:tcPr>
          <w:p w14:paraId="3F9384FD" w14:textId="7777777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noWrap/>
            <w:vAlign w:val="center"/>
          </w:tcPr>
          <w:p w14:paraId="1961BAE6" w14:textId="77777777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pct"/>
            <w:vAlign w:val="center"/>
          </w:tcPr>
          <w:p w14:paraId="554BCCFD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6" w:type="pct"/>
            <w:vAlign w:val="center"/>
          </w:tcPr>
          <w:p w14:paraId="5803F208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3" w:type="pct"/>
            <w:gridSpan w:val="2"/>
            <w:vAlign w:val="center"/>
          </w:tcPr>
          <w:p w14:paraId="2A68FADE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5" w:type="pct"/>
            <w:vAlign w:val="center"/>
          </w:tcPr>
          <w:p w14:paraId="186CE7F3" w14:textId="77777777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81F14" w:rsidRPr="00F85716" w14:paraId="489E5568" w14:textId="77777777" w:rsidTr="00F85716">
        <w:trPr>
          <w:trHeight w:val="288"/>
        </w:trPr>
        <w:tc>
          <w:tcPr>
            <w:tcW w:w="1110" w:type="pct"/>
            <w:noWrap/>
            <w:vAlign w:val="center"/>
            <w:hideMark/>
          </w:tcPr>
          <w:p w14:paraId="33D1807C" w14:textId="77777777" w:rsidR="00381F14" w:rsidRPr="008352B5" w:rsidRDefault="00381F14" w:rsidP="00381F1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591" w:type="pct"/>
            <w:noWrap/>
            <w:vAlign w:val="center"/>
          </w:tcPr>
          <w:p w14:paraId="073ADEEE" w14:textId="69AA9D47" w:rsidR="00381F14" w:rsidRPr="008352B5" w:rsidRDefault="00381F14" w:rsidP="00F857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7.504</w:t>
            </w:r>
          </w:p>
        </w:tc>
        <w:tc>
          <w:tcPr>
            <w:tcW w:w="696" w:type="pct"/>
            <w:noWrap/>
            <w:vAlign w:val="center"/>
          </w:tcPr>
          <w:p w14:paraId="788707AE" w14:textId="162541AE" w:rsidR="00381F14" w:rsidRPr="008352B5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224, 251.862</w:t>
            </w:r>
          </w:p>
        </w:tc>
        <w:tc>
          <w:tcPr>
            <w:tcW w:w="589" w:type="pct"/>
            <w:vAlign w:val="center"/>
          </w:tcPr>
          <w:p w14:paraId="6F3E9964" w14:textId="1989BD5F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104.862</w:t>
            </w:r>
          </w:p>
        </w:tc>
        <w:tc>
          <w:tcPr>
            <w:tcW w:w="696" w:type="pct"/>
            <w:vAlign w:val="center"/>
          </w:tcPr>
          <w:p w14:paraId="4F8F82D8" w14:textId="283C7A7C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4.585, 2398.343</w:t>
            </w:r>
          </w:p>
        </w:tc>
        <w:tc>
          <w:tcPr>
            <w:tcW w:w="663" w:type="pct"/>
            <w:gridSpan w:val="2"/>
            <w:vAlign w:val="center"/>
          </w:tcPr>
          <w:p w14:paraId="4F9B7980" w14:textId="5F1E1089" w:rsidR="00381F14" w:rsidRPr="00F85716" w:rsidRDefault="00381F14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655" w:type="pct"/>
            <w:vAlign w:val="center"/>
          </w:tcPr>
          <w:p w14:paraId="1A9105F5" w14:textId="1B403477" w:rsidR="00381F14" w:rsidRPr="00F85716" w:rsidRDefault="00F85716" w:rsidP="00F857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="00843E8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85716">
              <w:rPr>
                <w:rFonts w:ascii="Times New Roman" w:eastAsia="Times New Roman" w:hAnsi="Times New Roman" w:cs="Times New Roman"/>
                <w:color w:val="000000"/>
              </w:rPr>
              <w:t>30.743</w:t>
            </w:r>
          </w:p>
        </w:tc>
      </w:tr>
    </w:tbl>
    <w:p w14:paraId="7D3F429B" w14:textId="77777777" w:rsidR="00625204" w:rsidRPr="00151D90" w:rsidRDefault="00625204" w:rsidP="00625204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470022D3" w14:textId="77777777" w:rsidR="008352B5" w:rsidRPr="00151D90" w:rsidRDefault="008352B5" w:rsidP="00F95586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sectPr w:rsidR="008352B5" w:rsidRPr="00151D90" w:rsidSect="008352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BD2D4" w14:textId="77777777" w:rsidR="00BA3E48" w:rsidRDefault="00BA3E48" w:rsidP="0085039B">
      <w:pPr>
        <w:spacing w:after="0" w:line="240" w:lineRule="auto"/>
      </w:pPr>
      <w:r>
        <w:separator/>
      </w:r>
    </w:p>
  </w:endnote>
  <w:endnote w:type="continuationSeparator" w:id="0">
    <w:p w14:paraId="1606E92A" w14:textId="77777777" w:rsidR="00BA3E48" w:rsidRDefault="00BA3E48" w:rsidP="00850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3FB3B" w14:textId="77777777" w:rsidR="00BA3E48" w:rsidRDefault="00BA3E48" w:rsidP="0085039B">
      <w:pPr>
        <w:spacing w:after="0" w:line="240" w:lineRule="auto"/>
      </w:pPr>
      <w:r>
        <w:separator/>
      </w:r>
    </w:p>
  </w:footnote>
  <w:footnote w:type="continuationSeparator" w:id="0">
    <w:p w14:paraId="35947E4E" w14:textId="77777777" w:rsidR="00BA3E48" w:rsidRDefault="00BA3E48" w:rsidP="00850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D10B0"/>
    <w:multiLevelType w:val="multilevel"/>
    <w:tmpl w:val="BE380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0A6908"/>
    <w:multiLevelType w:val="hybridMultilevel"/>
    <w:tmpl w:val="5958F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1405002">
    <w:abstractNumId w:val="1"/>
  </w:num>
  <w:num w:numId="2" w16cid:durableId="484669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NDK1tDSzMDExMzBV0lEKTi0uzszPAykwqgUAopY80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29f5ttmdtd22e5zpg59svttzz9taes2ets&quot;&gt;My EndNote Library&lt;record-ids&gt;&lt;item&gt;1249&lt;/item&gt;&lt;item&gt;1262&lt;/item&gt;&lt;item&gt;1275&lt;/item&gt;&lt;item&gt;1810&lt;/item&gt;&lt;item&gt;1811&lt;/item&gt;&lt;item&gt;1920&lt;/item&gt;&lt;item&gt;1946&lt;/item&gt;&lt;item&gt;1960&lt;/item&gt;&lt;item&gt;2026&lt;/item&gt;&lt;item&gt;2037&lt;/item&gt;&lt;item&gt;2038&lt;/item&gt;&lt;item&gt;2047&lt;/item&gt;&lt;item&gt;2147&lt;/item&gt;&lt;item&gt;2175&lt;/item&gt;&lt;item&gt;2233&lt;/item&gt;&lt;item&gt;2234&lt;/item&gt;&lt;item&gt;2255&lt;/item&gt;&lt;item&gt;2259&lt;/item&gt;&lt;item&gt;2288&lt;/item&gt;&lt;item&gt;2339&lt;/item&gt;&lt;item&gt;2340&lt;/item&gt;&lt;item&gt;2341&lt;/item&gt;&lt;item&gt;2342&lt;/item&gt;&lt;item&gt;2343&lt;/item&gt;&lt;item&gt;2344&lt;/item&gt;&lt;item&gt;2355&lt;/item&gt;&lt;item&gt;2356&lt;/item&gt;&lt;item&gt;2357&lt;/item&gt;&lt;/record-ids&gt;&lt;/item&gt;&lt;/Libraries&gt;"/>
  </w:docVars>
  <w:rsids>
    <w:rsidRoot w:val="002A6C82"/>
    <w:rsid w:val="00005FFD"/>
    <w:rsid w:val="00011BAB"/>
    <w:rsid w:val="0001369D"/>
    <w:rsid w:val="0001564F"/>
    <w:rsid w:val="00037B06"/>
    <w:rsid w:val="00045740"/>
    <w:rsid w:val="0004681A"/>
    <w:rsid w:val="000543CD"/>
    <w:rsid w:val="00055104"/>
    <w:rsid w:val="00057934"/>
    <w:rsid w:val="00060C67"/>
    <w:rsid w:val="00081734"/>
    <w:rsid w:val="0008584F"/>
    <w:rsid w:val="00093B3D"/>
    <w:rsid w:val="00094FD6"/>
    <w:rsid w:val="000A3073"/>
    <w:rsid w:val="000B26D8"/>
    <w:rsid w:val="000C0D17"/>
    <w:rsid w:val="000C19E9"/>
    <w:rsid w:val="000D0208"/>
    <w:rsid w:val="000D105F"/>
    <w:rsid w:val="000D333B"/>
    <w:rsid w:val="000D35C5"/>
    <w:rsid w:val="000D57D5"/>
    <w:rsid w:val="000F48B1"/>
    <w:rsid w:val="00106746"/>
    <w:rsid w:val="00111F76"/>
    <w:rsid w:val="001302E3"/>
    <w:rsid w:val="00134033"/>
    <w:rsid w:val="0013753C"/>
    <w:rsid w:val="00151D90"/>
    <w:rsid w:val="001640EE"/>
    <w:rsid w:val="00164788"/>
    <w:rsid w:val="001749D5"/>
    <w:rsid w:val="0018054B"/>
    <w:rsid w:val="00185B40"/>
    <w:rsid w:val="00187493"/>
    <w:rsid w:val="0019080F"/>
    <w:rsid w:val="00191949"/>
    <w:rsid w:val="001B0CE8"/>
    <w:rsid w:val="001B23E7"/>
    <w:rsid w:val="001F3F49"/>
    <w:rsid w:val="0020552A"/>
    <w:rsid w:val="002146E7"/>
    <w:rsid w:val="002274F6"/>
    <w:rsid w:val="0023053C"/>
    <w:rsid w:val="00251796"/>
    <w:rsid w:val="002566CD"/>
    <w:rsid w:val="00275B1C"/>
    <w:rsid w:val="00276046"/>
    <w:rsid w:val="00276EFB"/>
    <w:rsid w:val="00284C72"/>
    <w:rsid w:val="0028554F"/>
    <w:rsid w:val="00287C66"/>
    <w:rsid w:val="00293707"/>
    <w:rsid w:val="002A40FB"/>
    <w:rsid w:val="002A4E59"/>
    <w:rsid w:val="002A5DE4"/>
    <w:rsid w:val="002A6C82"/>
    <w:rsid w:val="002B171D"/>
    <w:rsid w:val="002B4ACA"/>
    <w:rsid w:val="002B6542"/>
    <w:rsid w:val="002C4DFC"/>
    <w:rsid w:val="002D1F40"/>
    <w:rsid w:val="002D29E9"/>
    <w:rsid w:val="002D5AC4"/>
    <w:rsid w:val="002D6438"/>
    <w:rsid w:val="002E6504"/>
    <w:rsid w:val="002F3F9B"/>
    <w:rsid w:val="003019C4"/>
    <w:rsid w:val="00305F72"/>
    <w:rsid w:val="00333885"/>
    <w:rsid w:val="0033685F"/>
    <w:rsid w:val="0033715C"/>
    <w:rsid w:val="003403FD"/>
    <w:rsid w:val="003417C0"/>
    <w:rsid w:val="00342EEB"/>
    <w:rsid w:val="00345CFF"/>
    <w:rsid w:val="00353932"/>
    <w:rsid w:val="00357F47"/>
    <w:rsid w:val="003704D7"/>
    <w:rsid w:val="00370C27"/>
    <w:rsid w:val="00381F14"/>
    <w:rsid w:val="0038288F"/>
    <w:rsid w:val="003A014C"/>
    <w:rsid w:val="003A0758"/>
    <w:rsid w:val="003B37A4"/>
    <w:rsid w:val="003B778D"/>
    <w:rsid w:val="003C4435"/>
    <w:rsid w:val="003E0EFB"/>
    <w:rsid w:val="003E2C0D"/>
    <w:rsid w:val="003E60C7"/>
    <w:rsid w:val="003F2EB5"/>
    <w:rsid w:val="003F461B"/>
    <w:rsid w:val="003F5EC6"/>
    <w:rsid w:val="00411268"/>
    <w:rsid w:val="00415546"/>
    <w:rsid w:val="00417A3C"/>
    <w:rsid w:val="00431C16"/>
    <w:rsid w:val="00433167"/>
    <w:rsid w:val="0044402E"/>
    <w:rsid w:val="00482B5E"/>
    <w:rsid w:val="004B17C8"/>
    <w:rsid w:val="004D0E63"/>
    <w:rsid w:val="004D546C"/>
    <w:rsid w:val="004F186E"/>
    <w:rsid w:val="004F33EF"/>
    <w:rsid w:val="004F41B2"/>
    <w:rsid w:val="004F645C"/>
    <w:rsid w:val="0050148E"/>
    <w:rsid w:val="00514CA3"/>
    <w:rsid w:val="0053089D"/>
    <w:rsid w:val="00531ADF"/>
    <w:rsid w:val="0053334F"/>
    <w:rsid w:val="00541838"/>
    <w:rsid w:val="005461AB"/>
    <w:rsid w:val="00551434"/>
    <w:rsid w:val="005543C7"/>
    <w:rsid w:val="005642C8"/>
    <w:rsid w:val="0057054F"/>
    <w:rsid w:val="0058202C"/>
    <w:rsid w:val="005844C2"/>
    <w:rsid w:val="00590472"/>
    <w:rsid w:val="00591909"/>
    <w:rsid w:val="005A0B4C"/>
    <w:rsid w:val="005A0B81"/>
    <w:rsid w:val="005B667F"/>
    <w:rsid w:val="005C103B"/>
    <w:rsid w:val="005F1100"/>
    <w:rsid w:val="00601858"/>
    <w:rsid w:val="00611545"/>
    <w:rsid w:val="00625204"/>
    <w:rsid w:val="00630CAA"/>
    <w:rsid w:val="006328AB"/>
    <w:rsid w:val="00647532"/>
    <w:rsid w:val="006607EB"/>
    <w:rsid w:val="00681886"/>
    <w:rsid w:val="006871EB"/>
    <w:rsid w:val="00690B52"/>
    <w:rsid w:val="006A0307"/>
    <w:rsid w:val="006A48AD"/>
    <w:rsid w:val="006A77AF"/>
    <w:rsid w:val="006C401D"/>
    <w:rsid w:val="006C4B36"/>
    <w:rsid w:val="006D169F"/>
    <w:rsid w:val="006E106A"/>
    <w:rsid w:val="006E3989"/>
    <w:rsid w:val="006F476C"/>
    <w:rsid w:val="007017BC"/>
    <w:rsid w:val="0070414E"/>
    <w:rsid w:val="007232BA"/>
    <w:rsid w:val="00723356"/>
    <w:rsid w:val="007355A7"/>
    <w:rsid w:val="007418C0"/>
    <w:rsid w:val="00761BA6"/>
    <w:rsid w:val="00765CFB"/>
    <w:rsid w:val="0077767A"/>
    <w:rsid w:val="00777A15"/>
    <w:rsid w:val="00785DE2"/>
    <w:rsid w:val="007D00C5"/>
    <w:rsid w:val="007D0468"/>
    <w:rsid w:val="007E674F"/>
    <w:rsid w:val="007F0855"/>
    <w:rsid w:val="007F436F"/>
    <w:rsid w:val="00826387"/>
    <w:rsid w:val="00827C19"/>
    <w:rsid w:val="008316D7"/>
    <w:rsid w:val="008352B5"/>
    <w:rsid w:val="00843E82"/>
    <w:rsid w:val="0085039B"/>
    <w:rsid w:val="008557E7"/>
    <w:rsid w:val="00857452"/>
    <w:rsid w:val="0086036A"/>
    <w:rsid w:val="00861D87"/>
    <w:rsid w:val="008647AE"/>
    <w:rsid w:val="00877C6B"/>
    <w:rsid w:val="008808B6"/>
    <w:rsid w:val="00884562"/>
    <w:rsid w:val="0089449B"/>
    <w:rsid w:val="008A3C74"/>
    <w:rsid w:val="008B2901"/>
    <w:rsid w:val="008B528E"/>
    <w:rsid w:val="008D1469"/>
    <w:rsid w:val="008D15D2"/>
    <w:rsid w:val="008F4843"/>
    <w:rsid w:val="008F5EF3"/>
    <w:rsid w:val="00900F6E"/>
    <w:rsid w:val="0090792B"/>
    <w:rsid w:val="00907C51"/>
    <w:rsid w:val="00916C4D"/>
    <w:rsid w:val="0092100A"/>
    <w:rsid w:val="009303EB"/>
    <w:rsid w:val="00931312"/>
    <w:rsid w:val="00933A0A"/>
    <w:rsid w:val="009373D4"/>
    <w:rsid w:val="00943908"/>
    <w:rsid w:val="00962773"/>
    <w:rsid w:val="00976F44"/>
    <w:rsid w:val="00981BB9"/>
    <w:rsid w:val="009831BB"/>
    <w:rsid w:val="00992178"/>
    <w:rsid w:val="009A0B4D"/>
    <w:rsid w:val="009D4434"/>
    <w:rsid w:val="009D6AE5"/>
    <w:rsid w:val="00A00B97"/>
    <w:rsid w:val="00A01C98"/>
    <w:rsid w:val="00A04A81"/>
    <w:rsid w:val="00A057F8"/>
    <w:rsid w:val="00A15FF6"/>
    <w:rsid w:val="00A16CEC"/>
    <w:rsid w:val="00A27E35"/>
    <w:rsid w:val="00A3091A"/>
    <w:rsid w:val="00A360AE"/>
    <w:rsid w:val="00A422BE"/>
    <w:rsid w:val="00A55BB3"/>
    <w:rsid w:val="00A6073F"/>
    <w:rsid w:val="00A634B5"/>
    <w:rsid w:val="00A64CB0"/>
    <w:rsid w:val="00A73C33"/>
    <w:rsid w:val="00A76505"/>
    <w:rsid w:val="00A769DD"/>
    <w:rsid w:val="00A80431"/>
    <w:rsid w:val="00A817E7"/>
    <w:rsid w:val="00A81B21"/>
    <w:rsid w:val="00A917DD"/>
    <w:rsid w:val="00A945AF"/>
    <w:rsid w:val="00A9797F"/>
    <w:rsid w:val="00AA104A"/>
    <w:rsid w:val="00AB3C8A"/>
    <w:rsid w:val="00AC2507"/>
    <w:rsid w:val="00AC46F2"/>
    <w:rsid w:val="00AD12B0"/>
    <w:rsid w:val="00AE165F"/>
    <w:rsid w:val="00AE370A"/>
    <w:rsid w:val="00AE676A"/>
    <w:rsid w:val="00AE787B"/>
    <w:rsid w:val="00AF2866"/>
    <w:rsid w:val="00AF65F7"/>
    <w:rsid w:val="00B327F6"/>
    <w:rsid w:val="00B40161"/>
    <w:rsid w:val="00B44BED"/>
    <w:rsid w:val="00B46BCF"/>
    <w:rsid w:val="00B66AE2"/>
    <w:rsid w:val="00B808FA"/>
    <w:rsid w:val="00B82757"/>
    <w:rsid w:val="00B90C58"/>
    <w:rsid w:val="00B92533"/>
    <w:rsid w:val="00B93638"/>
    <w:rsid w:val="00B94327"/>
    <w:rsid w:val="00B975C3"/>
    <w:rsid w:val="00BA3E48"/>
    <w:rsid w:val="00BA6317"/>
    <w:rsid w:val="00BB0257"/>
    <w:rsid w:val="00BB534A"/>
    <w:rsid w:val="00BB579F"/>
    <w:rsid w:val="00BC5064"/>
    <w:rsid w:val="00BD187D"/>
    <w:rsid w:val="00BD6BB5"/>
    <w:rsid w:val="00BE3120"/>
    <w:rsid w:val="00BE608C"/>
    <w:rsid w:val="00BE6B03"/>
    <w:rsid w:val="00BF5F6F"/>
    <w:rsid w:val="00BF5FE6"/>
    <w:rsid w:val="00C00475"/>
    <w:rsid w:val="00C06241"/>
    <w:rsid w:val="00C06BCC"/>
    <w:rsid w:val="00C17361"/>
    <w:rsid w:val="00C20C68"/>
    <w:rsid w:val="00C333F8"/>
    <w:rsid w:val="00C475B3"/>
    <w:rsid w:val="00C53E33"/>
    <w:rsid w:val="00C579AA"/>
    <w:rsid w:val="00C779F8"/>
    <w:rsid w:val="00C80C34"/>
    <w:rsid w:val="00C85D3C"/>
    <w:rsid w:val="00C95F8F"/>
    <w:rsid w:val="00CA02FF"/>
    <w:rsid w:val="00CA390F"/>
    <w:rsid w:val="00CB0915"/>
    <w:rsid w:val="00CB3802"/>
    <w:rsid w:val="00CB3916"/>
    <w:rsid w:val="00CB545F"/>
    <w:rsid w:val="00CC164F"/>
    <w:rsid w:val="00CC5D0C"/>
    <w:rsid w:val="00CC6EA7"/>
    <w:rsid w:val="00CD2903"/>
    <w:rsid w:val="00CD5E2F"/>
    <w:rsid w:val="00CE048D"/>
    <w:rsid w:val="00CE3A0D"/>
    <w:rsid w:val="00CE468C"/>
    <w:rsid w:val="00CE72C0"/>
    <w:rsid w:val="00D11E00"/>
    <w:rsid w:val="00D33D9D"/>
    <w:rsid w:val="00D36334"/>
    <w:rsid w:val="00D374F9"/>
    <w:rsid w:val="00D45157"/>
    <w:rsid w:val="00D707CF"/>
    <w:rsid w:val="00D74C79"/>
    <w:rsid w:val="00D753A9"/>
    <w:rsid w:val="00D808AF"/>
    <w:rsid w:val="00D86510"/>
    <w:rsid w:val="00D94520"/>
    <w:rsid w:val="00D946ED"/>
    <w:rsid w:val="00D956E6"/>
    <w:rsid w:val="00DA0E46"/>
    <w:rsid w:val="00DA49B4"/>
    <w:rsid w:val="00DC270E"/>
    <w:rsid w:val="00DD1465"/>
    <w:rsid w:val="00DD2872"/>
    <w:rsid w:val="00DF5291"/>
    <w:rsid w:val="00E00210"/>
    <w:rsid w:val="00E03F51"/>
    <w:rsid w:val="00E06096"/>
    <w:rsid w:val="00E13F22"/>
    <w:rsid w:val="00E17D4A"/>
    <w:rsid w:val="00E2351E"/>
    <w:rsid w:val="00E26D02"/>
    <w:rsid w:val="00E27224"/>
    <w:rsid w:val="00E2752E"/>
    <w:rsid w:val="00E302EB"/>
    <w:rsid w:val="00E45579"/>
    <w:rsid w:val="00E50BCE"/>
    <w:rsid w:val="00E75899"/>
    <w:rsid w:val="00E84841"/>
    <w:rsid w:val="00E95A76"/>
    <w:rsid w:val="00E96EF8"/>
    <w:rsid w:val="00EC5CA1"/>
    <w:rsid w:val="00EC76D5"/>
    <w:rsid w:val="00ED07A5"/>
    <w:rsid w:val="00ED21DE"/>
    <w:rsid w:val="00EE2B10"/>
    <w:rsid w:val="00EE5478"/>
    <w:rsid w:val="00EE57E3"/>
    <w:rsid w:val="00EF4224"/>
    <w:rsid w:val="00F11A98"/>
    <w:rsid w:val="00F135E1"/>
    <w:rsid w:val="00F211DD"/>
    <w:rsid w:val="00F22375"/>
    <w:rsid w:val="00F23B6E"/>
    <w:rsid w:val="00F41B4D"/>
    <w:rsid w:val="00F45712"/>
    <w:rsid w:val="00F47088"/>
    <w:rsid w:val="00F5340F"/>
    <w:rsid w:val="00F547F4"/>
    <w:rsid w:val="00F61242"/>
    <w:rsid w:val="00F62E8F"/>
    <w:rsid w:val="00F85716"/>
    <w:rsid w:val="00F91A28"/>
    <w:rsid w:val="00F95586"/>
    <w:rsid w:val="00FA32C0"/>
    <w:rsid w:val="00FA67ED"/>
    <w:rsid w:val="00FA752E"/>
    <w:rsid w:val="00FB5C2C"/>
    <w:rsid w:val="00FB6361"/>
    <w:rsid w:val="00FE219A"/>
    <w:rsid w:val="00FF2303"/>
    <w:rsid w:val="00FF434F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6481E"/>
  <w15:chartTrackingRefBased/>
  <w15:docId w15:val="{CAD00493-08F3-4FB2-A995-43E2BBA9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3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D21DE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ED21DE"/>
  </w:style>
  <w:style w:type="character" w:customStyle="1" w:styleId="normaltextrun">
    <w:name w:val="normaltextrun"/>
    <w:basedOn w:val="DefaultParagraphFont"/>
    <w:rsid w:val="00ED21DE"/>
  </w:style>
  <w:style w:type="character" w:styleId="CommentReference">
    <w:name w:val="annotation reference"/>
    <w:basedOn w:val="DefaultParagraphFont"/>
    <w:uiPriority w:val="99"/>
    <w:semiHidden/>
    <w:unhideWhenUsed/>
    <w:rsid w:val="001B2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3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B23E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23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00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39B"/>
  </w:style>
  <w:style w:type="paragraph" w:styleId="Footer">
    <w:name w:val="footer"/>
    <w:basedOn w:val="Normal"/>
    <w:link w:val="FooterChar"/>
    <w:uiPriority w:val="99"/>
    <w:unhideWhenUsed/>
    <w:rsid w:val="00850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39B"/>
  </w:style>
  <w:style w:type="paragraph" w:styleId="BalloonText">
    <w:name w:val="Balloon Text"/>
    <w:basedOn w:val="Normal"/>
    <w:link w:val="BalloonTextChar"/>
    <w:uiPriority w:val="99"/>
    <w:semiHidden/>
    <w:unhideWhenUsed/>
    <w:rsid w:val="00191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94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26D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6D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6D0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6D0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D374F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C46F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21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418C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A7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62Acknowledgments">
    <w:name w:val="MDPI_6.2_Acknowledgments"/>
    <w:qFormat/>
    <w:rsid w:val="00FA752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3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8352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www.va.gov/OPTOMETRY/docs/VHA_Directive_2011-022_Copayment_for_Outpatient_Medical_Care_Provided_to_Veterans_by_DVA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EE5DAC5C3E04BB850700D4B918FA8" ma:contentTypeVersion="11" ma:contentTypeDescription="Create a new document." ma:contentTypeScope="" ma:versionID="eb65470658c9b03049807a1baa2b7042">
  <xsd:schema xmlns:xsd="http://www.w3.org/2001/XMLSchema" xmlns:xs="http://www.w3.org/2001/XMLSchema" xmlns:p="http://schemas.microsoft.com/office/2006/metadata/properties" xmlns:ns3="5f898c3c-1a6c-47b0-8d41-c99f7bd3ab11" targetNamespace="http://schemas.microsoft.com/office/2006/metadata/properties" ma:root="true" ma:fieldsID="97bbf102d6591d5729d6d354f6a6900c" ns3:_="">
    <xsd:import namespace="5f898c3c-1a6c-47b0-8d41-c99f7bd3ab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98c3c-1a6c-47b0-8d41-c99f7bd3ab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8E3E59-3AF2-4EAF-8F4A-C6B5DE9377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898c3c-1a6c-47b0-8d41-c99f7bd3ab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4D99BA-09E9-4426-9E8E-7781F34E2A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25B18E-FA57-40E3-9893-2AF6C2EB139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7</Pages>
  <Words>1336</Words>
  <Characters>761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Katherine</dc:creator>
  <cp:keywords/>
  <dc:description/>
  <cp:lastModifiedBy>Miller, Katherine</cp:lastModifiedBy>
  <cp:revision>72</cp:revision>
  <dcterms:created xsi:type="dcterms:W3CDTF">2022-09-05T16:55:00Z</dcterms:created>
  <dcterms:modified xsi:type="dcterms:W3CDTF">2022-12-08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EE5DAC5C3E04BB850700D4B918FA8</vt:lpwstr>
  </property>
</Properties>
</file>